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72FC3" w14:textId="1FD00475" w:rsidR="00110FB2" w:rsidRDefault="008A2ABB" w:rsidP="002D7503">
      <w:pPr>
        <w:spacing w:line="240" w:lineRule="auto"/>
        <w:ind w:left="0" w:firstLine="0"/>
        <w:rPr>
          <w:rFonts w:ascii="Times New Roman" w:hAnsi="Times New Roman" w:cs="Times New Roman"/>
          <w:b/>
          <w:sz w:val="22"/>
          <w:szCs w:val="22"/>
        </w:rPr>
      </w:pPr>
      <w:r>
        <w:rPr>
          <w:rFonts w:ascii="Times New Roman" w:hAnsi="Times New Roman" w:cs="Times New Roman"/>
          <w:b/>
          <w:sz w:val="22"/>
          <w:szCs w:val="22"/>
        </w:rPr>
        <w:t>Supplementary data</w:t>
      </w:r>
    </w:p>
    <w:p w14:paraId="79003077" w14:textId="77777777" w:rsidR="00110FB2" w:rsidRDefault="00110FB2" w:rsidP="002D7503">
      <w:pPr>
        <w:spacing w:line="240" w:lineRule="auto"/>
        <w:ind w:left="0" w:firstLine="0"/>
        <w:rPr>
          <w:rFonts w:ascii="Times New Roman" w:hAnsi="Times New Roman" w:cs="Times New Roman"/>
          <w:b/>
          <w:sz w:val="22"/>
          <w:szCs w:val="22"/>
        </w:rPr>
      </w:pPr>
    </w:p>
    <w:p w14:paraId="17504343" w14:textId="7FCBCD16" w:rsidR="00110FB2" w:rsidRPr="00E015B5" w:rsidRDefault="008A2ABB" w:rsidP="00110FB2">
      <w:pPr>
        <w:spacing w:line="240" w:lineRule="auto"/>
        <w:jc w:val="both"/>
        <w:rPr>
          <w:rFonts w:ascii="Times New Roman" w:hAnsi="Times New Roman" w:cs="Times New Roman"/>
          <w:b/>
          <w:sz w:val="22"/>
          <w:szCs w:val="22"/>
        </w:rPr>
      </w:pPr>
      <w:r w:rsidRPr="00E015B5">
        <w:rPr>
          <w:rFonts w:ascii="Times New Roman" w:hAnsi="Times New Roman" w:cs="Times New Roman"/>
          <w:b/>
          <w:sz w:val="22"/>
          <w:szCs w:val="22"/>
        </w:rPr>
        <w:t>Experimental procedures</w:t>
      </w:r>
    </w:p>
    <w:p w14:paraId="7D3128E5" w14:textId="6C409AE1" w:rsidR="002D7503" w:rsidRDefault="002D7503" w:rsidP="0037305B">
      <w:pPr>
        <w:pStyle w:val="HTMLPreformatted"/>
        <w:spacing w:line="360" w:lineRule="auto"/>
        <w:jc w:val="both"/>
        <w:rPr>
          <w:rFonts w:ascii="Times New Roman" w:hAnsi="Times New Roman" w:cs="Times New Roman"/>
          <w:sz w:val="22"/>
          <w:szCs w:val="22"/>
        </w:rPr>
      </w:pPr>
      <w:r w:rsidRPr="00110FB2">
        <w:rPr>
          <w:rFonts w:ascii="Times New Roman" w:hAnsi="Times New Roman" w:cs="Times New Roman"/>
          <w:i/>
          <w:sz w:val="22"/>
          <w:szCs w:val="22"/>
        </w:rPr>
        <w:t>Antibodies</w:t>
      </w:r>
      <w:r w:rsidR="00110FB2">
        <w:rPr>
          <w:rFonts w:ascii="Times New Roman" w:hAnsi="Times New Roman" w:cs="Times New Roman"/>
          <w:i/>
          <w:sz w:val="22"/>
          <w:szCs w:val="22"/>
        </w:rPr>
        <w:t xml:space="preserve"> - </w:t>
      </w:r>
      <w:r w:rsidRPr="008F7AA4">
        <w:rPr>
          <w:rFonts w:ascii="Times New Roman" w:hAnsi="Times New Roman" w:cs="Times New Roman"/>
          <w:sz w:val="22"/>
          <w:szCs w:val="22"/>
        </w:rPr>
        <w:t>Primary antibodies used for immunofluorescence and/or immunoblotting: mouse anti-Myc antibody (1:1500) (Santa Cruz). The secondary antibodies were fluorescent</w:t>
      </w:r>
      <w:r w:rsidR="004D24EA">
        <w:rPr>
          <w:rFonts w:ascii="Times New Roman" w:hAnsi="Times New Roman" w:cs="Times New Roman"/>
          <w:sz w:val="22"/>
          <w:szCs w:val="22"/>
        </w:rPr>
        <w:t>ly</w:t>
      </w:r>
      <w:r w:rsidRPr="008F7AA4">
        <w:rPr>
          <w:rFonts w:ascii="Times New Roman" w:hAnsi="Times New Roman" w:cs="Times New Roman"/>
          <w:sz w:val="22"/>
          <w:szCs w:val="22"/>
        </w:rPr>
        <w:t xml:space="preserve"> labelled; goat anti-mouse-IgG conjugated to Cy3 (1:1000) (Jackson Laboratories, Maine, USA), goat </w:t>
      </w:r>
      <w:r w:rsidRPr="003A699F">
        <w:rPr>
          <w:rFonts w:ascii="Times New Roman" w:hAnsi="Times New Roman" w:cs="Times New Roman"/>
          <w:noProof/>
          <w:sz w:val="22"/>
          <w:szCs w:val="22"/>
        </w:rPr>
        <w:t>anti-mouse</w:t>
      </w:r>
      <w:r w:rsidRPr="008F7AA4">
        <w:rPr>
          <w:rFonts w:ascii="Times New Roman" w:hAnsi="Times New Roman" w:cs="Times New Roman"/>
          <w:sz w:val="22"/>
          <w:szCs w:val="22"/>
        </w:rPr>
        <w:t>-IgG</w:t>
      </w:r>
      <w:r w:rsidR="004D24EA">
        <w:rPr>
          <w:rFonts w:ascii="Times New Roman" w:hAnsi="Times New Roman" w:cs="Times New Roman"/>
          <w:sz w:val="22"/>
          <w:szCs w:val="22"/>
        </w:rPr>
        <w:t xml:space="preserve"> </w:t>
      </w:r>
      <w:r w:rsidRPr="008F7AA4">
        <w:rPr>
          <w:rFonts w:ascii="Times New Roman" w:hAnsi="Times New Roman" w:cs="Times New Roman"/>
          <w:sz w:val="22"/>
          <w:szCs w:val="22"/>
        </w:rPr>
        <w:t xml:space="preserve">Alexa Fluor 488 (1:2000) (Invitrogen). All antibodies used were diluted in 3% </w:t>
      </w:r>
      <w:r w:rsidR="004D24EA">
        <w:rPr>
          <w:rFonts w:ascii="Times New Roman" w:hAnsi="Times New Roman" w:cs="Times New Roman"/>
          <w:sz w:val="22"/>
          <w:szCs w:val="22"/>
        </w:rPr>
        <w:t>skim-</w:t>
      </w:r>
      <w:r w:rsidRPr="008F7AA4">
        <w:rPr>
          <w:rFonts w:ascii="Times New Roman" w:hAnsi="Times New Roman" w:cs="Times New Roman"/>
          <w:sz w:val="22"/>
          <w:szCs w:val="22"/>
        </w:rPr>
        <w:t>milk (w/v) in TBS-T.</w:t>
      </w:r>
    </w:p>
    <w:p w14:paraId="5CEBC104" w14:textId="77777777" w:rsidR="00F84DAD" w:rsidRDefault="00F84DAD" w:rsidP="0037305B">
      <w:pPr>
        <w:pStyle w:val="HTMLPreformatted"/>
        <w:spacing w:line="360" w:lineRule="auto"/>
        <w:jc w:val="both"/>
        <w:rPr>
          <w:rFonts w:ascii="Times New Roman" w:hAnsi="Times New Roman" w:cs="Times New Roman"/>
          <w:sz w:val="22"/>
          <w:szCs w:val="22"/>
        </w:rPr>
      </w:pPr>
    </w:p>
    <w:p w14:paraId="0685DA84" w14:textId="77777777" w:rsidR="00F84DAD" w:rsidRPr="002E27BB" w:rsidRDefault="00F84DAD" w:rsidP="0037305B">
      <w:pPr>
        <w:spacing w:line="360" w:lineRule="auto"/>
        <w:rPr>
          <w:rFonts w:ascii="Times New Roman" w:hAnsi="Times New Roman" w:cs="Times New Roman"/>
          <w:sz w:val="22"/>
          <w:szCs w:val="22"/>
        </w:rPr>
      </w:pPr>
      <w:r w:rsidRPr="002E27BB">
        <w:rPr>
          <w:rFonts w:ascii="Times New Roman" w:hAnsi="Times New Roman" w:cs="Times New Roman"/>
          <w:i/>
          <w:sz w:val="22"/>
          <w:szCs w:val="22"/>
        </w:rPr>
        <w:t>Cloning of ARX expression constructs</w:t>
      </w:r>
    </w:p>
    <w:p w14:paraId="581C9E24" w14:textId="77777777" w:rsidR="00F84DAD" w:rsidRDefault="00F84DAD" w:rsidP="0037305B">
      <w:pPr>
        <w:spacing w:line="360" w:lineRule="auto"/>
        <w:ind w:left="0" w:firstLine="0"/>
        <w:jc w:val="both"/>
        <w:rPr>
          <w:rFonts w:ascii="Times New Roman" w:hAnsi="Times New Roman" w:cs="Times New Roman"/>
          <w:sz w:val="22"/>
          <w:szCs w:val="22"/>
        </w:rPr>
      </w:pPr>
      <w:r w:rsidRPr="002E27BB">
        <w:rPr>
          <w:rFonts w:ascii="Times New Roman" w:hAnsi="Times New Roman" w:cs="Times New Roman"/>
          <w:sz w:val="22"/>
          <w:szCs w:val="22"/>
        </w:rPr>
        <w:t xml:space="preserve">Glutamic acid (E) substitution was used to mimic phosphorylation (phosphomimetic mutant), with two changes required to achieve the substitution; c.520T&gt;G &amp; c.521C&gt;A leading to </w:t>
      </w:r>
      <w:proofErr w:type="gramStart"/>
      <w:r w:rsidRPr="002E27BB">
        <w:rPr>
          <w:rFonts w:ascii="Times New Roman" w:hAnsi="Times New Roman" w:cs="Times New Roman"/>
          <w:sz w:val="22"/>
          <w:szCs w:val="22"/>
        </w:rPr>
        <w:t>p.S</w:t>
      </w:r>
      <w:proofErr w:type="gramEnd"/>
      <w:r w:rsidRPr="002E27BB">
        <w:rPr>
          <w:rFonts w:ascii="Times New Roman" w:hAnsi="Times New Roman" w:cs="Times New Roman"/>
          <w:sz w:val="22"/>
          <w:szCs w:val="22"/>
        </w:rPr>
        <w:t>174E (ARX-S174E).</w:t>
      </w:r>
    </w:p>
    <w:p w14:paraId="61FAC4F0" w14:textId="77777777" w:rsidR="002D7503" w:rsidRPr="008F7AA4" w:rsidRDefault="002D7503" w:rsidP="0037305B">
      <w:pPr>
        <w:pStyle w:val="HTMLPreformatted"/>
        <w:spacing w:line="360" w:lineRule="auto"/>
        <w:jc w:val="both"/>
        <w:rPr>
          <w:rFonts w:ascii="Times New Roman" w:hAnsi="Times New Roman" w:cs="Times New Roman"/>
          <w:b/>
          <w:i/>
          <w:color w:val="FF0000"/>
          <w:sz w:val="22"/>
          <w:szCs w:val="22"/>
        </w:rPr>
      </w:pPr>
    </w:p>
    <w:p w14:paraId="6C620CD1" w14:textId="7DE15532" w:rsidR="002D7503" w:rsidRPr="008F7AA4" w:rsidRDefault="002D7503" w:rsidP="0037305B">
      <w:pPr>
        <w:pStyle w:val="HTMLPreformatted"/>
        <w:spacing w:line="360" w:lineRule="auto"/>
        <w:jc w:val="both"/>
        <w:rPr>
          <w:rFonts w:ascii="Times New Roman" w:hAnsi="Times New Roman" w:cs="Times New Roman"/>
          <w:sz w:val="22"/>
          <w:szCs w:val="22"/>
        </w:rPr>
      </w:pPr>
      <w:r w:rsidRPr="00110FB2">
        <w:rPr>
          <w:rFonts w:ascii="Times New Roman" w:hAnsi="Times New Roman" w:cs="Times New Roman"/>
          <w:i/>
          <w:sz w:val="22"/>
          <w:szCs w:val="22"/>
        </w:rPr>
        <w:t>Immunofluorescence and microscopy</w:t>
      </w:r>
      <w:r w:rsidR="00110FB2">
        <w:rPr>
          <w:rFonts w:ascii="Times New Roman" w:hAnsi="Times New Roman" w:cs="Times New Roman"/>
          <w:i/>
          <w:sz w:val="22"/>
          <w:szCs w:val="22"/>
        </w:rPr>
        <w:t xml:space="preserve"> - </w:t>
      </w:r>
      <w:r w:rsidRPr="008F7AA4">
        <w:rPr>
          <w:rFonts w:ascii="Times New Roman" w:hAnsi="Times New Roman" w:cs="Times New Roman"/>
          <w:sz w:val="22"/>
          <w:szCs w:val="22"/>
        </w:rPr>
        <w:t xml:space="preserve">Transfected cells grown on sterile glass coverslips were harvested at 24 hours post-transfection by fixation in 3.7% formaldehyde-PBS. Fixed cells were </w:t>
      </w:r>
      <w:r w:rsidRPr="00A843CE">
        <w:rPr>
          <w:rFonts w:ascii="Times New Roman" w:hAnsi="Times New Roman" w:cs="Times New Roman"/>
          <w:noProof/>
          <w:sz w:val="22"/>
          <w:szCs w:val="22"/>
        </w:rPr>
        <w:t>permeabilised</w:t>
      </w:r>
      <w:r w:rsidRPr="008F7AA4">
        <w:rPr>
          <w:rFonts w:ascii="Times New Roman" w:hAnsi="Times New Roman" w:cs="Times New Roman"/>
          <w:sz w:val="22"/>
          <w:szCs w:val="22"/>
        </w:rPr>
        <w:t xml:space="preserve"> in 0.2% (v/v) Triton-PBS for 5 minutes and blocked with 5% skim</w:t>
      </w:r>
      <w:r w:rsidR="004D24EA">
        <w:rPr>
          <w:rFonts w:ascii="Times New Roman" w:hAnsi="Times New Roman" w:cs="Times New Roman"/>
          <w:sz w:val="22"/>
          <w:szCs w:val="22"/>
        </w:rPr>
        <w:t>-</w:t>
      </w:r>
      <w:r w:rsidRPr="008F7AA4">
        <w:rPr>
          <w:rFonts w:ascii="Times New Roman" w:hAnsi="Times New Roman" w:cs="Times New Roman"/>
          <w:sz w:val="22"/>
          <w:szCs w:val="22"/>
        </w:rPr>
        <w:t>milk (w/v) in TBS-T for an hour at room temperature to avoid non-specific secondary antibody binding. After blocking, cells were incubated with primary antibody at 4°C overnight, followed by incubation with fluorescent</w:t>
      </w:r>
      <w:r w:rsidR="004D24EA">
        <w:rPr>
          <w:rFonts w:ascii="Times New Roman" w:hAnsi="Times New Roman" w:cs="Times New Roman"/>
          <w:sz w:val="22"/>
          <w:szCs w:val="22"/>
        </w:rPr>
        <w:t>ly</w:t>
      </w:r>
      <w:r w:rsidRPr="008F7AA4">
        <w:rPr>
          <w:rFonts w:ascii="Times New Roman" w:hAnsi="Times New Roman" w:cs="Times New Roman"/>
          <w:sz w:val="22"/>
          <w:szCs w:val="22"/>
        </w:rPr>
        <w:t xml:space="preserve"> labelled secondary antibody for an hour at room temperature. Removal of excess antibody was achieved with washes of TBS-T after each antibody incubation step. Nuclei were counterstained with DAPI (Molecular </w:t>
      </w:r>
      <w:r w:rsidRPr="00A843CE">
        <w:rPr>
          <w:rFonts w:ascii="Times New Roman" w:hAnsi="Times New Roman" w:cs="Times New Roman"/>
          <w:noProof/>
          <w:sz w:val="22"/>
          <w:szCs w:val="22"/>
        </w:rPr>
        <w:t>probes</w:t>
      </w:r>
      <w:r w:rsidRPr="008F7AA4">
        <w:rPr>
          <w:rFonts w:ascii="Times New Roman" w:hAnsi="Times New Roman" w:cs="Times New Roman"/>
          <w:sz w:val="22"/>
          <w:szCs w:val="22"/>
        </w:rPr>
        <w:t xml:space="preserve">, Invitrogen) and the cells were </w:t>
      </w:r>
      <w:r w:rsidRPr="003A699F">
        <w:rPr>
          <w:rFonts w:ascii="Times New Roman" w:hAnsi="Times New Roman" w:cs="Times New Roman"/>
          <w:noProof/>
          <w:sz w:val="22"/>
          <w:szCs w:val="22"/>
        </w:rPr>
        <w:t xml:space="preserve">examined </w:t>
      </w:r>
      <w:r w:rsidR="003A699F">
        <w:rPr>
          <w:rFonts w:ascii="Times New Roman" w:hAnsi="Times New Roman" w:cs="Times New Roman"/>
          <w:noProof/>
          <w:sz w:val="22"/>
          <w:szCs w:val="22"/>
        </w:rPr>
        <w:t>by</w:t>
      </w:r>
      <w:r w:rsidRPr="008F7AA4">
        <w:rPr>
          <w:rFonts w:ascii="Times New Roman" w:hAnsi="Times New Roman" w:cs="Times New Roman"/>
          <w:sz w:val="22"/>
          <w:szCs w:val="22"/>
        </w:rPr>
        <w:t xml:space="preserve"> fluorescence microscopy. To determine the percentage of abnormal sub-cellular localisation in ARX transfected cells, ~200-300 transfected cells were counted for each construct from at least two different transient transfection experiments using a standard fluorescent microscope.</w:t>
      </w:r>
    </w:p>
    <w:p w14:paraId="0892A1C5" w14:textId="77777777" w:rsidR="002D7503" w:rsidRPr="008F7AA4" w:rsidRDefault="002D7503" w:rsidP="0037305B">
      <w:pPr>
        <w:spacing w:line="360" w:lineRule="auto"/>
        <w:ind w:left="0" w:firstLine="0"/>
        <w:jc w:val="both"/>
        <w:rPr>
          <w:rFonts w:ascii="Times New Roman" w:hAnsi="Times New Roman" w:cs="Times New Roman"/>
          <w:sz w:val="22"/>
          <w:szCs w:val="22"/>
        </w:rPr>
      </w:pPr>
    </w:p>
    <w:p w14:paraId="7C54AF25" w14:textId="5A7C3BC6" w:rsidR="002D7503" w:rsidRPr="008F7AA4" w:rsidRDefault="002D7503" w:rsidP="0037305B">
      <w:pPr>
        <w:spacing w:line="360" w:lineRule="auto"/>
        <w:ind w:left="0" w:firstLine="0"/>
        <w:jc w:val="both"/>
        <w:rPr>
          <w:rFonts w:ascii="Times New Roman" w:hAnsi="Times New Roman" w:cs="Times New Roman"/>
          <w:sz w:val="22"/>
          <w:szCs w:val="22"/>
        </w:rPr>
      </w:pPr>
      <w:r w:rsidRPr="00110FB2">
        <w:rPr>
          <w:rFonts w:ascii="Times New Roman" w:hAnsi="Times New Roman" w:cs="Times New Roman"/>
          <w:i/>
          <w:sz w:val="22"/>
          <w:szCs w:val="22"/>
        </w:rPr>
        <w:t>2D-gel electrophoresis</w:t>
      </w:r>
      <w:r w:rsidR="00110FB2">
        <w:rPr>
          <w:rFonts w:ascii="Times New Roman" w:hAnsi="Times New Roman" w:cs="Times New Roman"/>
          <w:i/>
          <w:sz w:val="22"/>
          <w:szCs w:val="22"/>
        </w:rPr>
        <w:t xml:space="preserve"> - </w:t>
      </w:r>
      <w:r w:rsidRPr="008F7AA4">
        <w:rPr>
          <w:rFonts w:ascii="Times New Roman" w:hAnsi="Times New Roman" w:cs="Times New Roman"/>
          <w:sz w:val="22"/>
          <w:szCs w:val="22"/>
        </w:rPr>
        <w:t>Urea-based protein extraction -</w:t>
      </w:r>
      <w:r w:rsidRPr="008F7AA4">
        <w:rPr>
          <w:rFonts w:ascii="Times New Roman" w:hAnsi="Times New Roman" w:cs="Times New Roman"/>
          <w:color w:val="FF0000"/>
          <w:sz w:val="22"/>
          <w:szCs w:val="22"/>
        </w:rPr>
        <w:t xml:space="preserve"> </w:t>
      </w:r>
      <w:r w:rsidRPr="008F7AA4">
        <w:rPr>
          <w:rFonts w:ascii="Times New Roman" w:hAnsi="Times New Roman" w:cs="Times New Roman"/>
          <w:sz w:val="22"/>
          <w:szCs w:val="22"/>
        </w:rPr>
        <w:t xml:space="preserve">Cell pellets harvested from </w:t>
      </w:r>
      <w:r w:rsidRPr="008F7AA4">
        <w:rPr>
          <w:rFonts w:ascii="Times New Roman" w:hAnsi="Times New Roman" w:cs="Times New Roman"/>
          <w:i/>
          <w:sz w:val="22"/>
          <w:szCs w:val="22"/>
        </w:rPr>
        <w:t>ARX</w:t>
      </w:r>
      <w:r w:rsidRPr="008F7AA4">
        <w:rPr>
          <w:rFonts w:ascii="Times New Roman" w:hAnsi="Times New Roman" w:cs="Times New Roman"/>
          <w:sz w:val="22"/>
          <w:szCs w:val="22"/>
        </w:rPr>
        <w:t xml:space="preserve"> transfected cells were homogenised in 250 μl of IEF sample buffer TUC4 (7 M Urea, 2 M Thiourea, 30 mM Tris, 4% CHAPS, 1% Protease Inhibitor Pefabloc SC (Roche), 1% PSC protector reagent (Roche)) by pipetting. Cells were lysed using an ultrasonic probe for 30 pulses, cooled in ice-water for 2 minutes and sonicated again for 30 pulses. 10 μl of DNase I (Sigma-Aldrich) was added and the sample was passed through a syringe with 0.7mm tip for 20 times. The sample was incubated at room temperature for an hour and sonicated again as described above. Samples were centrifuged at </w:t>
      </w:r>
      <w:r w:rsidRPr="008D1B1D">
        <w:rPr>
          <w:rFonts w:ascii="Times New Roman" w:hAnsi="Times New Roman" w:cs="Times New Roman"/>
          <w:i/>
          <w:sz w:val="22"/>
          <w:szCs w:val="22"/>
        </w:rPr>
        <w:t>20,000</w:t>
      </w:r>
      <w:r w:rsidR="006F62E3" w:rsidRPr="008D1B1D">
        <w:rPr>
          <w:rFonts w:ascii="Times New Roman" w:hAnsi="Times New Roman" w:cs="Times New Roman"/>
          <w:i/>
          <w:sz w:val="22"/>
          <w:szCs w:val="22"/>
        </w:rPr>
        <w:t xml:space="preserve"> x </w:t>
      </w:r>
      <w:r w:rsidRPr="008D1B1D">
        <w:rPr>
          <w:rFonts w:ascii="Times New Roman" w:hAnsi="Times New Roman" w:cs="Times New Roman"/>
          <w:i/>
          <w:sz w:val="22"/>
          <w:szCs w:val="22"/>
        </w:rPr>
        <w:t>g</w:t>
      </w:r>
      <w:r w:rsidRPr="008F7AA4">
        <w:rPr>
          <w:rFonts w:ascii="Times New Roman" w:hAnsi="Times New Roman" w:cs="Times New Roman"/>
          <w:sz w:val="22"/>
          <w:szCs w:val="22"/>
        </w:rPr>
        <w:t xml:space="preserve"> at 15°C for 30 minutes. The supernatant collected </w:t>
      </w:r>
      <w:r w:rsidRPr="003A699F">
        <w:rPr>
          <w:rFonts w:ascii="Times New Roman" w:hAnsi="Times New Roman" w:cs="Times New Roman"/>
          <w:noProof/>
          <w:sz w:val="22"/>
          <w:szCs w:val="22"/>
        </w:rPr>
        <w:t>w</w:t>
      </w:r>
      <w:r w:rsidR="003A699F">
        <w:rPr>
          <w:rFonts w:ascii="Times New Roman" w:hAnsi="Times New Roman" w:cs="Times New Roman"/>
          <w:noProof/>
          <w:sz w:val="22"/>
          <w:szCs w:val="22"/>
        </w:rPr>
        <w:t>as</w:t>
      </w:r>
      <w:r w:rsidRPr="008F7AA4">
        <w:rPr>
          <w:rFonts w:ascii="Times New Roman" w:hAnsi="Times New Roman" w:cs="Times New Roman"/>
          <w:sz w:val="22"/>
          <w:szCs w:val="22"/>
        </w:rPr>
        <w:t xml:space="preserve"> used for isoelectric focusing. </w:t>
      </w:r>
    </w:p>
    <w:p w14:paraId="57D02191" w14:textId="77777777" w:rsidR="002D7503" w:rsidRPr="008F7AA4" w:rsidRDefault="002D7503" w:rsidP="0037305B">
      <w:pPr>
        <w:spacing w:line="360" w:lineRule="auto"/>
        <w:ind w:left="0" w:firstLine="0"/>
        <w:jc w:val="both"/>
        <w:rPr>
          <w:rFonts w:ascii="Times New Roman" w:hAnsi="Times New Roman" w:cs="Times New Roman"/>
          <w:color w:val="FF0000"/>
          <w:sz w:val="22"/>
          <w:szCs w:val="22"/>
        </w:rPr>
      </w:pPr>
    </w:p>
    <w:p w14:paraId="66A48CB8" w14:textId="72614FA1" w:rsidR="003E376D" w:rsidRPr="003E376D" w:rsidRDefault="002D7503" w:rsidP="0037305B">
      <w:pPr>
        <w:spacing w:line="360" w:lineRule="auto"/>
        <w:ind w:left="0" w:firstLine="0"/>
        <w:jc w:val="both"/>
        <w:rPr>
          <w:rFonts w:ascii="Times New Roman" w:hAnsi="Times New Roman" w:cs="Times New Roman"/>
          <w:iCs/>
          <w:sz w:val="22"/>
          <w:szCs w:val="22"/>
          <w:lang w:val="en-US"/>
        </w:rPr>
      </w:pPr>
      <w:r w:rsidRPr="003E376D">
        <w:rPr>
          <w:rFonts w:ascii="Times New Roman" w:hAnsi="Times New Roman" w:cs="Times New Roman"/>
          <w:i/>
          <w:sz w:val="22"/>
          <w:szCs w:val="22"/>
        </w:rPr>
        <w:t>Isoelectric focusing and SDS-PAGE</w:t>
      </w:r>
      <w:r w:rsidR="003E376D" w:rsidRPr="003E376D">
        <w:rPr>
          <w:rFonts w:ascii="Times New Roman" w:hAnsi="Times New Roman" w:cs="Times New Roman"/>
          <w:i/>
          <w:sz w:val="22"/>
          <w:szCs w:val="22"/>
        </w:rPr>
        <w:t xml:space="preserve"> - </w:t>
      </w:r>
      <w:r w:rsidR="003E376D" w:rsidRPr="003E376D">
        <w:rPr>
          <w:rFonts w:ascii="Times New Roman" w:hAnsi="Times New Roman" w:cs="Times New Roman"/>
          <w:i/>
          <w:iCs/>
          <w:sz w:val="22"/>
          <w:szCs w:val="22"/>
        </w:rPr>
        <w:t xml:space="preserve">Sample </w:t>
      </w:r>
      <w:r w:rsidR="00A843CE" w:rsidRPr="003E376D">
        <w:rPr>
          <w:rFonts w:ascii="Times New Roman" w:hAnsi="Times New Roman" w:cs="Times New Roman"/>
          <w:i/>
          <w:iCs/>
          <w:sz w:val="22"/>
          <w:szCs w:val="22"/>
        </w:rPr>
        <w:t>clean-up</w:t>
      </w:r>
      <w:r w:rsidR="003E376D" w:rsidRPr="003E376D">
        <w:rPr>
          <w:rFonts w:ascii="Times New Roman" w:hAnsi="Times New Roman" w:cs="Times New Roman"/>
          <w:i/>
          <w:iCs/>
          <w:sz w:val="22"/>
          <w:szCs w:val="22"/>
        </w:rPr>
        <w:t xml:space="preserve"> </w:t>
      </w:r>
      <w:r w:rsidR="003E376D">
        <w:rPr>
          <w:rFonts w:ascii="Times New Roman" w:hAnsi="Times New Roman" w:cs="Times New Roman"/>
          <w:i/>
          <w:iCs/>
          <w:sz w:val="22"/>
          <w:szCs w:val="22"/>
        </w:rPr>
        <w:t>prior to</w:t>
      </w:r>
      <w:r w:rsidR="003E376D" w:rsidRPr="003E376D">
        <w:rPr>
          <w:rFonts w:ascii="Times New Roman" w:hAnsi="Times New Roman" w:cs="Times New Roman"/>
          <w:i/>
          <w:iCs/>
          <w:sz w:val="22"/>
          <w:szCs w:val="22"/>
        </w:rPr>
        <w:t xml:space="preserve"> isoelectric </w:t>
      </w:r>
      <w:r w:rsidR="003E376D" w:rsidRPr="003A699F">
        <w:rPr>
          <w:rFonts w:ascii="Times New Roman" w:hAnsi="Times New Roman" w:cs="Times New Roman"/>
          <w:i/>
          <w:iCs/>
          <w:noProof/>
          <w:sz w:val="22"/>
          <w:szCs w:val="22"/>
        </w:rPr>
        <w:t>focusing</w:t>
      </w:r>
      <w:r w:rsidR="003E376D" w:rsidRPr="003E376D">
        <w:rPr>
          <w:rFonts w:ascii="Times New Roman" w:hAnsi="Times New Roman" w:cs="Times New Roman"/>
          <w:i/>
          <w:iCs/>
          <w:sz w:val="22"/>
          <w:szCs w:val="22"/>
        </w:rPr>
        <w:t xml:space="preserve"> – </w:t>
      </w:r>
      <w:r w:rsidR="003E376D" w:rsidRPr="003E376D">
        <w:rPr>
          <w:rFonts w:ascii="Times New Roman" w:hAnsi="Times New Roman" w:cs="Times New Roman"/>
          <w:iCs/>
          <w:sz w:val="22"/>
          <w:szCs w:val="22"/>
        </w:rPr>
        <w:t xml:space="preserve">Cell pellets harvested from ARX transfected cells were homogenised in 250 μl of IEF sample buffer TUC4 (7 M Urea, 2 M Thiourea, 30 mM Tris, 4% CHAPS, 1% Protease Inhibitor Pefabloc SC (Roche), 1% PSC protector reagent (Roche)) by pipetting. Cells were lysed using an ultrasonic probe for 30 pulses, cooled in ice-water for 2 minutes and sonicated again for 30 pulses. </w:t>
      </w:r>
      <w:r w:rsidR="008D1B1D">
        <w:rPr>
          <w:rFonts w:ascii="Times New Roman" w:hAnsi="Times New Roman" w:cs="Times New Roman"/>
          <w:iCs/>
          <w:sz w:val="22"/>
          <w:szCs w:val="22"/>
        </w:rPr>
        <w:t xml:space="preserve">Addition of </w:t>
      </w:r>
      <w:r w:rsidR="003E376D" w:rsidRPr="003E376D">
        <w:rPr>
          <w:rFonts w:ascii="Times New Roman" w:hAnsi="Times New Roman" w:cs="Times New Roman"/>
          <w:iCs/>
          <w:sz w:val="22"/>
          <w:szCs w:val="22"/>
        </w:rPr>
        <w:t>10 μl of DNase I (</w:t>
      </w:r>
      <w:r w:rsidR="008D1B1D" w:rsidRPr="003E376D">
        <w:rPr>
          <w:rFonts w:ascii="Times New Roman" w:hAnsi="Times New Roman" w:cs="Times New Roman"/>
          <w:iCs/>
          <w:sz w:val="22"/>
          <w:szCs w:val="22"/>
        </w:rPr>
        <w:t>S</w:t>
      </w:r>
      <w:r w:rsidR="008D1B1D">
        <w:rPr>
          <w:rFonts w:ascii="Times New Roman" w:hAnsi="Times New Roman" w:cs="Times New Roman"/>
          <w:iCs/>
          <w:sz w:val="22"/>
          <w:szCs w:val="22"/>
        </w:rPr>
        <w:t>igma</w:t>
      </w:r>
      <w:r w:rsidR="003E376D" w:rsidRPr="003E376D">
        <w:rPr>
          <w:rFonts w:ascii="Times New Roman" w:hAnsi="Times New Roman" w:cs="Times New Roman"/>
          <w:iCs/>
          <w:sz w:val="22"/>
          <w:szCs w:val="22"/>
        </w:rPr>
        <w:t>-</w:t>
      </w:r>
      <w:r w:rsidR="008D1B1D" w:rsidRPr="003E376D">
        <w:rPr>
          <w:rFonts w:ascii="Times New Roman" w:hAnsi="Times New Roman" w:cs="Times New Roman"/>
          <w:iCs/>
          <w:sz w:val="22"/>
          <w:szCs w:val="22"/>
        </w:rPr>
        <w:lastRenderedPageBreak/>
        <w:t>A</w:t>
      </w:r>
      <w:r w:rsidR="008D1B1D">
        <w:rPr>
          <w:rFonts w:ascii="Times New Roman" w:hAnsi="Times New Roman" w:cs="Times New Roman"/>
          <w:iCs/>
          <w:sz w:val="22"/>
          <w:szCs w:val="22"/>
        </w:rPr>
        <w:t>ldrich</w:t>
      </w:r>
      <w:r w:rsidR="003E376D" w:rsidRPr="003E376D">
        <w:rPr>
          <w:rFonts w:ascii="Times New Roman" w:hAnsi="Times New Roman" w:cs="Times New Roman"/>
          <w:iCs/>
          <w:sz w:val="22"/>
          <w:szCs w:val="22"/>
        </w:rPr>
        <w:t xml:space="preserve">) </w:t>
      </w:r>
      <w:r w:rsidR="008D1B1D">
        <w:rPr>
          <w:rFonts w:ascii="Times New Roman" w:hAnsi="Times New Roman" w:cs="Times New Roman"/>
          <w:iCs/>
          <w:sz w:val="22"/>
          <w:szCs w:val="22"/>
        </w:rPr>
        <w:t>to</w:t>
      </w:r>
      <w:r w:rsidR="003E376D" w:rsidRPr="003E376D">
        <w:rPr>
          <w:rFonts w:ascii="Times New Roman" w:hAnsi="Times New Roman" w:cs="Times New Roman"/>
          <w:iCs/>
          <w:sz w:val="22"/>
          <w:szCs w:val="22"/>
        </w:rPr>
        <w:t xml:space="preserve"> the sample was passed through a syringe with 0.7mm tip for 20 times. The sample was incubated at RT for an hour and sonicated again as described above. </w:t>
      </w:r>
      <w:r w:rsidR="003E376D" w:rsidRPr="003A699F">
        <w:rPr>
          <w:rFonts w:ascii="Times New Roman" w:hAnsi="Times New Roman" w:cs="Times New Roman"/>
          <w:iCs/>
          <w:noProof/>
          <w:sz w:val="22"/>
          <w:szCs w:val="22"/>
        </w:rPr>
        <w:t>Afterwards</w:t>
      </w:r>
      <w:r w:rsidR="003A699F">
        <w:rPr>
          <w:rFonts w:ascii="Times New Roman" w:hAnsi="Times New Roman" w:cs="Times New Roman"/>
          <w:iCs/>
          <w:noProof/>
          <w:sz w:val="22"/>
          <w:szCs w:val="22"/>
        </w:rPr>
        <w:t>,</w:t>
      </w:r>
      <w:r w:rsidR="003E376D" w:rsidRPr="003E376D">
        <w:rPr>
          <w:rFonts w:ascii="Times New Roman" w:hAnsi="Times New Roman" w:cs="Times New Roman"/>
          <w:iCs/>
          <w:sz w:val="22"/>
          <w:szCs w:val="22"/>
        </w:rPr>
        <w:t xml:space="preserve"> the samples were centrifuged at </w:t>
      </w:r>
      <w:r w:rsidR="003E376D" w:rsidRPr="001A523B">
        <w:rPr>
          <w:rFonts w:ascii="Times New Roman" w:hAnsi="Times New Roman" w:cs="Times New Roman"/>
          <w:i/>
          <w:iCs/>
          <w:sz w:val="22"/>
          <w:szCs w:val="22"/>
        </w:rPr>
        <w:t>20,000</w:t>
      </w:r>
      <w:r w:rsidR="008D1B1D" w:rsidRPr="001A523B">
        <w:rPr>
          <w:rFonts w:ascii="Times New Roman" w:hAnsi="Times New Roman" w:cs="Times New Roman"/>
          <w:i/>
          <w:iCs/>
          <w:sz w:val="22"/>
          <w:szCs w:val="22"/>
        </w:rPr>
        <w:t xml:space="preserve"> x </w:t>
      </w:r>
      <w:r w:rsidR="003E376D" w:rsidRPr="001A523B">
        <w:rPr>
          <w:rFonts w:ascii="Times New Roman" w:hAnsi="Times New Roman" w:cs="Times New Roman"/>
          <w:i/>
          <w:iCs/>
          <w:sz w:val="22"/>
          <w:szCs w:val="22"/>
        </w:rPr>
        <w:t>g</w:t>
      </w:r>
      <w:r w:rsidR="003E376D" w:rsidRPr="003E376D">
        <w:rPr>
          <w:rFonts w:ascii="Times New Roman" w:hAnsi="Times New Roman" w:cs="Times New Roman"/>
          <w:iCs/>
          <w:sz w:val="22"/>
          <w:szCs w:val="22"/>
        </w:rPr>
        <w:t xml:space="preserve"> at 15°C for 30 minutes. The supernatant collected into 1.5 ml microcentrifuge tubes and stored at -80°C until further use.</w:t>
      </w:r>
    </w:p>
    <w:p w14:paraId="51B74EE7" w14:textId="77777777" w:rsidR="003E376D" w:rsidRDefault="003E376D" w:rsidP="0037305B">
      <w:pPr>
        <w:pStyle w:val="Default"/>
        <w:spacing w:line="360" w:lineRule="auto"/>
        <w:jc w:val="both"/>
        <w:rPr>
          <w:rFonts w:ascii="Times New Roman" w:hAnsi="Times New Roman" w:cs="Times New Roman"/>
          <w:i/>
          <w:sz w:val="22"/>
          <w:szCs w:val="22"/>
        </w:rPr>
      </w:pPr>
    </w:p>
    <w:p w14:paraId="005AC884" w14:textId="19E342AC" w:rsidR="003469A3" w:rsidRDefault="003E376D" w:rsidP="0037305B">
      <w:pPr>
        <w:pStyle w:val="Default"/>
        <w:spacing w:line="360" w:lineRule="auto"/>
        <w:jc w:val="both"/>
        <w:rPr>
          <w:rFonts w:ascii="Times New Roman" w:hAnsi="Times New Roman" w:cs="Times New Roman"/>
          <w:sz w:val="22"/>
          <w:szCs w:val="22"/>
        </w:rPr>
      </w:pPr>
      <w:r w:rsidRPr="003E376D">
        <w:rPr>
          <w:rFonts w:ascii="Times New Roman" w:hAnsi="Times New Roman" w:cs="Times New Roman"/>
          <w:sz w:val="22"/>
          <w:szCs w:val="22"/>
        </w:rPr>
        <w:t xml:space="preserve">IPG strips </w:t>
      </w:r>
      <w:r>
        <w:rPr>
          <w:rFonts w:ascii="Times New Roman" w:hAnsi="Times New Roman" w:cs="Times New Roman"/>
          <w:sz w:val="22"/>
          <w:szCs w:val="22"/>
        </w:rPr>
        <w:t>(</w:t>
      </w:r>
      <w:r w:rsidRPr="003E376D">
        <w:rPr>
          <w:rFonts w:ascii="Times New Roman" w:hAnsi="Times New Roman" w:cs="Times New Roman"/>
          <w:iCs/>
          <w:sz w:val="22"/>
          <w:szCs w:val="22"/>
        </w:rPr>
        <w:t>24cm</w:t>
      </w:r>
      <w:r>
        <w:rPr>
          <w:rFonts w:ascii="Times New Roman" w:hAnsi="Times New Roman" w:cs="Times New Roman"/>
          <w:iCs/>
          <w:sz w:val="22"/>
          <w:szCs w:val="22"/>
        </w:rPr>
        <w:t>)</w:t>
      </w:r>
      <w:r w:rsidRPr="003E376D">
        <w:rPr>
          <w:rFonts w:ascii="Times New Roman" w:hAnsi="Times New Roman" w:cs="Times New Roman"/>
          <w:iCs/>
          <w:sz w:val="22"/>
          <w:szCs w:val="22"/>
        </w:rPr>
        <w:t xml:space="preserve"> </w:t>
      </w:r>
      <w:r w:rsidRPr="003E376D">
        <w:rPr>
          <w:rFonts w:ascii="Times New Roman" w:hAnsi="Times New Roman" w:cs="Times New Roman"/>
          <w:sz w:val="22"/>
          <w:szCs w:val="22"/>
        </w:rPr>
        <w:t xml:space="preserve">with pH range from 4.2-5.9 </w:t>
      </w:r>
      <w:r w:rsidR="002D7503" w:rsidRPr="003E376D">
        <w:rPr>
          <w:rFonts w:ascii="Times New Roman" w:hAnsi="Times New Roman" w:cs="Times New Roman"/>
          <w:sz w:val="22"/>
          <w:szCs w:val="22"/>
        </w:rPr>
        <w:t>were</w:t>
      </w:r>
      <w:r w:rsidR="002D7503" w:rsidRPr="008F7AA4">
        <w:rPr>
          <w:rFonts w:ascii="Times New Roman" w:hAnsi="Times New Roman" w:cs="Times New Roman"/>
          <w:sz w:val="22"/>
          <w:szCs w:val="22"/>
        </w:rPr>
        <w:t xml:space="preserve"> rehydrated overnight in rehydration buffer containing 6 M urea, 2 M thiourea, 1% CHAPS, 0.5% 3-11 NL carrier ampholytes and 200 mM 2,2 Dithiodiethanol (HED) (GE Healthcare). 50 μg of protein of each sample was applied to the IPG strips by cup-loading. </w:t>
      </w:r>
      <w:r w:rsidR="002D7503" w:rsidRPr="003A699F">
        <w:rPr>
          <w:rFonts w:ascii="Times New Roman" w:hAnsi="Times New Roman" w:cs="Times New Roman"/>
          <w:noProof/>
          <w:sz w:val="22"/>
          <w:szCs w:val="22"/>
        </w:rPr>
        <w:t>Focusing</w:t>
      </w:r>
      <w:r w:rsidR="002D7503" w:rsidRPr="008F7AA4">
        <w:rPr>
          <w:rFonts w:ascii="Times New Roman" w:hAnsi="Times New Roman" w:cs="Times New Roman"/>
          <w:sz w:val="22"/>
          <w:szCs w:val="22"/>
        </w:rPr>
        <w:t xml:space="preserve"> was performed at 8000V for 90,000 </w:t>
      </w:r>
      <w:r w:rsidR="002D7503" w:rsidRPr="003A699F">
        <w:rPr>
          <w:rFonts w:ascii="Times New Roman" w:hAnsi="Times New Roman" w:cs="Times New Roman"/>
          <w:noProof/>
          <w:sz w:val="22"/>
          <w:szCs w:val="22"/>
        </w:rPr>
        <w:t>Vhours</w:t>
      </w:r>
      <w:r w:rsidR="002D7503" w:rsidRPr="008F7AA4">
        <w:rPr>
          <w:rFonts w:ascii="Times New Roman" w:hAnsi="Times New Roman" w:cs="Times New Roman"/>
          <w:sz w:val="22"/>
          <w:szCs w:val="22"/>
        </w:rPr>
        <w:t xml:space="preserve"> with the current limited to 50 μA per strip. The second dimension SDS-PAGE was carried out on home </w:t>
      </w:r>
      <w:r w:rsidR="002D7503" w:rsidRPr="003A699F">
        <w:rPr>
          <w:rFonts w:ascii="Times New Roman" w:hAnsi="Times New Roman" w:cs="Times New Roman"/>
          <w:noProof/>
          <w:sz w:val="22"/>
          <w:szCs w:val="22"/>
        </w:rPr>
        <w:t>casted</w:t>
      </w:r>
      <w:r w:rsidR="002D7503" w:rsidRPr="008F7AA4">
        <w:rPr>
          <w:rFonts w:ascii="Times New Roman" w:hAnsi="Times New Roman" w:cs="Times New Roman"/>
          <w:sz w:val="22"/>
          <w:szCs w:val="22"/>
        </w:rPr>
        <w:t xml:space="preserve"> 18 x 25 cm</w:t>
      </w:r>
      <w:r w:rsidR="002D7503" w:rsidRPr="008F7AA4">
        <w:rPr>
          <w:rFonts w:ascii="Times New Roman" w:hAnsi="Times New Roman" w:cs="Times New Roman"/>
          <w:sz w:val="22"/>
          <w:szCs w:val="22"/>
          <w:vertAlign w:val="superscript"/>
        </w:rPr>
        <w:t>2</w:t>
      </w:r>
      <w:r w:rsidR="002D7503" w:rsidRPr="008F7AA4">
        <w:rPr>
          <w:rFonts w:ascii="Times New Roman" w:hAnsi="Times New Roman" w:cs="Times New Roman"/>
          <w:sz w:val="22"/>
          <w:szCs w:val="22"/>
        </w:rPr>
        <w:t xml:space="preserve"> polyacrylamide gels of 12.5%. The equilibrated strips were laid onto the gels and sealed into place with agarose (1% LMP agarose in electrophoresis buffer (192mM Glycin</w:t>
      </w:r>
      <w:r>
        <w:rPr>
          <w:rFonts w:ascii="Times New Roman" w:hAnsi="Times New Roman" w:cs="Times New Roman"/>
          <w:sz w:val="22"/>
          <w:szCs w:val="22"/>
        </w:rPr>
        <w:t>e</w:t>
      </w:r>
      <w:r w:rsidR="002D7503" w:rsidRPr="008F7AA4">
        <w:rPr>
          <w:rFonts w:ascii="Times New Roman" w:hAnsi="Times New Roman" w:cs="Times New Roman"/>
          <w:sz w:val="22"/>
          <w:szCs w:val="22"/>
        </w:rPr>
        <w:t xml:space="preserve">, 50mM Tris, 0.1%SDS)). SDS-PAGE was performed at 5 mA/gel for an hour, 8 mA/gel for an hour and 20 mA/gel until the bromophenol blue front had reached the end of the gel. After SDS-PAGE the proteins were electroblotted at room temperature onto a nitrocellulose membrane using a semi-dry transfer system (GE Healthcare). The transfer buffer consisted of 25 mM Tris, 192 mM Glycine and 0.1% SDS (w/v) in 10% Methanol. The nitrocellulose membrane was wetted in 20% Methanol for 3 minutes before use. The proteins were transferred by applying a tension of 30 V for an hour. Western immunoblot was performed as described before. After detection of the target protein by antibodies and </w:t>
      </w:r>
      <w:r w:rsidR="002D7503" w:rsidRPr="003A699F">
        <w:rPr>
          <w:rFonts w:ascii="Times New Roman" w:hAnsi="Times New Roman" w:cs="Times New Roman"/>
          <w:noProof/>
          <w:sz w:val="22"/>
          <w:szCs w:val="22"/>
        </w:rPr>
        <w:t>ECL</w:t>
      </w:r>
      <w:r w:rsidR="003A699F">
        <w:rPr>
          <w:rFonts w:ascii="Times New Roman" w:hAnsi="Times New Roman" w:cs="Times New Roman"/>
          <w:noProof/>
          <w:sz w:val="22"/>
          <w:szCs w:val="22"/>
        </w:rPr>
        <w:t>,</w:t>
      </w:r>
      <w:r w:rsidR="002D7503" w:rsidRPr="008F7AA4">
        <w:rPr>
          <w:rFonts w:ascii="Times New Roman" w:hAnsi="Times New Roman" w:cs="Times New Roman"/>
          <w:sz w:val="22"/>
          <w:szCs w:val="22"/>
        </w:rPr>
        <w:t xml:space="preserve"> the membrane was scanned (Image Scanner, GE Healthcare) and visualised by the software “R”.</w:t>
      </w:r>
    </w:p>
    <w:p w14:paraId="3394F3C8" w14:textId="23DEBC88" w:rsidR="00F84DAD" w:rsidRDefault="00F84DAD" w:rsidP="00110FB2">
      <w:pPr>
        <w:pStyle w:val="Default"/>
        <w:jc w:val="both"/>
        <w:rPr>
          <w:rFonts w:ascii="Times New Roman" w:hAnsi="Times New Roman" w:cs="Times New Roman"/>
          <w:sz w:val="22"/>
          <w:szCs w:val="22"/>
        </w:rPr>
      </w:pPr>
    </w:p>
    <w:p w14:paraId="6C5F69B1" w14:textId="77777777" w:rsidR="00F84DAD" w:rsidRPr="00B37DC6" w:rsidRDefault="00F84DAD" w:rsidP="0037305B">
      <w:pPr>
        <w:spacing w:line="360" w:lineRule="auto"/>
        <w:ind w:left="0" w:firstLine="0"/>
        <w:jc w:val="both"/>
        <w:rPr>
          <w:rFonts w:ascii="Times New Roman" w:hAnsi="Times New Roman" w:cs="Times New Roman"/>
          <w:sz w:val="22"/>
          <w:szCs w:val="22"/>
        </w:rPr>
      </w:pPr>
      <w:r w:rsidRPr="002E27BB">
        <w:rPr>
          <w:rFonts w:ascii="Times New Roman" w:hAnsi="Times New Roman" w:cs="Times New Roman"/>
          <w:i/>
          <w:sz w:val="22"/>
          <w:szCs w:val="22"/>
        </w:rPr>
        <w:t xml:space="preserve">Luciferase reporter assay - </w:t>
      </w:r>
      <w:r w:rsidRPr="002E27BB">
        <w:rPr>
          <w:rFonts w:ascii="Times New Roman" w:hAnsi="Times New Roman" w:cs="Times New Roman"/>
          <w:i/>
          <w:color w:val="000000"/>
          <w:sz w:val="22"/>
          <w:szCs w:val="22"/>
        </w:rPr>
        <w:t>Myc</w:t>
      </w:r>
      <w:r w:rsidRPr="002E27BB">
        <w:rPr>
          <w:rFonts w:ascii="Times New Roman" w:hAnsi="Times New Roman" w:cs="Times New Roman"/>
          <w:color w:val="000000"/>
          <w:sz w:val="22"/>
          <w:szCs w:val="22"/>
        </w:rPr>
        <w:t xml:space="preserve"> empty vector or </w:t>
      </w:r>
      <w:r w:rsidRPr="002E27BB">
        <w:rPr>
          <w:rFonts w:ascii="Times New Roman" w:hAnsi="Times New Roman" w:cs="Times New Roman"/>
          <w:i/>
          <w:color w:val="000000"/>
          <w:sz w:val="22"/>
          <w:szCs w:val="22"/>
        </w:rPr>
        <w:t>Myc-ARX</w:t>
      </w:r>
      <w:r w:rsidRPr="002E27BB">
        <w:rPr>
          <w:rFonts w:ascii="Times New Roman" w:hAnsi="Times New Roman" w:cs="Times New Roman"/>
          <w:color w:val="000000"/>
          <w:sz w:val="22"/>
          <w:szCs w:val="22"/>
        </w:rPr>
        <w:t xml:space="preserve"> Wild-type or phospho-mutants were co-transfected with </w:t>
      </w:r>
      <w:r w:rsidRPr="002E27BB">
        <w:rPr>
          <w:rFonts w:ascii="Times New Roman" w:hAnsi="Times New Roman" w:cs="Times New Roman"/>
          <w:i/>
          <w:color w:val="000000"/>
          <w:sz w:val="22"/>
          <w:szCs w:val="22"/>
        </w:rPr>
        <w:t>pGL4.13 [luc2/SV40]</w:t>
      </w:r>
      <w:r w:rsidRPr="002E27BB">
        <w:rPr>
          <w:rFonts w:ascii="Times New Roman" w:hAnsi="Times New Roman" w:cs="Times New Roman"/>
          <w:color w:val="000000"/>
          <w:sz w:val="22"/>
          <w:szCs w:val="22"/>
        </w:rPr>
        <w:t xml:space="preserve"> firefly luciferase reporter plasmid (Promega) and a </w:t>
      </w:r>
      <w:r w:rsidRPr="002E27BB">
        <w:rPr>
          <w:rFonts w:ascii="Times New Roman" w:hAnsi="Times New Roman" w:cs="Times New Roman"/>
          <w:i/>
          <w:color w:val="000000"/>
          <w:sz w:val="22"/>
          <w:szCs w:val="22"/>
        </w:rPr>
        <w:t xml:space="preserve">pGL4.74 [hRluc/TK] </w:t>
      </w:r>
      <w:r w:rsidRPr="002E27BB">
        <w:rPr>
          <w:rFonts w:ascii="Times New Roman" w:hAnsi="Times New Roman" w:cs="Times New Roman"/>
          <w:color w:val="000000"/>
          <w:sz w:val="22"/>
          <w:szCs w:val="22"/>
        </w:rPr>
        <w:t xml:space="preserve">Renilla reporter plasmid (internal control for transcription efficiency) (Promega) into HEK293T cells using Lipofectamine 2000 (Invitrogen). Firefly and Renilla luciferase activities were assayed 24 hours post-transfection, using dual-luciferase reporter assay system (Promega) according to the manufacturer’s protocol. </w:t>
      </w:r>
      <w:r w:rsidRPr="002E27BB">
        <w:rPr>
          <w:rFonts w:ascii="Times New Roman" w:hAnsi="Times New Roman" w:cs="Times New Roman"/>
          <w:color w:val="000000"/>
          <w:sz w:val="22"/>
          <w:szCs w:val="22"/>
          <w:shd w:val="clear" w:color="auto" w:fill="FFFFFF"/>
        </w:rPr>
        <w:t>In three independent transfections, each test sample was carried out in replicate, with triplicates of each replicate measured in the reporter assay. The firefly luciferase activity was normalized according to the corresponding </w:t>
      </w:r>
      <w:r w:rsidRPr="002E27BB">
        <w:rPr>
          <w:rFonts w:ascii="Times New Roman" w:hAnsi="Times New Roman" w:cs="Times New Roman"/>
          <w:i/>
          <w:iCs/>
          <w:color w:val="000000"/>
          <w:sz w:val="22"/>
          <w:szCs w:val="22"/>
          <w:shd w:val="clear" w:color="auto" w:fill="FFFFFF"/>
        </w:rPr>
        <w:t>Renilla</w:t>
      </w:r>
      <w:r w:rsidRPr="002E27BB">
        <w:rPr>
          <w:rFonts w:ascii="Times New Roman" w:hAnsi="Times New Roman" w:cs="Times New Roman"/>
          <w:color w:val="000000"/>
          <w:sz w:val="22"/>
          <w:szCs w:val="22"/>
          <w:shd w:val="clear" w:color="auto" w:fill="FFFFFF"/>
        </w:rPr>
        <w:t xml:space="preserve"> luciferase activity in each well, and the ratio of luciferase activity was reported relative to pCMV-Myc empty vector within each transfection. Results are expressed as a percentage of transcriptional activity relative to the </w:t>
      </w:r>
      <w:r w:rsidRPr="002E27BB">
        <w:rPr>
          <w:rFonts w:ascii="Times New Roman" w:hAnsi="Times New Roman" w:cs="Times New Roman"/>
          <w:noProof/>
          <w:color w:val="000000"/>
          <w:sz w:val="22"/>
          <w:szCs w:val="22"/>
          <w:shd w:val="clear" w:color="auto" w:fill="FFFFFF"/>
        </w:rPr>
        <w:t>activity</w:t>
      </w:r>
      <w:r w:rsidRPr="002E27BB">
        <w:rPr>
          <w:rFonts w:ascii="Times New Roman" w:hAnsi="Times New Roman" w:cs="Times New Roman"/>
          <w:color w:val="000000"/>
          <w:sz w:val="22"/>
          <w:szCs w:val="22"/>
          <w:shd w:val="clear" w:color="auto" w:fill="FFFFFF"/>
        </w:rPr>
        <w:t xml:space="preserve"> of the Myc empty vector (100%).</w:t>
      </w:r>
    </w:p>
    <w:p w14:paraId="35CB2634" w14:textId="32F374AA" w:rsidR="009D1A12" w:rsidRDefault="009D1A12" w:rsidP="0037305B">
      <w:pPr>
        <w:pStyle w:val="NoSpacing"/>
        <w:spacing w:line="360" w:lineRule="auto"/>
        <w:jc w:val="both"/>
        <w:rPr>
          <w:rFonts w:ascii="Times New Roman" w:hAnsi="Times New Roman" w:cs="Times New Roman"/>
          <w:i/>
        </w:rPr>
      </w:pPr>
    </w:p>
    <w:p w14:paraId="4D855FD9" w14:textId="66D03C19" w:rsidR="007B62B1" w:rsidRDefault="007B62B1" w:rsidP="0037305B">
      <w:pPr>
        <w:pStyle w:val="NoSpacing"/>
        <w:spacing w:line="360" w:lineRule="auto"/>
        <w:jc w:val="both"/>
        <w:rPr>
          <w:rFonts w:ascii="Times New Roman" w:hAnsi="Times New Roman" w:cs="Times New Roman"/>
          <w:iCs/>
          <w:color w:val="000000"/>
          <w:bdr w:val="none" w:sz="0" w:space="0" w:color="auto" w:frame="1"/>
          <w:shd w:val="clear" w:color="auto" w:fill="FFFFFF"/>
        </w:rPr>
      </w:pPr>
      <w:r w:rsidRPr="007B62B1">
        <w:rPr>
          <w:rFonts w:ascii="Times New Roman" w:hAnsi="Times New Roman" w:cs="Times New Roman"/>
          <w:i/>
        </w:rPr>
        <w:t>RT-qPCR – RNASeq Validation</w:t>
      </w:r>
      <w:r>
        <w:rPr>
          <w:rFonts w:ascii="Times New Roman" w:hAnsi="Times New Roman" w:cs="Times New Roman"/>
          <w:i/>
        </w:rPr>
        <w:t xml:space="preserve"> - </w:t>
      </w:r>
      <w:r w:rsidRPr="007B62B1">
        <w:rPr>
          <w:rFonts w:ascii="Times New Roman" w:hAnsi="Times New Roman" w:cs="Times New Roman"/>
        </w:rPr>
        <w:t xml:space="preserve">RNASeq results were validated using Taqman RT-qPCR on </w:t>
      </w:r>
      <w:r>
        <w:rPr>
          <w:rFonts w:ascii="Times New Roman" w:hAnsi="Times New Roman" w:cs="Times New Roman"/>
        </w:rPr>
        <w:t xml:space="preserve">alpha TC either untransfected or transfected with ARX-WT. RNA was extracted using Trizol (Thermofisher) and RNeasy Mini Kit (Qiagen) and treated with DNase 1 (Qiagen) according to the manufacturer’s instruction. cDNA was prepared as described in SuperScript II reverse transcriptase (Thermofisher) </w:t>
      </w:r>
      <w:r>
        <w:rPr>
          <w:rFonts w:ascii="Times New Roman" w:hAnsi="Times New Roman" w:cs="Times New Roman"/>
        </w:rPr>
        <w:lastRenderedPageBreak/>
        <w:t>manual with 1</w:t>
      </w:r>
      <w:r w:rsidR="006F62E3">
        <w:rPr>
          <w:rFonts w:ascii="Times New Roman" w:hAnsi="Times New Roman" w:cs="Times New Roman"/>
        </w:rPr>
        <w:t xml:space="preserve"> </w:t>
      </w:r>
      <w:r w:rsidR="006F62E3" w:rsidRPr="008F7AA4">
        <w:rPr>
          <w:rFonts w:ascii="Times New Roman" w:hAnsi="Times New Roman" w:cs="Times New Roman"/>
        </w:rPr>
        <w:t>μ</w:t>
      </w:r>
      <w:r>
        <w:rPr>
          <w:rFonts w:ascii="Times New Roman" w:hAnsi="Times New Roman" w:cs="Times New Roman"/>
        </w:rPr>
        <w:t xml:space="preserve">g of RNA primed by random hexanucleotides. Along with samples, template negative and reverse transcriptase negative controls were included to determine product specificity. Genes selected for validation studies </w:t>
      </w:r>
      <w:r w:rsidRPr="003A699F">
        <w:rPr>
          <w:rFonts w:ascii="Times New Roman" w:hAnsi="Times New Roman" w:cs="Times New Roman"/>
          <w:noProof/>
        </w:rPr>
        <w:t>were assay</w:t>
      </w:r>
      <w:r w:rsidR="003A699F">
        <w:rPr>
          <w:rFonts w:ascii="Times New Roman" w:hAnsi="Times New Roman" w:cs="Times New Roman"/>
          <w:noProof/>
        </w:rPr>
        <w:t>ed</w:t>
      </w:r>
      <w:r>
        <w:rPr>
          <w:rFonts w:ascii="Times New Roman" w:hAnsi="Times New Roman" w:cs="Times New Roman"/>
        </w:rPr>
        <w:t xml:space="preserve"> as described in </w:t>
      </w:r>
      <w:r w:rsidRPr="007B62B1">
        <w:rPr>
          <w:rFonts w:ascii="Times New Roman" w:hAnsi="Times New Roman" w:cs="Times New Roman"/>
          <w:color w:val="000000"/>
          <w:shd w:val="clear" w:color="auto" w:fill="FFFFFF"/>
        </w:rPr>
        <w:t>Taqman</w:t>
      </w:r>
      <w:r w:rsidRPr="007B62B1">
        <w:rPr>
          <w:rFonts w:ascii="Times New Roman" w:hAnsi="Times New Roman" w:cs="Times New Roman"/>
          <w:color w:val="000000"/>
          <w:bdr w:val="none" w:sz="0" w:space="0" w:color="auto" w:frame="1"/>
          <w:shd w:val="clear" w:color="auto" w:fill="FFFFFF"/>
          <w:vertAlign w:val="superscript"/>
        </w:rPr>
        <w:t>®</w:t>
      </w:r>
      <w:r w:rsidRPr="007B62B1">
        <w:rPr>
          <w:rStyle w:val="apple-converted-space"/>
          <w:rFonts w:ascii="Times New Roman" w:hAnsi="Times New Roman" w:cs="Times New Roman"/>
          <w:color w:val="000000"/>
          <w:shd w:val="clear" w:color="auto" w:fill="FFFFFF"/>
        </w:rPr>
        <w:t> </w:t>
      </w:r>
      <w:r w:rsidRPr="007B62B1">
        <w:rPr>
          <w:rFonts w:ascii="Times New Roman" w:hAnsi="Times New Roman" w:cs="Times New Roman"/>
          <w:color w:val="000000"/>
          <w:shd w:val="clear" w:color="auto" w:fill="FFFFFF"/>
        </w:rPr>
        <w:t>PreAmp Master Mix Kit user guide (Applied Biosystem).</w:t>
      </w:r>
      <w:r>
        <w:rPr>
          <w:rFonts w:ascii="Times New Roman" w:hAnsi="Times New Roman" w:cs="Times New Roman"/>
          <w:color w:val="000000"/>
          <w:shd w:val="clear" w:color="auto" w:fill="FFFFFF"/>
        </w:rPr>
        <w:t xml:space="preserve"> </w:t>
      </w:r>
      <w:r w:rsidRPr="007B62B1">
        <w:rPr>
          <w:rFonts w:ascii="Times New Roman" w:hAnsi="Times New Roman" w:cs="Times New Roman"/>
          <w:color w:val="000000"/>
          <w:shd w:val="clear" w:color="auto" w:fill="FFFFFF"/>
        </w:rPr>
        <w:t>For each validation gene quantified with a Taqman probe labelled with FAM, the expression values were normalized to the reference gene</w:t>
      </w:r>
      <w:r w:rsidRPr="007B62B1">
        <w:rPr>
          <w:rStyle w:val="apple-converted-space"/>
          <w:rFonts w:ascii="Times New Roman" w:hAnsi="Times New Roman" w:cs="Times New Roman"/>
          <w:color w:val="000000"/>
          <w:shd w:val="clear" w:color="auto" w:fill="FFFFFF"/>
        </w:rPr>
        <w:t> </w:t>
      </w:r>
      <w:r w:rsidRPr="007B62B1">
        <w:rPr>
          <w:rStyle w:val="Emphasis"/>
          <w:rFonts w:ascii="Times New Roman" w:hAnsi="Times New Roman" w:cs="Times New Roman"/>
          <w:color w:val="000000"/>
          <w:bdr w:val="none" w:sz="0" w:space="0" w:color="auto" w:frame="1"/>
          <w:shd w:val="clear" w:color="auto" w:fill="FFFFFF"/>
        </w:rPr>
        <w:t xml:space="preserve">Gapdh </w:t>
      </w:r>
      <w:r w:rsidRPr="007B62B1">
        <w:rPr>
          <w:rStyle w:val="Emphasis"/>
          <w:rFonts w:ascii="Times New Roman" w:hAnsi="Times New Roman" w:cs="Times New Roman"/>
          <w:i w:val="0"/>
          <w:color w:val="000000"/>
          <w:bdr w:val="none" w:sz="0" w:space="0" w:color="auto" w:frame="1"/>
          <w:shd w:val="clear" w:color="auto" w:fill="FFFFFF"/>
        </w:rPr>
        <w:t xml:space="preserve">assayed in the same well using the </w:t>
      </w:r>
      <w:r w:rsidRPr="003A699F">
        <w:rPr>
          <w:rStyle w:val="Emphasis"/>
          <w:rFonts w:ascii="Times New Roman" w:hAnsi="Times New Roman" w:cs="Times New Roman"/>
          <w:i w:val="0"/>
          <w:noProof/>
          <w:color w:val="000000"/>
          <w:bdr w:val="none" w:sz="0" w:space="0" w:color="auto" w:frame="1"/>
          <w:shd w:val="clear" w:color="auto" w:fill="FFFFFF"/>
        </w:rPr>
        <w:t>Taq</w:t>
      </w:r>
      <w:r w:rsidR="003A699F">
        <w:rPr>
          <w:rStyle w:val="Emphasis"/>
          <w:rFonts w:ascii="Times New Roman" w:hAnsi="Times New Roman" w:cs="Times New Roman"/>
          <w:i w:val="0"/>
          <w:noProof/>
          <w:color w:val="000000"/>
          <w:bdr w:val="none" w:sz="0" w:space="0" w:color="auto" w:frame="1"/>
          <w:shd w:val="clear" w:color="auto" w:fill="FFFFFF"/>
        </w:rPr>
        <w:t>M</w:t>
      </w:r>
      <w:r w:rsidRPr="003A699F">
        <w:rPr>
          <w:rStyle w:val="Emphasis"/>
          <w:rFonts w:ascii="Times New Roman" w:hAnsi="Times New Roman" w:cs="Times New Roman"/>
          <w:i w:val="0"/>
          <w:noProof/>
          <w:color w:val="000000"/>
          <w:bdr w:val="none" w:sz="0" w:space="0" w:color="auto" w:frame="1"/>
          <w:shd w:val="clear" w:color="auto" w:fill="FFFFFF"/>
        </w:rPr>
        <w:t>an</w:t>
      </w:r>
      <w:r w:rsidRPr="007B62B1">
        <w:rPr>
          <w:rStyle w:val="Emphasis"/>
          <w:rFonts w:ascii="Times New Roman" w:hAnsi="Times New Roman" w:cs="Times New Roman"/>
          <w:i w:val="0"/>
          <w:color w:val="000000"/>
          <w:bdr w:val="none" w:sz="0" w:space="0" w:color="auto" w:frame="1"/>
          <w:shd w:val="clear" w:color="auto" w:fill="FFFFFF"/>
        </w:rPr>
        <w:t xml:space="preserve"> probe labelled with VIC.</w:t>
      </w:r>
      <w:r w:rsidRPr="007B62B1">
        <w:rPr>
          <w:rFonts w:ascii="Times New Roman" w:hAnsi="Times New Roman" w:cs="Times New Roman"/>
          <w:i/>
        </w:rPr>
        <w:t xml:space="preserve"> </w:t>
      </w:r>
      <w:r w:rsidRPr="003A699F">
        <w:rPr>
          <w:rStyle w:val="Emphasis"/>
          <w:rFonts w:ascii="Times New Roman" w:hAnsi="Times New Roman" w:cs="Times New Roman"/>
          <w:i w:val="0"/>
          <w:noProof/>
          <w:color w:val="000000"/>
          <w:bdr w:val="none" w:sz="0" w:space="0" w:color="auto" w:frame="1"/>
          <w:shd w:val="clear" w:color="auto" w:fill="FFFFFF"/>
        </w:rPr>
        <w:t>Taq</w:t>
      </w:r>
      <w:r w:rsidR="003A699F">
        <w:rPr>
          <w:rStyle w:val="Emphasis"/>
          <w:rFonts w:ascii="Times New Roman" w:hAnsi="Times New Roman" w:cs="Times New Roman"/>
          <w:i w:val="0"/>
          <w:noProof/>
          <w:color w:val="000000"/>
          <w:bdr w:val="none" w:sz="0" w:space="0" w:color="auto" w:frame="1"/>
          <w:shd w:val="clear" w:color="auto" w:fill="FFFFFF"/>
        </w:rPr>
        <w:t>M</w:t>
      </w:r>
      <w:r w:rsidRPr="003A699F">
        <w:rPr>
          <w:rStyle w:val="Emphasis"/>
          <w:rFonts w:ascii="Times New Roman" w:hAnsi="Times New Roman" w:cs="Times New Roman"/>
          <w:i w:val="0"/>
          <w:noProof/>
          <w:color w:val="000000"/>
          <w:bdr w:val="none" w:sz="0" w:space="0" w:color="auto" w:frame="1"/>
          <w:shd w:val="clear" w:color="auto" w:fill="FFFFFF"/>
        </w:rPr>
        <w:t>an</w:t>
      </w:r>
      <w:r w:rsidRPr="007B62B1">
        <w:rPr>
          <w:rStyle w:val="Emphasis"/>
          <w:rFonts w:ascii="Times New Roman" w:hAnsi="Times New Roman" w:cs="Times New Roman"/>
          <w:i w:val="0"/>
          <w:color w:val="000000"/>
          <w:bdr w:val="none" w:sz="0" w:space="0" w:color="auto" w:frame="1"/>
          <w:shd w:val="clear" w:color="auto" w:fill="FFFFFF"/>
        </w:rPr>
        <w:t xml:space="preserve"> probes used in this study are:</w:t>
      </w:r>
      <w:r w:rsidRPr="007B62B1">
        <w:rPr>
          <w:rFonts w:ascii="Times New Roman" w:eastAsiaTheme="minorEastAsia" w:hAnsi="Times New Roman" w:cs="Times New Roman"/>
          <w:color w:val="000000" w:themeColor="text1"/>
          <w:kern w:val="24"/>
          <w:lang w:eastAsia="en-AU"/>
        </w:rPr>
        <w:t xml:space="preserve"> </w:t>
      </w:r>
      <w:r w:rsidRPr="007B62B1">
        <w:rPr>
          <w:rFonts w:ascii="Times New Roman" w:hAnsi="Times New Roman" w:cs="Times New Roman"/>
          <w:iCs/>
          <w:color w:val="000000"/>
          <w:bdr w:val="none" w:sz="0" w:space="0" w:color="auto" w:frame="1"/>
          <w:shd w:val="clear" w:color="auto" w:fill="FFFFFF"/>
        </w:rPr>
        <w:t xml:space="preserve">Aff1 (MM00836035_M1), Atf3 (MM00476033_M1), </w:t>
      </w:r>
      <w:r w:rsidRPr="003A699F">
        <w:rPr>
          <w:rFonts w:ascii="Times New Roman" w:hAnsi="Times New Roman" w:cs="Times New Roman"/>
          <w:iCs/>
          <w:noProof/>
          <w:color w:val="000000"/>
          <w:bdr w:val="none" w:sz="0" w:space="0" w:color="auto" w:frame="1"/>
          <w:shd w:val="clear" w:color="auto" w:fill="FFFFFF"/>
        </w:rPr>
        <w:t>Calr</w:t>
      </w:r>
      <w:r w:rsidRPr="007B62B1">
        <w:rPr>
          <w:rFonts w:ascii="Times New Roman" w:hAnsi="Times New Roman" w:cs="Times New Roman"/>
          <w:iCs/>
          <w:color w:val="000000"/>
          <w:bdr w:val="none" w:sz="0" w:space="0" w:color="auto" w:frame="1"/>
          <w:shd w:val="clear" w:color="auto" w:fill="FFFFFF"/>
        </w:rPr>
        <w:t xml:space="preserve"> (MM00482936_M1), Chga (MM00514341_M1), </w:t>
      </w:r>
      <w:r w:rsidRPr="003A699F">
        <w:rPr>
          <w:rFonts w:ascii="Times New Roman" w:hAnsi="Times New Roman" w:cs="Times New Roman"/>
          <w:iCs/>
          <w:noProof/>
          <w:color w:val="000000"/>
          <w:bdr w:val="none" w:sz="0" w:space="0" w:color="auto" w:frame="1"/>
          <w:shd w:val="clear" w:color="auto" w:fill="FFFFFF"/>
        </w:rPr>
        <w:t>Ddost</w:t>
      </w:r>
      <w:r w:rsidRPr="007B62B1">
        <w:rPr>
          <w:rFonts w:ascii="Times New Roman" w:hAnsi="Times New Roman" w:cs="Times New Roman"/>
          <w:iCs/>
          <w:color w:val="000000"/>
          <w:bdr w:val="none" w:sz="0" w:space="0" w:color="auto" w:frame="1"/>
          <w:shd w:val="clear" w:color="auto" w:fill="FFFFFF"/>
        </w:rPr>
        <w:t xml:space="preserve"> (MM00492100_M1),</w:t>
      </w:r>
      <w:r w:rsidR="00787F05">
        <w:rPr>
          <w:rFonts w:ascii="Times New Roman" w:hAnsi="Times New Roman" w:cs="Times New Roman"/>
          <w:iCs/>
          <w:color w:val="000000"/>
          <w:bdr w:val="none" w:sz="0" w:space="0" w:color="auto" w:frame="1"/>
          <w:shd w:val="clear" w:color="auto" w:fill="FFFFFF"/>
        </w:rPr>
        <w:t xml:space="preserve"> GAPDH (MM99999915_G1), </w:t>
      </w:r>
      <w:r w:rsidRPr="007B62B1">
        <w:rPr>
          <w:rFonts w:ascii="Times New Roman" w:hAnsi="Times New Roman" w:cs="Times New Roman"/>
          <w:iCs/>
          <w:color w:val="000000"/>
          <w:bdr w:val="none" w:sz="0" w:space="0" w:color="auto" w:frame="1"/>
          <w:shd w:val="clear" w:color="auto" w:fill="FFFFFF"/>
        </w:rPr>
        <w:t>Gcg (MM00801714_M1), Gnb1 (MM00515002_M1), Hey1 (MM00468865_M1), Jun (MM00495062_S1), Pcbd2 (MM01342270_M1), Rhob (MM0045590</w:t>
      </w:r>
      <w:r w:rsidR="00B37DC6">
        <w:rPr>
          <w:rFonts w:ascii="Times New Roman" w:hAnsi="Times New Roman" w:cs="Times New Roman"/>
          <w:iCs/>
          <w:color w:val="000000"/>
          <w:bdr w:val="none" w:sz="0" w:space="0" w:color="auto" w:frame="1"/>
          <w:shd w:val="clear" w:color="auto" w:fill="FFFFFF"/>
        </w:rPr>
        <w:t>2_S1), Timm8a1 (MM02602707_G1),</w:t>
      </w:r>
    </w:p>
    <w:p w14:paraId="04D0BC9A" w14:textId="77777777" w:rsidR="00B37DC6" w:rsidRDefault="00B37DC6" w:rsidP="007B62B1">
      <w:pPr>
        <w:pStyle w:val="NoSpacing"/>
        <w:jc w:val="both"/>
        <w:rPr>
          <w:rFonts w:ascii="Times New Roman" w:hAnsi="Times New Roman" w:cs="Times New Roman"/>
          <w:iCs/>
          <w:color w:val="000000"/>
          <w:bdr w:val="none" w:sz="0" w:space="0" w:color="auto" w:frame="1"/>
          <w:shd w:val="clear" w:color="auto" w:fill="FFFFFF"/>
        </w:rPr>
      </w:pPr>
    </w:p>
    <w:p w14:paraId="66E6850E" w14:textId="77777777" w:rsidR="00B37DC6" w:rsidRDefault="00B37DC6" w:rsidP="00B37DC6">
      <w:pPr>
        <w:spacing w:line="240" w:lineRule="auto"/>
        <w:ind w:left="0" w:firstLine="0"/>
        <w:jc w:val="both"/>
        <w:rPr>
          <w:rFonts w:ascii="Times New Roman" w:hAnsi="Times New Roman" w:cs="Times New Roman"/>
          <w:i/>
          <w:sz w:val="22"/>
          <w:szCs w:val="22"/>
          <w:highlight w:val="green"/>
        </w:rPr>
      </w:pPr>
    </w:p>
    <w:p w14:paraId="6A5B21AA" w14:textId="77777777" w:rsidR="00B37DC6" w:rsidRDefault="00B37DC6" w:rsidP="0037305B">
      <w:pPr>
        <w:ind w:left="0" w:firstLine="0"/>
        <w:rPr>
          <w:rFonts w:ascii="Times New Roman" w:hAnsi="Times New Roman" w:cs="Times New Roman"/>
          <w:sz w:val="22"/>
          <w:szCs w:val="22"/>
        </w:rPr>
      </w:pPr>
    </w:p>
    <w:p w14:paraId="660BD730" w14:textId="1C90964F" w:rsidR="002E27BB" w:rsidRPr="0037305B" w:rsidRDefault="008A2ABB" w:rsidP="0037305B">
      <w:pPr>
        <w:ind w:left="0" w:firstLine="0"/>
        <w:rPr>
          <w:rFonts w:ascii="Times New Roman" w:hAnsi="Times New Roman" w:cs="Times New Roman"/>
          <w:sz w:val="22"/>
          <w:szCs w:val="22"/>
        </w:rPr>
      </w:pPr>
      <w:r w:rsidRPr="002E27BB">
        <w:rPr>
          <w:rFonts w:ascii="Times New Roman" w:hAnsi="Times New Roman" w:cs="Times New Roman"/>
          <w:b/>
          <w:bCs/>
          <w:iCs/>
          <w:sz w:val="22"/>
          <w:szCs w:val="22"/>
        </w:rPr>
        <w:t xml:space="preserve">Supplementary results </w:t>
      </w:r>
    </w:p>
    <w:p w14:paraId="5E534B00" w14:textId="7FE9ECB3" w:rsidR="002E27BB" w:rsidRPr="00AB710A" w:rsidRDefault="002E27BB" w:rsidP="002E27BB">
      <w:pPr>
        <w:spacing w:line="360" w:lineRule="auto"/>
        <w:ind w:left="0" w:firstLine="0"/>
        <w:jc w:val="both"/>
        <w:rPr>
          <w:rFonts w:ascii="Times New Roman" w:hAnsi="Times New Roman" w:cs="Times New Roman"/>
          <w:bCs/>
          <w:sz w:val="22"/>
          <w:szCs w:val="22"/>
        </w:rPr>
      </w:pPr>
      <w:r w:rsidRPr="00AB710A">
        <w:rPr>
          <w:rFonts w:ascii="Times New Roman" w:hAnsi="Times New Roman" w:cs="Times New Roman"/>
          <w:b/>
          <w:bCs/>
          <w:i/>
          <w:iCs/>
          <w:sz w:val="22"/>
          <w:szCs w:val="22"/>
        </w:rPr>
        <w:t>Functional consequences of serine phosphorylation using a dual-luciferase reporter assay</w:t>
      </w:r>
      <w:r w:rsidRPr="00AB710A">
        <w:rPr>
          <w:rFonts w:ascii="Times New Roman" w:hAnsi="Times New Roman" w:cs="Times New Roman"/>
          <w:bCs/>
          <w:i/>
          <w:iCs/>
          <w:sz w:val="22"/>
          <w:szCs w:val="22"/>
        </w:rPr>
        <w:t xml:space="preserve"> - </w:t>
      </w:r>
      <w:r w:rsidRPr="00AB710A">
        <w:rPr>
          <w:rFonts w:ascii="Times New Roman" w:hAnsi="Times New Roman" w:cs="Times New Roman"/>
          <w:bCs/>
          <w:sz w:val="22"/>
          <w:szCs w:val="22"/>
        </w:rPr>
        <w:t xml:space="preserve">We have previously shown </w:t>
      </w:r>
      <w:r w:rsidR="008D1B1D">
        <w:rPr>
          <w:rFonts w:ascii="Times New Roman" w:hAnsi="Times New Roman" w:cs="Times New Roman"/>
          <w:bCs/>
          <w:sz w:val="22"/>
          <w:szCs w:val="22"/>
        </w:rPr>
        <w:t xml:space="preserve">that </w:t>
      </w:r>
      <w:r w:rsidRPr="00AB710A">
        <w:rPr>
          <w:rFonts w:ascii="Times New Roman" w:hAnsi="Times New Roman" w:cs="Times New Roman"/>
          <w:bCs/>
          <w:sz w:val="22"/>
          <w:szCs w:val="22"/>
        </w:rPr>
        <w:t xml:space="preserve">the transcriptional repression activity of ARX at the N-terminus is mediated in part by its interaction with the co-repressor Groucho/TLE1, via binding to the octapeptide domain (1). Given the N-terminal residues in question, serine 37 in particular, </w:t>
      </w:r>
      <w:r w:rsidR="008D1B1D">
        <w:rPr>
          <w:rFonts w:ascii="Times New Roman" w:hAnsi="Times New Roman" w:cs="Times New Roman"/>
          <w:bCs/>
          <w:sz w:val="22"/>
          <w:szCs w:val="22"/>
        </w:rPr>
        <w:t xml:space="preserve">are </w:t>
      </w:r>
      <w:r w:rsidRPr="00AB710A">
        <w:rPr>
          <w:rFonts w:ascii="Times New Roman" w:hAnsi="Times New Roman" w:cs="Times New Roman"/>
          <w:bCs/>
          <w:sz w:val="22"/>
          <w:szCs w:val="22"/>
        </w:rPr>
        <w:t xml:space="preserve">in close proximity to the Groucho/TLE1 binding region (Figure 2D, OP underlined) we set out to measure the impact of phosphorylation on ARX transcriptional activity. The luciferase reporter vector (containing was co-transfected with Myc-vector or Myc-ARX alone into HE293T cells and the luciferase activity in these transfected cells was measured 24 hours post-transfection. Prior to use in luciferase assays, all plasmids were confirmed to yield consistent transfection efficiencies (manual counting of </w:t>
      </w:r>
      <w:r w:rsidR="00EC6A82" w:rsidRPr="00AB710A">
        <w:rPr>
          <w:rFonts w:ascii="Times New Roman" w:hAnsi="Times New Roman" w:cs="Times New Roman"/>
          <w:bCs/>
          <w:sz w:val="22"/>
          <w:szCs w:val="22"/>
        </w:rPr>
        <w:t>immunofluorescent</w:t>
      </w:r>
      <w:r w:rsidRPr="00AB710A">
        <w:rPr>
          <w:rFonts w:ascii="Times New Roman" w:hAnsi="Times New Roman" w:cs="Times New Roman"/>
          <w:bCs/>
          <w:sz w:val="22"/>
          <w:szCs w:val="22"/>
        </w:rPr>
        <w:t xml:space="preserve"> cells) and equivalent amounts of expressed protein (immunoblotting) across test concentrations of plasmid DNA transfected into cells for luciferase assay analysis. Within the luciferase reporter assay, the co-transfection of a Renilla reporter vector controls for transfection efficiency. The expression of luciferase was normalised to Renilla expression in each sample. To compare across replicate experiments, the ratio of luciferase to Renilla expression for the Myc-vector was set to 100% in all analyses. Compared to the Myc-vector control</w:t>
      </w:r>
      <w:r w:rsidR="008D1B1D">
        <w:rPr>
          <w:rFonts w:ascii="Times New Roman" w:hAnsi="Times New Roman" w:cs="Times New Roman"/>
          <w:bCs/>
          <w:sz w:val="22"/>
          <w:szCs w:val="22"/>
        </w:rPr>
        <w:t>,</w:t>
      </w:r>
      <w:r w:rsidRPr="00AB710A">
        <w:rPr>
          <w:rFonts w:ascii="Times New Roman" w:hAnsi="Times New Roman" w:cs="Times New Roman"/>
          <w:bCs/>
          <w:sz w:val="22"/>
          <w:szCs w:val="22"/>
        </w:rPr>
        <w:t xml:space="preserve"> the relative activity of Myc-ARX in this assay is reduced to 43% and is consistent with transcriptional repression observed in previous studies (2). When the phosphorylation null mutants were tested there was no significant difference in their relative activity compared to ARX-WT (Supplementary Figure 6</w:t>
      </w:r>
      <w:r w:rsidR="00EC6A82">
        <w:rPr>
          <w:rFonts w:ascii="Times New Roman" w:hAnsi="Times New Roman" w:cs="Times New Roman"/>
          <w:bCs/>
          <w:sz w:val="22"/>
          <w:szCs w:val="22"/>
        </w:rPr>
        <w:t>a</w:t>
      </w:r>
      <w:r w:rsidRPr="00AB710A">
        <w:rPr>
          <w:rFonts w:ascii="Times New Roman" w:hAnsi="Times New Roman" w:cs="Times New Roman"/>
          <w:bCs/>
          <w:sz w:val="22"/>
          <w:szCs w:val="22"/>
        </w:rPr>
        <w:t xml:space="preserve">, black bars) indicating that the lack of phosphorylation at serine 37 or 67 does not interfere with ARX activity </w:t>
      </w:r>
      <w:r w:rsidR="008D1B1D">
        <w:rPr>
          <w:rFonts w:ascii="Times New Roman" w:hAnsi="Times New Roman" w:cs="Times New Roman"/>
          <w:bCs/>
          <w:sz w:val="22"/>
          <w:szCs w:val="22"/>
        </w:rPr>
        <w:t>via binding to</w:t>
      </w:r>
      <w:r w:rsidR="008D1B1D" w:rsidRPr="00AB710A">
        <w:rPr>
          <w:rFonts w:ascii="Times New Roman" w:hAnsi="Times New Roman" w:cs="Times New Roman"/>
          <w:bCs/>
          <w:sz w:val="22"/>
          <w:szCs w:val="22"/>
        </w:rPr>
        <w:t xml:space="preserve"> </w:t>
      </w:r>
      <w:r w:rsidRPr="00AB710A">
        <w:rPr>
          <w:rFonts w:ascii="Times New Roman" w:hAnsi="Times New Roman" w:cs="Times New Roman"/>
          <w:bCs/>
          <w:sz w:val="22"/>
          <w:szCs w:val="22"/>
        </w:rPr>
        <w:t xml:space="preserve">the 3xTFBS </w:t>
      </w:r>
      <w:r w:rsidR="008D1B1D">
        <w:rPr>
          <w:rFonts w:ascii="Times New Roman" w:hAnsi="Times New Roman" w:cs="Times New Roman"/>
          <w:bCs/>
          <w:sz w:val="22"/>
          <w:szCs w:val="22"/>
        </w:rPr>
        <w:t xml:space="preserve">when measured </w:t>
      </w:r>
      <w:r w:rsidRPr="00AB710A">
        <w:rPr>
          <w:rFonts w:ascii="Times New Roman" w:hAnsi="Times New Roman" w:cs="Times New Roman"/>
          <w:bCs/>
          <w:sz w:val="22"/>
          <w:szCs w:val="22"/>
        </w:rPr>
        <w:t>in HEK293T cells. Addition of Groucho/TLE1 to the luciferase reporter assay displayed the expected reduction in relative activity compared to ARX-WT alone, indicating an increased repression with the addition of the co-repressor (Supplementary Figure 6</w:t>
      </w:r>
      <w:r w:rsidR="00EC6A82">
        <w:rPr>
          <w:rFonts w:ascii="Times New Roman" w:hAnsi="Times New Roman" w:cs="Times New Roman"/>
          <w:bCs/>
          <w:sz w:val="22"/>
          <w:szCs w:val="22"/>
        </w:rPr>
        <w:t>a</w:t>
      </w:r>
      <w:r w:rsidRPr="00AB710A">
        <w:rPr>
          <w:rFonts w:ascii="Times New Roman" w:hAnsi="Times New Roman" w:cs="Times New Roman"/>
          <w:bCs/>
          <w:sz w:val="22"/>
          <w:szCs w:val="22"/>
        </w:rPr>
        <w:t xml:space="preserve">, white bars). A similar trend was noted for both ARX phosphorylation null mutants, suggesting that the abolition of phosphorylation </w:t>
      </w:r>
      <w:r w:rsidRPr="00AB710A">
        <w:rPr>
          <w:rFonts w:ascii="Times New Roman" w:hAnsi="Times New Roman" w:cs="Times New Roman"/>
          <w:bCs/>
          <w:sz w:val="22"/>
          <w:szCs w:val="22"/>
        </w:rPr>
        <w:lastRenderedPageBreak/>
        <w:t xml:space="preserve">at serine 37 or 67 did not have any measurable impact on the transcriptional co-repression activity of ARX by Groucho/TLE1 in this reporter assay, at least in HEK293T cells. </w:t>
      </w:r>
      <w:r w:rsidR="00EC6A82" w:rsidRPr="00AB710A">
        <w:rPr>
          <w:rFonts w:ascii="Times New Roman" w:hAnsi="Times New Roman" w:cs="Times New Roman"/>
          <w:bCs/>
          <w:sz w:val="22"/>
          <w:szCs w:val="22"/>
        </w:rPr>
        <w:t xml:space="preserve">To examine if PKC mediated </w:t>
      </w:r>
      <w:proofErr w:type="gramStart"/>
      <w:r w:rsidR="00EC6A82" w:rsidRPr="00AB710A">
        <w:rPr>
          <w:rFonts w:ascii="Times New Roman" w:hAnsi="Times New Roman" w:cs="Times New Roman"/>
          <w:bCs/>
          <w:sz w:val="22"/>
          <w:szCs w:val="22"/>
        </w:rPr>
        <w:t>p.Ser</w:t>
      </w:r>
      <w:proofErr w:type="gramEnd"/>
      <w:r w:rsidR="00EC6A82" w:rsidRPr="00AB710A">
        <w:rPr>
          <w:rFonts w:ascii="Times New Roman" w:hAnsi="Times New Roman" w:cs="Times New Roman"/>
          <w:bCs/>
          <w:sz w:val="22"/>
          <w:szCs w:val="22"/>
        </w:rPr>
        <w:t xml:space="preserve">174 phosphorylation regulates the transcriptional activity of ARX, phospho-null (p.S174A) and phosphomimetic (p.S174E) mutants were created in full-length ARX. Myc-ARX wildtype and phosphorylation mutant constructs were co-transfected with luciferase reporters into HEK293T cells. Similar to ARX-WT, both phosphorylation mutant Myc-tagged ARX proteins repressed the luciferase activity by ~50% (Supplementary Figure </w:t>
      </w:r>
      <w:r w:rsidR="00EC6A82">
        <w:rPr>
          <w:rFonts w:ascii="Times New Roman" w:hAnsi="Times New Roman" w:cs="Times New Roman"/>
          <w:bCs/>
          <w:sz w:val="22"/>
          <w:szCs w:val="22"/>
        </w:rPr>
        <w:t>6b</w:t>
      </w:r>
      <w:r w:rsidR="00EC6A82" w:rsidRPr="00AB710A">
        <w:rPr>
          <w:rFonts w:ascii="Times New Roman" w:hAnsi="Times New Roman" w:cs="Times New Roman"/>
          <w:bCs/>
          <w:sz w:val="22"/>
          <w:szCs w:val="22"/>
        </w:rPr>
        <w:t>, black bars), indicating that phosphorylation of serine 174 alone has no significant effect on the repression activity of ARX using a luciferase reporter assay in HEK293T cells.</w:t>
      </w:r>
      <w:r w:rsidR="00FA01D9">
        <w:rPr>
          <w:rFonts w:ascii="Times New Roman" w:hAnsi="Times New Roman" w:cs="Times New Roman"/>
          <w:bCs/>
          <w:sz w:val="22"/>
          <w:szCs w:val="22"/>
        </w:rPr>
        <w:t xml:space="preserve"> </w:t>
      </w:r>
      <w:r w:rsidRPr="00AB710A">
        <w:rPr>
          <w:rFonts w:ascii="Times New Roman" w:hAnsi="Times New Roman" w:cs="Times New Roman"/>
          <w:bCs/>
          <w:sz w:val="22"/>
          <w:szCs w:val="22"/>
        </w:rPr>
        <w:t>Abolition of serine 37</w:t>
      </w:r>
      <w:r w:rsidR="00EC6A82">
        <w:rPr>
          <w:rFonts w:ascii="Times New Roman" w:hAnsi="Times New Roman" w:cs="Times New Roman"/>
          <w:bCs/>
          <w:sz w:val="22"/>
          <w:szCs w:val="22"/>
        </w:rPr>
        <w:t>,</w:t>
      </w:r>
      <w:r w:rsidRPr="00AB710A">
        <w:rPr>
          <w:rFonts w:ascii="Times New Roman" w:hAnsi="Times New Roman" w:cs="Times New Roman"/>
          <w:bCs/>
          <w:sz w:val="22"/>
          <w:szCs w:val="22"/>
        </w:rPr>
        <w:t xml:space="preserve"> 67</w:t>
      </w:r>
      <w:r w:rsidR="00EC6A82">
        <w:rPr>
          <w:rFonts w:ascii="Times New Roman" w:hAnsi="Times New Roman" w:cs="Times New Roman"/>
          <w:bCs/>
          <w:sz w:val="22"/>
          <w:szCs w:val="22"/>
        </w:rPr>
        <w:t xml:space="preserve"> or 174</w:t>
      </w:r>
      <w:r w:rsidRPr="00AB710A">
        <w:rPr>
          <w:rFonts w:ascii="Times New Roman" w:hAnsi="Times New Roman" w:cs="Times New Roman"/>
          <w:bCs/>
          <w:sz w:val="22"/>
          <w:szCs w:val="22"/>
        </w:rPr>
        <w:t xml:space="preserve"> phosphorylation did not affect nuclear localisation of ARX which was similar to that of ARX-WT in comparison to the mislocalisation of the R333P mutation in ARX (Supplementary Figure S6</w:t>
      </w:r>
      <w:r w:rsidR="00FA01D9">
        <w:rPr>
          <w:rFonts w:ascii="Times New Roman" w:hAnsi="Times New Roman" w:cs="Times New Roman"/>
          <w:bCs/>
          <w:sz w:val="22"/>
          <w:szCs w:val="22"/>
        </w:rPr>
        <w:t>c</w:t>
      </w:r>
      <w:r w:rsidRPr="00AB710A">
        <w:rPr>
          <w:rFonts w:ascii="Times New Roman" w:hAnsi="Times New Roman" w:cs="Times New Roman"/>
          <w:bCs/>
          <w:sz w:val="22"/>
          <w:szCs w:val="22"/>
        </w:rPr>
        <w:t xml:space="preserve">), which also displays a loss of transcriptional activity (2). </w:t>
      </w:r>
    </w:p>
    <w:p w14:paraId="3C713337" w14:textId="77777777" w:rsidR="002E27BB" w:rsidRPr="00AB710A" w:rsidRDefault="002E27BB" w:rsidP="002E27BB">
      <w:pPr>
        <w:spacing w:line="360" w:lineRule="auto"/>
        <w:ind w:left="0" w:firstLine="720"/>
        <w:jc w:val="both"/>
        <w:rPr>
          <w:rFonts w:ascii="Times New Roman" w:hAnsi="Times New Roman" w:cs="Times New Roman"/>
          <w:bCs/>
          <w:sz w:val="22"/>
          <w:szCs w:val="22"/>
        </w:rPr>
      </w:pPr>
    </w:p>
    <w:p w14:paraId="2BBF57DA" w14:textId="77777777" w:rsidR="008D1B1D" w:rsidRPr="0084390E" w:rsidRDefault="008D1B1D" w:rsidP="002E27BB">
      <w:pPr>
        <w:spacing w:line="360" w:lineRule="auto"/>
        <w:ind w:left="0" w:firstLine="720"/>
        <w:jc w:val="both"/>
        <w:rPr>
          <w:rFonts w:ascii="Times New Roman" w:hAnsi="Times New Roman" w:cs="Times New Roman"/>
          <w:bCs/>
          <w:sz w:val="22"/>
          <w:szCs w:val="22"/>
        </w:rPr>
      </w:pPr>
    </w:p>
    <w:p w14:paraId="26326233" w14:textId="77777777" w:rsidR="002E27BB" w:rsidRPr="00AB710A" w:rsidRDefault="002E27BB" w:rsidP="002E27BB">
      <w:pPr>
        <w:pStyle w:val="ListParagraph"/>
        <w:numPr>
          <w:ilvl w:val="0"/>
          <w:numId w:val="2"/>
        </w:numPr>
        <w:spacing w:line="240" w:lineRule="auto"/>
        <w:jc w:val="both"/>
        <w:rPr>
          <w:rFonts w:ascii="Times New Roman" w:hAnsi="Times New Roman" w:cs="Times New Roman"/>
          <w:noProof/>
          <w:sz w:val="22"/>
          <w:szCs w:val="22"/>
        </w:rPr>
      </w:pPr>
      <w:r w:rsidRPr="00AB710A">
        <w:rPr>
          <w:rFonts w:ascii="Times New Roman" w:hAnsi="Times New Roman" w:cs="Times New Roman"/>
          <w:noProof/>
          <w:sz w:val="22"/>
          <w:szCs w:val="22"/>
        </w:rPr>
        <w:t xml:space="preserve">McKenzie, O., Ponte, I., Mangelsdorf, M., Finnis, M., Colasante, G., Shoubridge, C., Stifani, S., Gecz, J. and Broccoli, V. (2007) Aristaless-related homeobox gene, the gene responsible for West syndrome and related disorders, is a Groucho/transducin-like enhancer of split dependent transcriptional repressor. </w:t>
      </w:r>
      <w:r w:rsidRPr="00AB710A">
        <w:rPr>
          <w:rFonts w:ascii="Times New Roman" w:hAnsi="Times New Roman" w:cs="Times New Roman"/>
          <w:i/>
          <w:noProof/>
          <w:sz w:val="22"/>
          <w:szCs w:val="22"/>
        </w:rPr>
        <w:t>Neuroscience</w:t>
      </w:r>
      <w:r w:rsidRPr="00AB710A">
        <w:rPr>
          <w:rFonts w:ascii="Times New Roman" w:hAnsi="Times New Roman" w:cs="Times New Roman"/>
          <w:noProof/>
          <w:sz w:val="22"/>
          <w:szCs w:val="22"/>
        </w:rPr>
        <w:t>, 146, 236-247.</w:t>
      </w:r>
    </w:p>
    <w:p w14:paraId="75EDF72C" w14:textId="77777777" w:rsidR="002E27BB" w:rsidRPr="00AB710A" w:rsidRDefault="002E27BB" w:rsidP="002E27BB">
      <w:pPr>
        <w:pStyle w:val="ListParagraph"/>
        <w:numPr>
          <w:ilvl w:val="0"/>
          <w:numId w:val="2"/>
        </w:numPr>
        <w:spacing w:line="240" w:lineRule="auto"/>
        <w:jc w:val="both"/>
        <w:rPr>
          <w:rFonts w:ascii="Times New Roman" w:hAnsi="Times New Roman" w:cs="Times New Roman"/>
          <w:noProof/>
          <w:sz w:val="22"/>
          <w:szCs w:val="22"/>
        </w:rPr>
      </w:pPr>
      <w:r w:rsidRPr="00AB710A">
        <w:rPr>
          <w:rFonts w:ascii="Times New Roman" w:hAnsi="Times New Roman" w:cs="Times New Roman"/>
          <w:noProof/>
          <w:sz w:val="22"/>
          <w:szCs w:val="22"/>
        </w:rPr>
        <w:t xml:space="preserve">Shoubridge, C., Tan, M.H., Seiboth, G. and Gecz, J. (2012) ARX homeodomain mutations abolish DNA binding and lead to a loss of transcriptional repression. </w:t>
      </w:r>
      <w:r w:rsidRPr="00AB710A">
        <w:rPr>
          <w:rFonts w:ascii="Times New Roman" w:hAnsi="Times New Roman" w:cs="Times New Roman"/>
          <w:i/>
          <w:noProof/>
          <w:sz w:val="22"/>
          <w:szCs w:val="22"/>
        </w:rPr>
        <w:t>Hum Mol Genet</w:t>
      </w:r>
      <w:r w:rsidRPr="00AB710A">
        <w:rPr>
          <w:rFonts w:ascii="Times New Roman" w:hAnsi="Times New Roman" w:cs="Times New Roman"/>
          <w:noProof/>
          <w:sz w:val="22"/>
          <w:szCs w:val="22"/>
        </w:rPr>
        <w:t>, 21, 1639-1647.</w:t>
      </w:r>
    </w:p>
    <w:p w14:paraId="44AA8F96" w14:textId="77777777" w:rsidR="00B37DC6" w:rsidRDefault="00B37DC6">
      <w:pPr>
        <w:rPr>
          <w:rFonts w:ascii="Times New Roman" w:hAnsi="Times New Roman" w:cs="Times New Roman"/>
          <w:sz w:val="22"/>
          <w:szCs w:val="22"/>
        </w:rPr>
      </w:pPr>
    </w:p>
    <w:p w14:paraId="5E15B1FE" w14:textId="5238D3D0" w:rsidR="009D1A12" w:rsidRPr="00F60176" w:rsidRDefault="009D1A12" w:rsidP="00F60176">
      <w:pPr>
        <w:ind w:left="0" w:firstLine="0"/>
        <w:rPr>
          <w:rFonts w:ascii="Times New Roman" w:hAnsi="Times New Roman" w:cs="Times New Roman"/>
          <w:sz w:val="22"/>
          <w:szCs w:val="22"/>
        </w:rPr>
      </w:pPr>
      <w:bookmarkStart w:id="0" w:name="_GoBack"/>
      <w:bookmarkEnd w:id="0"/>
    </w:p>
    <w:sectPr w:rsidR="009D1A12" w:rsidRPr="00F60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A87B71"/>
    <w:multiLevelType w:val="hybridMultilevel"/>
    <w:tmpl w:val="04FCA942"/>
    <w:lvl w:ilvl="0" w:tplc="E8023D7A">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1C71CB"/>
    <w:multiLevelType w:val="hybridMultilevel"/>
    <w:tmpl w:val="7B96AC14"/>
    <w:lvl w:ilvl="0" w:tplc="21E6EAE0">
      <w:start w:val="1"/>
      <w:numFmt w:val="decimal"/>
      <w:lvlText w:val="%1."/>
      <w:lvlJc w:val="left"/>
      <w:pPr>
        <w:tabs>
          <w:tab w:val="num" w:pos="720"/>
        </w:tabs>
        <w:ind w:left="720" w:hanging="360"/>
      </w:pPr>
    </w:lvl>
    <w:lvl w:ilvl="1" w:tplc="5412AB0E" w:tentative="1">
      <w:start w:val="1"/>
      <w:numFmt w:val="decimal"/>
      <w:lvlText w:val="%2."/>
      <w:lvlJc w:val="left"/>
      <w:pPr>
        <w:tabs>
          <w:tab w:val="num" w:pos="1440"/>
        </w:tabs>
        <w:ind w:left="1440" w:hanging="360"/>
      </w:pPr>
    </w:lvl>
    <w:lvl w:ilvl="2" w:tplc="A22858D4" w:tentative="1">
      <w:start w:val="1"/>
      <w:numFmt w:val="decimal"/>
      <w:lvlText w:val="%3."/>
      <w:lvlJc w:val="left"/>
      <w:pPr>
        <w:tabs>
          <w:tab w:val="num" w:pos="2160"/>
        </w:tabs>
        <w:ind w:left="2160" w:hanging="360"/>
      </w:pPr>
    </w:lvl>
    <w:lvl w:ilvl="3" w:tplc="2C7E50D6" w:tentative="1">
      <w:start w:val="1"/>
      <w:numFmt w:val="decimal"/>
      <w:lvlText w:val="%4."/>
      <w:lvlJc w:val="left"/>
      <w:pPr>
        <w:tabs>
          <w:tab w:val="num" w:pos="2880"/>
        </w:tabs>
        <w:ind w:left="2880" w:hanging="360"/>
      </w:pPr>
    </w:lvl>
    <w:lvl w:ilvl="4" w:tplc="770ED48A" w:tentative="1">
      <w:start w:val="1"/>
      <w:numFmt w:val="decimal"/>
      <w:lvlText w:val="%5."/>
      <w:lvlJc w:val="left"/>
      <w:pPr>
        <w:tabs>
          <w:tab w:val="num" w:pos="3600"/>
        </w:tabs>
        <w:ind w:left="3600" w:hanging="360"/>
      </w:pPr>
    </w:lvl>
    <w:lvl w:ilvl="5" w:tplc="455C5AFA" w:tentative="1">
      <w:start w:val="1"/>
      <w:numFmt w:val="decimal"/>
      <w:lvlText w:val="%6."/>
      <w:lvlJc w:val="left"/>
      <w:pPr>
        <w:tabs>
          <w:tab w:val="num" w:pos="4320"/>
        </w:tabs>
        <w:ind w:left="4320" w:hanging="360"/>
      </w:pPr>
    </w:lvl>
    <w:lvl w:ilvl="6" w:tplc="815ABE0C" w:tentative="1">
      <w:start w:val="1"/>
      <w:numFmt w:val="decimal"/>
      <w:lvlText w:val="%7."/>
      <w:lvlJc w:val="left"/>
      <w:pPr>
        <w:tabs>
          <w:tab w:val="num" w:pos="5040"/>
        </w:tabs>
        <w:ind w:left="5040" w:hanging="360"/>
      </w:pPr>
    </w:lvl>
    <w:lvl w:ilvl="7" w:tplc="6748AB80" w:tentative="1">
      <w:start w:val="1"/>
      <w:numFmt w:val="decimal"/>
      <w:lvlText w:val="%8."/>
      <w:lvlJc w:val="left"/>
      <w:pPr>
        <w:tabs>
          <w:tab w:val="num" w:pos="5760"/>
        </w:tabs>
        <w:ind w:left="5760" w:hanging="360"/>
      </w:pPr>
    </w:lvl>
    <w:lvl w:ilvl="8" w:tplc="01383E9A"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Q1MTMwN7W0NDA3MrZQ0lEKTi0uzszPAykwrgUA5DchPSwAAAA="/>
  </w:docVars>
  <w:rsids>
    <w:rsidRoot w:val="002D7503"/>
    <w:rsid w:val="0000083C"/>
    <w:rsid w:val="000018C6"/>
    <w:rsid w:val="00001A12"/>
    <w:rsid w:val="0000203F"/>
    <w:rsid w:val="00002D93"/>
    <w:rsid w:val="00003ABF"/>
    <w:rsid w:val="000040E5"/>
    <w:rsid w:val="0000429A"/>
    <w:rsid w:val="00005AC5"/>
    <w:rsid w:val="00005E3D"/>
    <w:rsid w:val="00006919"/>
    <w:rsid w:val="00007A8A"/>
    <w:rsid w:val="000101AE"/>
    <w:rsid w:val="00010229"/>
    <w:rsid w:val="0001022E"/>
    <w:rsid w:val="00011276"/>
    <w:rsid w:val="00011DC1"/>
    <w:rsid w:val="00011E05"/>
    <w:rsid w:val="00011E3A"/>
    <w:rsid w:val="00011F65"/>
    <w:rsid w:val="00012D6D"/>
    <w:rsid w:val="0001480C"/>
    <w:rsid w:val="00014FF7"/>
    <w:rsid w:val="0001501F"/>
    <w:rsid w:val="000176D1"/>
    <w:rsid w:val="000201F6"/>
    <w:rsid w:val="00020AE0"/>
    <w:rsid w:val="00021FA4"/>
    <w:rsid w:val="00022654"/>
    <w:rsid w:val="00022DBF"/>
    <w:rsid w:val="0002324F"/>
    <w:rsid w:val="00023D48"/>
    <w:rsid w:val="000248D3"/>
    <w:rsid w:val="0002632C"/>
    <w:rsid w:val="0002652F"/>
    <w:rsid w:val="00026ABC"/>
    <w:rsid w:val="00027575"/>
    <w:rsid w:val="0002763D"/>
    <w:rsid w:val="00027677"/>
    <w:rsid w:val="00027B2C"/>
    <w:rsid w:val="00030067"/>
    <w:rsid w:val="000302E7"/>
    <w:rsid w:val="00030309"/>
    <w:rsid w:val="00031F3B"/>
    <w:rsid w:val="00035029"/>
    <w:rsid w:val="0003578B"/>
    <w:rsid w:val="00035993"/>
    <w:rsid w:val="00040064"/>
    <w:rsid w:val="000404E7"/>
    <w:rsid w:val="00041722"/>
    <w:rsid w:val="00042D5B"/>
    <w:rsid w:val="00043170"/>
    <w:rsid w:val="00043E9F"/>
    <w:rsid w:val="00045318"/>
    <w:rsid w:val="00046B64"/>
    <w:rsid w:val="00046D64"/>
    <w:rsid w:val="00046F22"/>
    <w:rsid w:val="00047481"/>
    <w:rsid w:val="00050030"/>
    <w:rsid w:val="00050AAF"/>
    <w:rsid w:val="00051780"/>
    <w:rsid w:val="00051859"/>
    <w:rsid w:val="00052C17"/>
    <w:rsid w:val="00052EB9"/>
    <w:rsid w:val="00052EFA"/>
    <w:rsid w:val="00053347"/>
    <w:rsid w:val="00053C4F"/>
    <w:rsid w:val="00056195"/>
    <w:rsid w:val="00056388"/>
    <w:rsid w:val="00057A99"/>
    <w:rsid w:val="00057D60"/>
    <w:rsid w:val="00060255"/>
    <w:rsid w:val="00060B71"/>
    <w:rsid w:val="000610C7"/>
    <w:rsid w:val="000620A5"/>
    <w:rsid w:val="00062246"/>
    <w:rsid w:val="00064B28"/>
    <w:rsid w:val="00064BE9"/>
    <w:rsid w:val="00064E96"/>
    <w:rsid w:val="00064EDA"/>
    <w:rsid w:val="00064F52"/>
    <w:rsid w:val="00065160"/>
    <w:rsid w:val="000659B8"/>
    <w:rsid w:val="00065C9E"/>
    <w:rsid w:val="000664C5"/>
    <w:rsid w:val="00067577"/>
    <w:rsid w:val="0006760B"/>
    <w:rsid w:val="000676AE"/>
    <w:rsid w:val="0006789E"/>
    <w:rsid w:val="00067C7D"/>
    <w:rsid w:val="00071495"/>
    <w:rsid w:val="00073269"/>
    <w:rsid w:val="00073FF6"/>
    <w:rsid w:val="00074CD7"/>
    <w:rsid w:val="00077C92"/>
    <w:rsid w:val="000811CD"/>
    <w:rsid w:val="000831A8"/>
    <w:rsid w:val="00083F15"/>
    <w:rsid w:val="00084348"/>
    <w:rsid w:val="00084CCE"/>
    <w:rsid w:val="00085A04"/>
    <w:rsid w:val="00085A7A"/>
    <w:rsid w:val="00086CA7"/>
    <w:rsid w:val="00090463"/>
    <w:rsid w:val="000908AE"/>
    <w:rsid w:val="0009107D"/>
    <w:rsid w:val="000912FA"/>
    <w:rsid w:val="00092BEE"/>
    <w:rsid w:val="00093707"/>
    <w:rsid w:val="00096144"/>
    <w:rsid w:val="00097115"/>
    <w:rsid w:val="00097BD2"/>
    <w:rsid w:val="00097ED9"/>
    <w:rsid w:val="000A0319"/>
    <w:rsid w:val="000A41D9"/>
    <w:rsid w:val="000A433D"/>
    <w:rsid w:val="000A4765"/>
    <w:rsid w:val="000A55BD"/>
    <w:rsid w:val="000A5B2E"/>
    <w:rsid w:val="000A7E68"/>
    <w:rsid w:val="000B0FD7"/>
    <w:rsid w:val="000B1C4A"/>
    <w:rsid w:val="000B2157"/>
    <w:rsid w:val="000B2C20"/>
    <w:rsid w:val="000B42E1"/>
    <w:rsid w:val="000B5591"/>
    <w:rsid w:val="000B6983"/>
    <w:rsid w:val="000B6FA4"/>
    <w:rsid w:val="000B7850"/>
    <w:rsid w:val="000B79CD"/>
    <w:rsid w:val="000C1BD0"/>
    <w:rsid w:val="000C20AE"/>
    <w:rsid w:val="000C2753"/>
    <w:rsid w:val="000C3121"/>
    <w:rsid w:val="000C3DB6"/>
    <w:rsid w:val="000C625A"/>
    <w:rsid w:val="000C7221"/>
    <w:rsid w:val="000C76EB"/>
    <w:rsid w:val="000D2ED5"/>
    <w:rsid w:val="000D337C"/>
    <w:rsid w:val="000D4C8A"/>
    <w:rsid w:val="000D4D40"/>
    <w:rsid w:val="000D583E"/>
    <w:rsid w:val="000D5D5B"/>
    <w:rsid w:val="000D721D"/>
    <w:rsid w:val="000D7567"/>
    <w:rsid w:val="000D762E"/>
    <w:rsid w:val="000E0082"/>
    <w:rsid w:val="000E04FD"/>
    <w:rsid w:val="000E12C1"/>
    <w:rsid w:val="000E2B3E"/>
    <w:rsid w:val="000E5349"/>
    <w:rsid w:val="000E5B5E"/>
    <w:rsid w:val="000E71E1"/>
    <w:rsid w:val="000F03E9"/>
    <w:rsid w:val="000F2290"/>
    <w:rsid w:val="000F25C1"/>
    <w:rsid w:val="000F2AD0"/>
    <w:rsid w:val="000F2D58"/>
    <w:rsid w:val="000F2E34"/>
    <w:rsid w:val="000F34AE"/>
    <w:rsid w:val="000F358C"/>
    <w:rsid w:val="000F402D"/>
    <w:rsid w:val="000F4205"/>
    <w:rsid w:val="000F4446"/>
    <w:rsid w:val="000F4B20"/>
    <w:rsid w:val="000F54FE"/>
    <w:rsid w:val="000F7C0D"/>
    <w:rsid w:val="001012F7"/>
    <w:rsid w:val="00102732"/>
    <w:rsid w:val="0010402F"/>
    <w:rsid w:val="001042FF"/>
    <w:rsid w:val="0010441B"/>
    <w:rsid w:val="00104A7A"/>
    <w:rsid w:val="001052E4"/>
    <w:rsid w:val="00105799"/>
    <w:rsid w:val="001066BF"/>
    <w:rsid w:val="0010786D"/>
    <w:rsid w:val="001078A6"/>
    <w:rsid w:val="00107D39"/>
    <w:rsid w:val="00107E6B"/>
    <w:rsid w:val="00110447"/>
    <w:rsid w:val="00110D5E"/>
    <w:rsid w:val="00110FB2"/>
    <w:rsid w:val="00111B84"/>
    <w:rsid w:val="00112C62"/>
    <w:rsid w:val="00112DE7"/>
    <w:rsid w:val="00112E7B"/>
    <w:rsid w:val="00113445"/>
    <w:rsid w:val="001137F4"/>
    <w:rsid w:val="001154CB"/>
    <w:rsid w:val="00115A56"/>
    <w:rsid w:val="00115A7C"/>
    <w:rsid w:val="001162F8"/>
    <w:rsid w:val="001163C8"/>
    <w:rsid w:val="00116EF6"/>
    <w:rsid w:val="00117B28"/>
    <w:rsid w:val="00120C0D"/>
    <w:rsid w:val="001217D0"/>
    <w:rsid w:val="001227F5"/>
    <w:rsid w:val="0012339B"/>
    <w:rsid w:val="001235E3"/>
    <w:rsid w:val="0012547C"/>
    <w:rsid w:val="00125BFE"/>
    <w:rsid w:val="001271CA"/>
    <w:rsid w:val="00127A57"/>
    <w:rsid w:val="00127B91"/>
    <w:rsid w:val="00130FE4"/>
    <w:rsid w:val="00131095"/>
    <w:rsid w:val="00131798"/>
    <w:rsid w:val="00131FFD"/>
    <w:rsid w:val="00135854"/>
    <w:rsid w:val="00136526"/>
    <w:rsid w:val="00136A3F"/>
    <w:rsid w:val="00136FF3"/>
    <w:rsid w:val="0013702E"/>
    <w:rsid w:val="0013705D"/>
    <w:rsid w:val="00137EF8"/>
    <w:rsid w:val="0014012B"/>
    <w:rsid w:val="0014145A"/>
    <w:rsid w:val="00141A4E"/>
    <w:rsid w:val="00142ADB"/>
    <w:rsid w:val="001433A1"/>
    <w:rsid w:val="00143643"/>
    <w:rsid w:val="00144391"/>
    <w:rsid w:val="00145310"/>
    <w:rsid w:val="00145A13"/>
    <w:rsid w:val="00147082"/>
    <w:rsid w:val="001474B3"/>
    <w:rsid w:val="00147A94"/>
    <w:rsid w:val="00147BD8"/>
    <w:rsid w:val="0015010D"/>
    <w:rsid w:val="0015041C"/>
    <w:rsid w:val="001508B7"/>
    <w:rsid w:val="00150F55"/>
    <w:rsid w:val="00151D48"/>
    <w:rsid w:val="00151EF4"/>
    <w:rsid w:val="00152A47"/>
    <w:rsid w:val="00153A56"/>
    <w:rsid w:val="0015415D"/>
    <w:rsid w:val="00154883"/>
    <w:rsid w:val="00154DAD"/>
    <w:rsid w:val="001554F1"/>
    <w:rsid w:val="0015699A"/>
    <w:rsid w:val="00160B13"/>
    <w:rsid w:val="00161004"/>
    <w:rsid w:val="00161C4E"/>
    <w:rsid w:val="001625A8"/>
    <w:rsid w:val="0016288F"/>
    <w:rsid w:val="00162891"/>
    <w:rsid w:val="00162EA9"/>
    <w:rsid w:val="00163654"/>
    <w:rsid w:val="00163738"/>
    <w:rsid w:val="0016516A"/>
    <w:rsid w:val="001661D8"/>
    <w:rsid w:val="001662E1"/>
    <w:rsid w:val="00166958"/>
    <w:rsid w:val="00167BEC"/>
    <w:rsid w:val="001703F6"/>
    <w:rsid w:val="00171DA8"/>
    <w:rsid w:val="0017388E"/>
    <w:rsid w:val="00173FB4"/>
    <w:rsid w:val="00174360"/>
    <w:rsid w:val="00174514"/>
    <w:rsid w:val="00175EF0"/>
    <w:rsid w:val="001765BD"/>
    <w:rsid w:val="00176CD1"/>
    <w:rsid w:val="001770B7"/>
    <w:rsid w:val="0018150B"/>
    <w:rsid w:val="001818CF"/>
    <w:rsid w:val="00183DFF"/>
    <w:rsid w:val="001853AA"/>
    <w:rsid w:val="0018559D"/>
    <w:rsid w:val="00187068"/>
    <w:rsid w:val="00187423"/>
    <w:rsid w:val="001906D4"/>
    <w:rsid w:val="00190C87"/>
    <w:rsid w:val="00190CC1"/>
    <w:rsid w:val="001919BB"/>
    <w:rsid w:val="001929E0"/>
    <w:rsid w:val="00192C25"/>
    <w:rsid w:val="001936AF"/>
    <w:rsid w:val="00193D9D"/>
    <w:rsid w:val="00193FDB"/>
    <w:rsid w:val="001948D0"/>
    <w:rsid w:val="001961BF"/>
    <w:rsid w:val="00196E80"/>
    <w:rsid w:val="001974F3"/>
    <w:rsid w:val="001A085C"/>
    <w:rsid w:val="001A22D3"/>
    <w:rsid w:val="001A523B"/>
    <w:rsid w:val="001A5A00"/>
    <w:rsid w:val="001A6EC7"/>
    <w:rsid w:val="001A75AF"/>
    <w:rsid w:val="001A7A10"/>
    <w:rsid w:val="001B0505"/>
    <w:rsid w:val="001B1729"/>
    <w:rsid w:val="001B2518"/>
    <w:rsid w:val="001B3564"/>
    <w:rsid w:val="001B4708"/>
    <w:rsid w:val="001B62D4"/>
    <w:rsid w:val="001B7967"/>
    <w:rsid w:val="001C04BF"/>
    <w:rsid w:val="001C0B79"/>
    <w:rsid w:val="001C3E21"/>
    <w:rsid w:val="001C46DB"/>
    <w:rsid w:val="001C48BF"/>
    <w:rsid w:val="001C572A"/>
    <w:rsid w:val="001C6371"/>
    <w:rsid w:val="001C651E"/>
    <w:rsid w:val="001C658F"/>
    <w:rsid w:val="001C7069"/>
    <w:rsid w:val="001C71DB"/>
    <w:rsid w:val="001C771D"/>
    <w:rsid w:val="001C7B9B"/>
    <w:rsid w:val="001D0596"/>
    <w:rsid w:val="001D26AA"/>
    <w:rsid w:val="001D37E7"/>
    <w:rsid w:val="001D3A1B"/>
    <w:rsid w:val="001D49A9"/>
    <w:rsid w:val="001D5B55"/>
    <w:rsid w:val="001D6249"/>
    <w:rsid w:val="001D6717"/>
    <w:rsid w:val="001D7054"/>
    <w:rsid w:val="001D71EA"/>
    <w:rsid w:val="001D78FC"/>
    <w:rsid w:val="001D7C04"/>
    <w:rsid w:val="001E0BD0"/>
    <w:rsid w:val="001E1D3C"/>
    <w:rsid w:val="001E351D"/>
    <w:rsid w:val="001E355B"/>
    <w:rsid w:val="001E44F1"/>
    <w:rsid w:val="001E4686"/>
    <w:rsid w:val="001E5027"/>
    <w:rsid w:val="001E520E"/>
    <w:rsid w:val="001E5888"/>
    <w:rsid w:val="001E68BA"/>
    <w:rsid w:val="001E7153"/>
    <w:rsid w:val="001F0FC5"/>
    <w:rsid w:val="001F0FF5"/>
    <w:rsid w:val="001F1026"/>
    <w:rsid w:val="001F1068"/>
    <w:rsid w:val="001F11BD"/>
    <w:rsid w:val="001F2953"/>
    <w:rsid w:val="001F3AA0"/>
    <w:rsid w:val="001F3CB5"/>
    <w:rsid w:val="001F4E9E"/>
    <w:rsid w:val="001F4FA2"/>
    <w:rsid w:val="001F5734"/>
    <w:rsid w:val="001F7174"/>
    <w:rsid w:val="00200F2A"/>
    <w:rsid w:val="002026B6"/>
    <w:rsid w:val="00202D40"/>
    <w:rsid w:val="002031B5"/>
    <w:rsid w:val="00203F6C"/>
    <w:rsid w:val="00204603"/>
    <w:rsid w:val="002055BB"/>
    <w:rsid w:val="00205C0A"/>
    <w:rsid w:val="00205E83"/>
    <w:rsid w:val="00206187"/>
    <w:rsid w:val="002068F0"/>
    <w:rsid w:val="00206941"/>
    <w:rsid w:val="00207229"/>
    <w:rsid w:val="00207425"/>
    <w:rsid w:val="00207FEF"/>
    <w:rsid w:val="002122E6"/>
    <w:rsid w:val="00212800"/>
    <w:rsid w:val="002136D9"/>
    <w:rsid w:val="00214477"/>
    <w:rsid w:val="002154A5"/>
    <w:rsid w:val="00215B19"/>
    <w:rsid w:val="002167E9"/>
    <w:rsid w:val="002176BF"/>
    <w:rsid w:val="00220072"/>
    <w:rsid w:val="00220238"/>
    <w:rsid w:val="00222199"/>
    <w:rsid w:val="00222716"/>
    <w:rsid w:val="00222D00"/>
    <w:rsid w:val="00222DE7"/>
    <w:rsid w:val="00223ED1"/>
    <w:rsid w:val="002250B5"/>
    <w:rsid w:val="00225546"/>
    <w:rsid w:val="00226546"/>
    <w:rsid w:val="00226D04"/>
    <w:rsid w:val="00227AE6"/>
    <w:rsid w:val="00227EFF"/>
    <w:rsid w:val="00230666"/>
    <w:rsid w:val="00231350"/>
    <w:rsid w:val="002317E4"/>
    <w:rsid w:val="0023192B"/>
    <w:rsid w:val="00231CC9"/>
    <w:rsid w:val="00231FD4"/>
    <w:rsid w:val="00232D78"/>
    <w:rsid w:val="00233165"/>
    <w:rsid w:val="00233744"/>
    <w:rsid w:val="002354CE"/>
    <w:rsid w:val="002374F1"/>
    <w:rsid w:val="00237C3D"/>
    <w:rsid w:val="00241591"/>
    <w:rsid w:val="00243AC1"/>
    <w:rsid w:val="00243E3B"/>
    <w:rsid w:val="00246687"/>
    <w:rsid w:val="00246C20"/>
    <w:rsid w:val="002476F9"/>
    <w:rsid w:val="0024774D"/>
    <w:rsid w:val="00247B36"/>
    <w:rsid w:val="002507E4"/>
    <w:rsid w:val="002533A5"/>
    <w:rsid w:val="00253833"/>
    <w:rsid w:val="00254BFB"/>
    <w:rsid w:val="00256680"/>
    <w:rsid w:val="002568AA"/>
    <w:rsid w:val="00256C8E"/>
    <w:rsid w:val="0025715D"/>
    <w:rsid w:val="002578CA"/>
    <w:rsid w:val="00257966"/>
    <w:rsid w:val="00257F7B"/>
    <w:rsid w:val="00260288"/>
    <w:rsid w:val="00261B88"/>
    <w:rsid w:val="00263973"/>
    <w:rsid w:val="00265E56"/>
    <w:rsid w:val="00266EF2"/>
    <w:rsid w:val="00267470"/>
    <w:rsid w:val="0026754F"/>
    <w:rsid w:val="00267B0E"/>
    <w:rsid w:val="00270974"/>
    <w:rsid w:val="00271C4F"/>
    <w:rsid w:val="002728D5"/>
    <w:rsid w:val="00273C6C"/>
    <w:rsid w:val="00273D16"/>
    <w:rsid w:val="00274B08"/>
    <w:rsid w:val="00275A81"/>
    <w:rsid w:val="00276BFA"/>
    <w:rsid w:val="00276DD3"/>
    <w:rsid w:val="002771C0"/>
    <w:rsid w:val="0027792F"/>
    <w:rsid w:val="00280531"/>
    <w:rsid w:val="00281308"/>
    <w:rsid w:val="00281ABC"/>
    <w:rsid w:val="00282954"/>
    <w:rsid w:val="00283C42"/>
    <w:rsid w:val="00284210"/>
    <w:rsid w:val="00286772"/>
    <w:rsid w:val="00287163"/>
    <w:rsid w:val="002876B3"/>
    <w:rsid w:val="00290DB7"/>
    <w:rsid w:val="00291397"/>
    <w:rsid w:val="00292673"/>
    <w:rsid w:val="00293E78"/>
    <w:rsid w:val="00294A0D"/>
    <w:rsid w:val="00294F07"/>
    <w:rsid w:val="002A48D3"/>
    <w:rsid w:val="002A5B34"/>
    <w:rsid w:val="002A6C8B"/>
    <w:rsid w:val="002A7C49"/>
    <w:rsid w:val="002A7D14"/>
    <w:rsid w:val="002B0D83"/>
    <w:rsid w:val="002B1E69"/>
    <w:rsid w:val="002B202A"/>
    <w:rsid w:val="002B2AA5"/>
    <w:rsid w:val="002B2C38"/>
    <w:rsid w:val="002B35A4"/>
    <w:rsid w:val="002B4831"/>
    <w:rsid w:val="002B497E"/>
    <w:rsid w:val="002B62DE"/>
    <w:rsid w:val="002B691F"/>
    <w:rsid w:val="002B772B"/>
    <w:rsid w:val="002C02E8"/>
    <w:rsid w:val="002C0389"/>
    <w:rsid w:val="002C10D0"/>
    <w:rsid w:val="002C29E1"/>
    <w:rsid w:val="002C3A96"/>
    <w:rsid w:val="002C41FD"/>
    <w:rsid w:val="002C53ED"/>
    <w:rsid w:val="002C55E7"/>
    <w:rsid w:val="002C5693"/>
    <w:rsid w:val="002C63AB"/>
    <w:rsid w:val="002C712B"/>
    <w:rsid w:val="002C7296"/>
    <w:rsid w:val="002D0954"/>
    <w:rsid w:val="002D1209"/>
    <w:rsid w:val="002D13E5"/>
    <w:rsid w:val="002D16F9"/>
    <w:rsid w:val="002D1799"/>
    <w:rsid w:val="002D1830"/>
    <w:rsid w:val="002D18EC"/>
    <w:rsid w:val="002D19BD"/>
    <w:rsid w:val="002D1A4F"/>
    <w:rsid w:val="002D2118"/>
    <w:rsid w:val="002D2978"/>
    <w:rsid w:val="002D2C23"/>
    <w:rsid w:val="002D2E06"/>
    <w:rsid w:val="002D2FBD"/>
    <w:rsid w:val="002D41BD"/>
    <w:rsid w:val="002D4D7D"/>
    <w:rsid w:val="002D4E52"/>
    <w:rsid w:val="002D5B17"/>
    <w:rsid w:val="002D7503"/>
    <w:rsid w:val="002D7E5A"/>
    <w:rsid w:val="002E1099"/>
    <w:rsid w:val="002E1F75"/>
    <w:rsid w:val="002E242E"/>
    <w:rsid w:val="002E24B3"/>
    <w:rsid w:val="002E27BB"/>
    <w:rsid w:val="002E3DB4"/>
    <w:rsid w:val="002E3F9B"/>
    <w:rsid w:val="002E45EF"/>
    <w:rsid w:val="002E4E43"/>
    <w:rsid w:val="002E5C01"/>
    <w:rsid w:val="002E6775"/>
    <w:rsid w:val="002E70DB"/>
    <w:rsid w:val="002E72B7"/>
    <w:rsid w:val="002E7385"/>
    <w:rsid w:val="002E74D6"/>
    <w:rsid w:val="002F0CD3"/>
    <w:rsid w:val="002F1F35"/>
    <w:rsid w:val="002F1F7A"/>
    <w:rsid w:val="002F372C"/>
    <w:rsid w:val="002F380F"/>
    <w:rsid w:val="002F3937"/>
    <w:rsid w:val="002F49CA"/>
    <w:rsid w:val="003000FD"/>
    <w:rsid w:val="0030064D"/>
    <w:rsid w:val="00301687"/>
    <w:rsid w:val="00302E90"/>
    <w:rsid w:val="0030345E"/>
    <w:rsid w:val="00303E23"/>
    <w:rsid w:val="0030417C"/>
    <w:rsid w:val="0030426C"/>
    <w:rsid w:val="00304318"/>
    <w:rsid w:val="003103B6"/>
    <w:rsid w:val="00310480"/>
    <w:rsid w:val="0031298A"/>
    <w:rsid w:val="00312C7E"/>
    <w:rsid w:val="00314A7F"/>
    <w:rsid w:val="00315987"/>
    <w:rsid w:val="0031604D"/>
    <w:rsid w:val="003162A5"/>
    <w:rsid w:val="0031643A"/>
    <w:rsid w:val="00316921"/>
    <w:rsid w:val="00316CC1"/>
    <w:rsid w:val="00317B83"/>
    <w:rsid w:val="003204BF"/>
    <w:rsid w:val="003208A7"/>
    <w:rsid w:val="003222AA"/>
    <w:rsid w:val="00322E54"/>
    <w:rsid w:val="003233BE"/>
    <w:rsid w:val="00323899"/>
    <w:rsid w:val="00323BD6"/>
    <w:rsid w:val="00323EDD"/>
    <w:rsid w:val="00324A85"/>
    <w:rsid w:val="00324FEE"/>
    <w:rsid w:val="0032758F"/>
    <w:rsid w:val="00327D8E"/>
    <w:rsid w:val="003301F5"/>
    <w:rsid w:val="00330E4E"/>
    <w:rsid w:val="00331016"/>
    <w:rsid w:val="00333B4C"/>
    <w:rsid w:val="00335EBF"/>
    <w:rsid w:val="0033691C"/>
    <w:rsid w:val="0033696D"/>
    <w:rsid w:val="00337170"/>
    <w:rsid w:val="00337C3C"/>
    <w:rsid w:val="00341016"/>
    <w:rsid w:val="003415F2"/>
    <w:rsid w:val="0034241C"/>
    <w:rsid w:val="0034264F"/>
    <w:rsid w:val="003427C0"/>
    <w:rsid w:val="00343CB4"/>
    <w:rsid w:val="00343FA2"/>
    <w:rsid w:val="003452F7"/>
    <w:rsid w:val="0034549B"/>
    <w:rsid w:val="00345D10"/>
    <w:rsid w:val="003469A3"/>
    <w:rsid w:val="00347C8B"/>
    <w:rsid w:val="00350D18"/>
    <w:rsid w:val="00351D44"/>
    <w:rsid w:val="003549CF"/>
    <w:rsid w:val="00354EB2"/>
    <w:rsid w:val="00355A9D"/>
    <w:rsid w:val="00360B05"/>
    <w:rsid w:val="00361437"/>
    <w:rsid w:val="003621C6"/>
    <w:rsid w:val="00362466"/>
    <w:rsid w:val="0036265D"/>
    <w:rsid w:val="003639F2"/>
    <w:rsid w:val="00363C07"/>
    <w:rsid w:val="0036626C"/>
    <w:rsid w:val="00366A6E"/>
    <w:rsid w:val="00367BA1"/>
    <w:rsid w:val="00367C20"/>
    <w:rsid w:val="003718B9"/>
    <w:rsid w:val="0037305B"/>
    <w:rsid w:val="00373B74"/>
    <w:rsid w:val="00375D83"/>
    <w:rsid w:val="003760A4"/>
    <w:rsid w:val="00376474"/>
    <w:rsid w:val="0037679D"/>
    <w:rsid w:val="003768D4"/>
    <w:rsid w:val="003768DE"/>
    <w:rsid w:val="003801E2"/>
    <w:rsid w:val="00380A30"/>
    <w:rsid w:val="00380A83"/>
    <w:rsid w:val="00380A8F"/>
    <w:rsid w:val="003841E7"/>
    <w:rsid w:val="003844B1"/>
    <w:rsid w:val="00385F63"/>
    <w:rsid w:val="003867CC"/>
    <w:rsid w:val="003873AA"/>
    <w:rsid w:val="00387644"/>
    <w:rsid w:val="0039040D"/>
    <w:rsid w:val="00392586"/>
    <w:rsid w:val="00392832"/>
    <w:rsid w:val="003931E9"/>
    <w:rsid w:val="003961FC"/>
    <w:rsid w:val="003968AB"/>
    <w:rsid w:val="0039690F"/>
    <w:rsid w:val="003A068C"/>
    <w:rsid w:val="003A1284"/>
    <w:rsid w:val="003A49F1"/>
    <w:rsid w:val="003A699F"/>
    <w:rsid w:val="003A6AA9"/>
    <w:rsid w:val="003A6CF4"/>
    <w:rsid w:val="003A6ED3"/>
    <w:rsid w:val="003A71F9"/>
    <w:rsid w:val="003B020E"/>
    <w:rsid w:val="003B072E"/>
    <w:rsid w:val="003B0820"/>
    <w:rsid w:val="003B1468"/>
    <w:rsid w:val="003B1619"/>
    <w:rsid w:val="003B1B34"/>
    <w:rsid w:val="003B2DC3"/>
    <w:rsid w:val="003B3F71"/>
    <w:rsid w:val="003B445F"/>
    <w:rsid w:val="003B4540"/>
    <w:rsid w:val="003B4D09"/>
    <w:rsid w:val="003B5589"/>
    <w:rsid w:val="003B70AE"/>
    <w:rsid w:val="003B7486"/>
    <w:rsid w:val="003B786A"/>
    <w:rsid w:val="003C1458"/>
    <w:rsid w:val="003C1CA6"/>
    <w:rsid w:val="003C2BF8"/>
    <w:rsid w:val="003C2C61"/>
    <w:rsid w:val="003C3793"/>
    <w:rsid w:val="003C38BC"/>
    <w:rsid w:val="003C41E7"/>
    <w:rsid w:val="003C57EC"/>
    <w:rsid w:val="003C5804"/>
    <w:rsid w:val="003C5B3E"/>
    <w:rsid w:val="003C5D02"/>
    <w:rsid w:val="003C60D1"/>
    <w:rsid w:val="003C69B0"/>
    <w:rsid w:val="003C6D46"/>
    <w:rsid w:val="003D0406"/>
    <w:rsid w:val="003D222D"/>
    <w:rsid w:val="003D3EB8"/>
    <w:rsid w:val="003D5F8E"/>
    <w:rsid w:val="003D671F"/>
    <w:rsid w:val="003D70FC"/>
    <w:rsid w:val="003E1A56"/>
    <w:rsid w:val="003E3208"/>
    <w:rsid w:val="003E376D"/>
    <w:rsid w:val="003E5926"/>
    <w:rsid w:val="003E5BF1"/>
    <w:rsid w:val="003E635F"/>
    <w:rsid w:val="003E6EAD"/>
    <w:rsid w:val="003E741E"/>
    <w:rsid w:val="003E750D"/>
    <w:rsid w:val="003E75AC"/>
    <w:rsid w:val="003E7ECF"/>
    <w:rsid w:val="003F02D9"/>
    <w:rsid w:val="003F0E12"/>
    <w:rsid w:val="003F15F7"/>
    <w:rsid w:val="003F2380"/>
    <w:rsid w:val="003F2714"/>
    <w:rsid w:val="003F4C27"/>
    <w:rsid w:val="003F5272"/>
    <w:rsid w:val="003F6BA9"/>
    <w:rsid w:val="003F7F59"/>
    <w:rsid w:val="00400FB2"/>
    <w:rsid w:val="0040221B"/>
    <w:rsid w:val="00402EF8"/>
    <w:rsid w:val="004032D6"/>
    <w:rsid w:val="00404A59"/>
    <w:rsid w:val="00406F98"/>
    <w:rsid w:val="0040770F"/>
    <w:rsid w:val="00410317"/>
    <w:rsid w:val="0041133B"/>
    <w:rsid w:val="00412BA3"/>
    <w:rsid w:val="00412DED"/>
    <w:rsid w:val="0041316A"/>
    <w:rsid w:val="004149DC"/>
    <w:rsid w:val="00414A94"/>
    <w:rsid w:val="004155D0"/>
    <w:rsid w:val="00416981"/>
    <w:rsid w:val="00416D45"/>
    <w:rsid w:val="00416F11"/>
    <w:rsid w:val="00417643"/>
    <w:rsid w:val="00421C3D"/>
    <w:rsid w:val="00421FC2"/>
    <w:rsid w:val="00422543"/>
    <w:rsid w:val="00422A2B"/>
    <w:rsid w:val="00423739"/>
    <w:rsid w:val="0042393B"/>
    <w:rsid w:val="004246B2"/>
    <w:rsid w:val="0042517D"/>
    <w:rsid w:val="00426ED9"/>
    <w:rsid w:val="004278B4"/>
    <w:rsid w:val="00427B53"/>
    <w:rsid w:val="00430584"/>
    <w:rsid w:val="0043082C"/>
    <w:rsid w:val="0043173F"/>
    <w:rsid w:val="00433BF5"/>
    <w:rsid w:val="00435256"/>
    <w:rsid w:val="00437074"/>
    <w:rsid w:val="004378EF"/>
    <w:rsid w:val="00437D19"/>
    <w:rsid w:val="00440D3F"/>
    <w:rsid w:val="00441ADA"/>
    <w:rsid w:val="00442F47"/>
    <w:rsid w:val="00443669"/>
    <w:rsid w:val="004436B2"/>
    <w:rsid w:val="00443828"/>
    <w:rsid w:val="00443E0F"/>
    <w:rsid w:val="00444ACD"/>
    <w:rsid w:val="0044538E"/>
    <w:rsid w:val="004455B9"/>
    <w:rsid w:val="004459FC"/>
    <w:rsid w:val="00445EC6"/>
    <w:rsid w:val="004474A3"/>
    <w:rsid w:val="00447633"/>
    <w:rsid w:val="00447AE8"/>
    <w:rsid w:val="0045026E"/>
    <w:rsid w:val="00451BE2"/>
    <w:rsid w:val="00452468"/>
    <w:rsid w:val="004532B5"/>
    <w:rsid w:val="004538DB"/>
    <w:rsid w:val="00454A6E"/>
    <w:rsid w:val="00455374"/>
    <w:rsid w:val="0045694B"/>
    <w:rsid w:val="00457813"/>
    <w:rsid w:val="00457FCF"/>
    <w:rsid w:val="004604CD"/>
    <w:rsid w:val="00461F9A"/>
    <w:rsid w:val="00462576"/>
    <w:rsid w:val="00462A89"/>
    <w:rsid w:val="0046349B"/>
    <w:rsid w:val="004640DA"/>
    <w:rsid w:val="0046613D"/>
    <w:rsid w:val="00466440"/>
    <w:rsid w:val="004679D3"/>
    <w:rsid w:val="00470DF4"/>
    <w:rsid w:val="004713AB"/>
    <w:rsid w:val="004717AC"/>
    <w:rsid w:val="004718BB"/>
    <w:rsid w:val="00471B51"/>
    <w:rsid w:val="00474172"/>
    <w:rsid w:val="004758B0"/>
    <w:rsid w:val="00476BFE"/>
    <w:rsid w:val="00480BA4"/>
    <w:rsid w:val="004812E8"/>
    <w:rsid w:val="00483EB6"/>
    <w:rsid w:val="00484509"/>
    <w:rsid w:val="004851E9"/>
    <w:rsid w:val="0048541E"/>
    <w:rsid w:val="00485C71"/>
    <w:rsid w:val="00485F5E"/>
    <w:rsid w:val="004868ED"/>
    <w:rsid w:val="00487DC3"/>
    <w:rsid w:val="00492536"/>
    <w:rsid w:val="004937B4"/>
    <w:rsid w:val="0049445F"/>
    <w:rsid w:val="00495A6B"/>
    <w:rsid w:val="00497093"/>
    <w:rsid w:val="004A03E9"/>
    <w:rsid w:val="004A0CDC"/>
    <w:rsid w:val="004A101D"/>
    <w:rsid w:val="004A4384"/>
    <w:rsid w:val="004A49A9"/>
    <w:rsid w:val="004A51B5"/>
    <w:rsid w:val="004A55D3"/>
    <w:rsid w:val="004A65FB"/>
    <w:rsid w:val="004A68B1"/>
    <w:rsid w:val="004A7512"/>
    <w:rsid w:val="004A7F2F"/>
    <w:rsid w:val="004B0124"/>
    <w:rsid w:val="004B050C"/>
    <w:rsid w:val="004B06A4"/>
    <w:rsid w:val="004B092D"/>
    <w:rsid w:val="004B19A8"/>
    <w:rsid w:val="004B2209"/>
    <w:rsid w:val="004B2692"/>
    <w:rsid w:val="004B2E3A"/>
    <w:rsid w:val="004B3C11"/>
    <w:rsid w:val="004B5AE5"/>
    <w:rsid w:val="004C057D"/>
    <w:rsid w:val="004C1391"/>
    <w:rsid w:val="004C1D23"/>
    <w:rsid w:val="004C2194"/>
    <w:rsid w:val="004C221F"/>
    <w:rsid w:val="004C5A3F"/>
    <w:rsid w:val="004C6628"/>
    <w:rsid w:val="004C6649"/>
    <w:rsid w:val="004C6AE6"/>
    <w:rsid w:val="004C6E42"/>
    <w:rsid w:val="004C7BD1"/>
    <w:rsid w:val="004C7F26"/>
    <w:rsid w:val="004D0C8D"/>
    <w:rsid w:val="004D0E9E"/>
    <w:rsid w:val="004D24EA"/>
    <w:rsid w:val="004D3535"/>
    <w:rsid w:val="004D35EC"/>
    <w:rsid w:val="004D3807"/>
    <w:rsid w:val="004D3E2B"/>
    <w:rsid w:val="004D47F1"/>
    <w:rsid w:val="004D4E32"/>
    <w:rsid w:val="004D6BE9"/>
    <w:rsid w:val="004D74F0"/>
    <w:rsid w:val="004D7C49"/>
    <w:rsid w:val="004D7D35"/>
    <w:rsid w:val="004D7E1B"/>
    <w:rsid w:val="004E0CCB"/>
    <w:rsid w:val="004E2278"/>
    <w:rsid w:val="004E31D6"/>
    <w:rsid w:val="004E3BF4"/>
    <w:rsid w:val="004E3E87"/>
    <w:rsid w:val="004E4F2A"/>
    <w:rsid w:val="004E5E8A"/>
    <w:rsid w:val="004E64B1"/>
    <w:rsid w:val="004E6C35"/>
    <w:rsid w:val="004F0C94"/>
    <w:rsid w:val="004F1952"/>
    <w:rsid w:val="004F1B34"/>
    <w:rsid w:val="004F363D"/>
    <w:rsid w:val="004F486C"/>
    <w:rsid w:val="004F4885"/>
    <w:rsid w:val="004F4AD3"/>
    <w:rsid w:val="004F4E92"/>
    <w:rsid w:val="004F6A51"/>
    <w:rsid w:val="004F6D77"/>
    <w:rsid w:val="0050146D"/>
    <w:rsid w:val="00504956"/>
    <w:rsid w:val="005054A7"/>
    <w:rsid w:val="005054EA"/>
    <w:rsid w:val="005068A1"/>
    <w:rsid w:val="00506E7B"/>
    <w:rsid w:val="00507634"/>
    <w:rsid w:val="00511C1A"/>
    <w:rsid w:val="00511DB8"/>
    <w:rsid w:val="00513970"/>
    <w:rsid w:val="005141D4"/>
    <w:rsid w:val="00514D3F"/>
    <w:rsid w:val="00516674"/>
    <w:rsid w:val="00516DD6"/>
    <w:rsid w:val="00516FBA"/>
    <w:rsid w:val="00521060"/>
    <w:rsid w:val="00521A8B"/>
    <w:rsid w:val="00522267"/>
    <w:rsid w:val="00523F3B"/>
    <w:rsid w:val="005247C2"/>
    <w:rsid w:val="005257C3"/>
    <w:rsid w:val="00525E8E"/>
    <w:rsid w:val="00526342"/>
    <w:rsid w:val="005278FC"/>
    <w:rsid w:val="00530029"/>
    <w:rsid w:val="005309AB"/>
    <w:rsid w:val="005312ED"/>
    <w:rsid w:val="0053162F"/>
    <w:rsid w:val="00532437"/>
    <w:rsid w:val="00533C09"/>
    <w:rsid w:val="00533CDD"/>
    <w:rsid w:val="00535680"/>
    <w:rsid w:val="00535D17"/>
    <w:rsid w:val="00536188"/>
    <w:rsid w:val="00536A9D"/>
    <w:rsid w:val="0053742C"/>
    <w:rsid w:val="00540679"/>
    <w:rsid w:val="00540B8B"/>
    <w:rsid w:val="005410FF"/>
    <w:rsid w:val="0054138C"/>
    <w:rsid w:val="00542317"/>
    <w:rsid w:val="005432DF"/>
    <w:rsid w:val="00543A34"/>
    <w:rsid w:val="00543FE6"/>
    <w:rsid w:val="005449CC"/>
    <w:rsid w:val="00545727"/>
    <w:rsid w:val="00545CFA"/>
    <w:rsid w:val="00546897"/>
    <w:rsid w:val="0054712F"/>
    <w:rsid w:val="00547350"/>
    <w:rsid w:val="00550662"/>
    <w:rsid w:val="005510EE"/>
    <w:rsid w:val="00552100"/>
    <w:rsid w:val="005528CA"/>
    <w:rsid w:val="00552941"/>
    <w:rsid w:val="00553D7B"/>
    <w:rsid w:val="00553E93"/>
    <w:rsid w:val="00554BE3"/>
    <w:rsid w:val="00554C98"/>
    <w:rsid w:val="0055501F"/>
    <w:rsid w:val="00555202"/>
    <w:rsid w:val="005554E3"/>
    <w:rsid w:val="00556289"/>
    <w:rsid w:val="00557EF0"/>
    <w:rsid w:val="00562D44"/>
    <w:rsid w:val="0056328C"/>
    <w:rsid w:val="00564AC5"/>
    <w:rsid w:val="00564CFB"/>
    <w:rsid w:val="00566038"/>
    <w:rsid w:val="00566826"/>
    <w:rsid w:val="00567DC6"/>
    <w:rsid w:val="00570417"/>
    <w:rsid w:val="00570C6E"/>
    <w:rsid w:val="00570E68"/>
    <w:rsid w:val="00571C6D"/>
    <w:rsid w:val="00572ED0"/>
    <w:rsid w:val="0057410E"/>
    <w:rsid w:val="00574DA0"/>
    <w:rsid w:val="00576B85"/>
    <w:rsid w:val="00576CD4"/>
    <w:rsid w:val="00576E89"/>
    <w:rsid w:val="00576F5C"/>
    <w:rsid w:val="00577839"/>
    <w:rsid w:val="00577D81"/>
    <w:rsid w:val="0058053A"/>
    <w:rsid w:val="005810E8"/>
    <w:rsid w:val="00581333"/>
    <w:rsid w:val="005814BD"/>
    <w:rsid w:val="00583542"/>
    <w:rsid w:val="0058419D"/>
    <w:rsid w:val="00586273"/>
    <w:rsid w:val="005863FB"/>
    <w:rsid w:val="005900FC"/>
    <w:rsid w:val="00591073"/>
    <w:rsid w:val="00592643"/>
    <w:rsid w:val="00593489"/>
    <w:rsid w:val="005967F2"/>
    <w:rsid w:val="00597AB4"/>
    <w:rsid w:val="005A09C0"/>
    <w:rsid w:val="005A0A3F"/>
    <w:rsid w:val="005A0AB0"/>
    <w:rsid w:val="005A2814"/>
    <w:rsid w:val="005A39DB"/>
    <w:rsid w:val="005A3F34"/>
    <w:rsid w:val="005A48AC"/>
    <w:rsid w:val="005A60FE"/>
    <w:rsid w:val="005A61EA"/>
    <w:rsid w:val="005A74E6"/>
    <w:rsid w:val="005B02D7"/>
    <w:rsid w:val="005B103D"/>
    <w:rsid w:val="005B1D48"/>
    <w:rsid w:val="005B2BC2"/>
    <w:rsid w:val="005B3965"/>
    <w:rsid w:val="005B4D05"/>
    <w:rsid w:val="005B4F4D"/>
    <w:rsid w:val="005B599F"/>
    <w:rsid w:val="005B5F03"/>
    <w:rsid w:val="005B6A14"/>
    <w:rsid w:val="005B73BE"/>
    <w:rsid w:val="005C29AA"/>
    <w:rsid w:val="005C2CC3"/>
    <w:rsid w:val="005C34FE"/>
    <w:rsid w:val="005C4360"/>
    <w:rsid w:val="005C52F8"/>
    <w:rsid w:val="005C5FD2"/>
    <w:rsid w:val="005C648D"/>
    <w:rsid w:val="005C672B"/>
    <w:rsid w:val="005C7166"/>
    <w:rsid w:val="005C7260"/>
    <w:rsid w:val="005C75A0"/>
    <w:rsid w:val="005D138D"/>
    <w:rsid w:val="005D375F"/>
    <w:rsid w:val="005D5FEB"/>
    <w:rsid w:val="005E048C"/>
    <w:rsid w:val="005E455C"/>
    <w:rsid w:val="005E660B"/>
    <w:rsid w:val="005E6971"/>
    <w:rsid w:val="005E6C79"/>
    <w:rsid w:val="005F03EC"/>
    <w:rsid w:val="005F1313"/>
    <w:rsid w:val="005F1528"/>
    <w:rsid w:val="005F3B81"/>
    <w:rsid w:val="005F3B95"/>
    <w:rsid w:val="005F3E5F"/>
    <w:rsid w:val="005F4DFD"/>
    <w:rsid w:val="005F512C"/>
    <w:rsid w:val="005F5FA6"/>
    <w:rsid w:val="005F6086"/>
    <w:rsid w:val="005F79D1"/>
    <w:rsid w:val="00600011"/>
    <w:rsid w:val="00601AAF"/>
    <w:rsid w:val="00602806"/>
    <w:rsid w:val="0060461D"/>
    <w:rsid w:val="00605224"/>
    <w:rsid w:val="00606038"/>
    <w:rsid w:val="0060649E"/>
    <w:rsid w:val="00610FB0"/>
    <w:rsid w:val="006118B6"/>
    <w:rsid w:val="0061237B"/>
    <w:rsid w:val="00612565"/>
    <w:rsid w:val="0061313A"/>
    <w:rsid w:val="006148A2"/>
    <w:rsid w:val="006158E8"/>
    <w:rsid w:val="0061597E"/>
    <w:rsid w:val="00615B48"/>
    <w:rsid w:val="0061613E"/>
    <w:rsid w:val="0061688C"/>
    <w:rsid w:val="00616C1A"/>
    <w:rsid w:val="0061700D"/>
    <w:rsid w:val="00617FE9"/>
    <w:rsid w:val="00617FF9"/>
    <w:rsid w:val="00620275"/>
    <w:rsid w:val="00621C3E"/>
    <w:rsid w:val="00621D2E"/>
    <w:rsid w:val="00622722"/>
    <w:rsid w:val="0062286A"/>
    <w:rsid w:val="0062310D"/>
    <w:rsid w:val="006252DE"/>
    <w:rsid w:val="00625362"/>
    <w:rsid w:val="00625656"/>
    <w:rsid w:val="00626293"/>
    <w:rsid w:val="00630867"/>
    <w:rsid w:val="00630DC2"/>
    <w:rsid w:val="00630EDD"/>
    <w:rsid w:val="00630F01"/>
    <w:rsid w:val="00633C45"/>
    <w:rsid w:val="0063480E"/>
    <w:rsid w:val="0063481F"/>
    <w:rsid w:val="00634A3A"/>
    <w:rsid w:val="0063534C"/>
    <w:rsid w:val="0063647A"/>
    <w:rsid w:val="00637013"/>
    <w:rsid w:val="006374BD"/>
    <w:rsid w:val="006378F0"/>
    <w:rsid w:val="00641B03"/>
    <w:rsid w:val="00641B5B"/>
    <w:rsid w:val="00641ED1"/>
    <w:rsid w:val="00643242"/>
    <w:rsid w:val="00643C50"/>
    <w:rsid w:val="00644C12"/>
    <w:rsid w:val="00644CA8"/>
    <w:rsid w:val="00650931"/>
    <w:rsid w:val="00650E6F"/>
    <w:rsid w:val="00651D87"/>
    <w:rsid w:val="006522B1"/>
    <w:rsid w:val="006532A5"/>
    <w:rsid w:val="00653891"/>
    <w:rsid w:val="0065475D"/>
    <w:rsid w:val="006575FD"/>
    <w:rsid w:val="00657705"/>
    <w:rsid w:val="00657D5A"/>
    <w:rsid w:val="0066017C"/>
    <w:rsid w:val="00660299"/>
    <w:rsid w:val="00661812"/>
    <w:rsid w:val="00661E76"/>
    <w:rsid w:val="006621A4"/>
    <w:rsid w:val="00662860"/>
    <w:rsid w:val="00663093"/>
    <w:rsid w:val="00663C81"/>
    <w:rsid w:val="00663CED"/>
    <w:rsid w:val="00664E9A"/>
    <w:rsid w:val="006655B6"/>
    <w:rsid w:val="006659C4"/>
    <w:rsid w:val="006659D4"/>
    <w:rsid w:val="00666365"/>
    <w:rsid w:val="0066646F"/>
    <w:rsid w:val="00667067"/>
    <w:rsid w:val="006700B4"/>
    <w:rsid w:val="006702AC"/>
    <w:rsid w:val="00674724"/>
    <w:rsid w:val="006765BE"/>
    <w:rsid w:val="00677D0C"/>
    <w:rsid w:val="00680B7E"/>
    <w:rsid w:val="006823F2"/>
    <w:rsid w:val="0068242D"/>
    <w:rsid w:val="00682A88"/>
    <w:rsid w:val="00682AE4"/>
    <w:rsid w:val="00682E04"/>
    <w:rsid w:val="0068317C"/>
    <w:rsid w:val="00683F0E"/>
    <w:rsid w:val="00685465"/>
    <w:rsid w:val="00685819"/>
    <w:rsid w:val="00685A75"/>
    <w:rsid w:val="00687480"/>
    <w:rsid w:val="00687776"/>
    <w:rsid w:val="00687A9F"/>
    <w:rsid w:val="00691102"/>
    <w:rsid w:val="0069148E"/>
    <w:rsid w:val="00691708"/>
    <w:rsid w:val="0069382A"/>
    <w:rsid w:val="00693E07"/>
    <w:rsid w:val="00695A57"/>
    <w:rsid w:val="00695B5F"/>
    <w:rsid w:val="00695E89"/>
    <w:rsid w:val="0069708D"/>
    <w:rsid w:val="0069723E"/>
    <w:rsid w:val="00697E78"/>
    <w:rsid w:val="006A05CF"/>
    <w:rsid w:val="006A1547"/>
    <w:rsid w:val="006A1ADA"/>
    <w:rsid w:val="006A2AEA"/>
    <w:rsid w:val="006A3902"/>
    <w:rsid w:val="006A5515"/>
    <w:rsid w:val="006A5CF0"/>
    <w:rsid w:val="006B0236"/>
    <w:rsid w:val="006B1A6F"/>
    <w:rsid w:val="006B2021"/>
    <w:rsid w:val="006B2CFF"/>
    <w:rsid w:val="006B44E7"/>
    <w:rsid w:val="006B521D"/>
    <w:rsid w:val="006B5F08"/>
    <w:rsid w:val="006B6832"/>
    <w:rsid w:val="006B79C6"/>
    <w:rsid w:val="006C1CDA"/>
    <w:rsid w:val="006C1DBD"/>
    <w:rsid w:val="006C40D9"/>
    <w:rsid w:val="006C4CDA"/>
    <w:rsid w:val="006C526B"/>
    <w:rsid w:val="006C527C"/>
    <w:rsid w:val="006C6242"/>
    <w:rsid w:val="006C6FE7"/>
    <w:rsid w:val="006C7D11"/>
    <w:rsid w:val="006D02D0"/>
    <w:rsid w:val="006D0C71"/>
    <w:rsid w:val="006D15C7"/>
    <w:rsid w:val="006D2AE6"/>
    <w:rsid w:val="006D3466"/>
    <w:rsid w:val="006D43F9"/>
    <w:rsid w:val="006D5375"/>
    <w:rsid w:val="006D5787"/>
    <w:rsid w:val="006D5B92"/>
    <w:rsid w:val="006D722F"/>
    <w:rsid w:val="006D7A66"/>
    <w:rsid w:val="006E0E78"/>
    <w:rsid w:val="006E244C"/>
    <w:rsid w:val="006E29E0"/>
    <w:rsid w:val="006E5511"/>
    <w:rsid w:val="006E69AE"/>
    <w:rsid w:val="006F0574"/>
    <w:rsid w:val="006F0F98"/>
    <w:rsid w:val="006F119C"/>
    <w:rsid w:val="006F3BA3"/>
    <w:rsid w:val="006F3C02"/>
    <w:rsid w:val="006F475E"/>
    <w:rsid w:val="006F4AD2"/>
    <w:rsid w:val="006F56D5"/>
    <w:rsid w:val="006F62E3"/>
    <w:rsid w:val="006F63C9"/>
    <w:rsid w:val="006F7CB0"/>
    <w:rsid w:val="006F7CF2"/>
    <w:rsid w:val="006F7DB5"/>
    <w:rsid w:val="007006FA"/>
    <w:rsid w:val="007012D4"/>
    <w:rsid w:val="00702A9B"/>
    <w:rsid w:val="007036F7"/>
    <w:rsid w:val="007037BE"/>
    <w:rsid w:val="00703F33"/>
    <w:rsid w:val="00706266"/>
    <w:rsid w:val="007062B5"/>
    <w:rsid w:val="00707150"/>
    <w:rsid w:val="0070760C"/>
    <w:rsid w:val="00707B28"/>
    <w:rsid w:val="0071005F"/>
    <w:rsid w:val="00710C97"/>
    <w:rsid w:val="0071113E"/>
    <w:rsid w:val="00711253"/>
    <w:rsid w:val="00711A0E"/>
    <w:rsid w:val="00711C3C"/>
    <w:rsid w:val="00711DDA"/>
    <w:rsid w:val="00713BD2"/>
    <w:rsid w:val="00715956"/>
    <w:rsid w:val="00716042"/>
    <w:rsid w:val="0071610C"/>
    <w:rsid w:val="0072043D"/>
    <w:rsid w:val="007205E0"/>
    <w:rsid w:val="007213FC"/>
    <w:rsid w:val="007216E8"/>
    <w:rsid w:val="007224FC"/>
    <w:rsid w:val="00722FB2"/>
    <w:rsid w:val="0072441D"/>
    <w:rsid w:val="0072472A"/>
    <w:rsid w:val="00724909"/>
    <w:rsid w:val="007261DD"/>
    <w:rsid w:val="00726297"/>
    <w:rsid w:val="0072709C"/>
    <w:rsid w:val="00727C12"/>
    <w:rsid w:val="00727D4C"/>
    <w:rsid w:val="007301E0"/>
    <w:rsid w:val="00730289"/>
    <w:rsid w:val="00730459"/>
    <w:rsid w:val="00730F4F"/>
    <w:rsid w:val="00734280"/>
    <w:rsid w:val="00735BCA"/>
    <w:rsid w:val="00735C0B"/>
    <w:rsid w:val="0073664A"/>
    <w:rsid w:val="00737C1C"/>
    <w:rsid w:val="007403FC"/>
    <w:rsid w:val="00740AAB"/>
    <w:rsid w:val="00740D74"/>
    <w:rsid w:val="00741D75"/>
    <w:rsid w:val="007420FC"/>
    <w:rsid w:val="00742579"/>
    <w:rsid w:val="007425D2"/>
    <w:rsid w:val="00744666"/>
    <w:rsid w:val="00744C26"/>
    <w:rsid w:val="007450B7"/>
    <w:rsid w:val="007455FB"/>
    <w:rsid w:val="007459B3"/>
    <w:rsid w:val="0074650B"/>
    <w:rsid w:val="00746950"/>
    <w:rsid w:val="00746FE5"/>
    <w:rsid w:val="00747CD9"/>
    <w:rsid w:val="00747D04"/>
    <w:rsid w:val="0075165B"/>
    <w:rsid w:val="00754E83"/>
    <w:rsid w:val="00755751"/>
    <w:rsid w:val="0075690D"/>
    <w:rsid w:val="0075705A"/>
    <w:rsid w:val="007600D3"/>
    <w:rsid w:val="0076178A"/>
    <w:rsid w:val="007640CB"/>
    <w:rsid w:val="0076661A"/>
    <w:rsid w:val="007666D4"/>
    <w:rsid w:val="007678D9"/>
    <w:rsid w:val="00767D67"/>
    <w:rsid w:val="00767FC2"/>
    <w:rsid w:val="00770E45"/>
    <w:rsid w:val="00770EFD"/>
    <w:rsid w:val="00771704"/>
    <w:rsid w:val="00772A2A"/>
    <w:rsid w:val="00774321"/>
    <w:rsid w:val="007746D3"/>
    <w:rsid w:val="0077470E"/>
    <w:rsid w:val="00774FF7"/>
    <w:rsid w:val="00775030"/>
    <w:rsid w:val="00776618"/>
    <w:rsid w:val="0077704F"/>
    <w:rsid w:val="007808C1"/>
    <w:rsid w:val="00781D73"/>
    <w:rsid w:val="00782679"/>
    <w:rsid w:val="007826B4"/>
    <w:rsid w:val="007827C0"/>
    <w:rsid w:val="007828ED"/>
    <w:rsid w:val="00783E32"/>
    <w:rsid w:val="0078422F"/>
    <w:rsid w:val="00784614"/>
    <w:rsid w:val="0078714E"/>
    <w:rsid w:val="0078720A"/>
    <w:rsid w:val="00787C0B"/>
    <w:rsid w:val="00787F05"/>
    <w:rsid w:val="00790027"/>
    <w:rsid w:val="0079189C"/>
    <w:rsid w:val="00791ECF"/>
    <w:rsid w:val="00792CC2"/>
    <w:rsid w:val="00793AD4"/>
    <w:rsid w:val="00793B57"/>
    <w:rsid w:val="0079481E"/>
    <w:rsid w:val="007949CE"/>
    <w:rsid w:val="00794B9A"/>
    <w:rsid w:val="00796652"/>
    <w:rsid w:val="007A086B"/>
    <w:rsid w:val="007A27C7"/>
    <w:rsid w:val="007A2BB4"/>
    <w:rsid w:val="007A2DEF"/>
    <w:rsid w:val="007A2F16"/>
    <w:rsid w:val="007A4143"/>
    <w:rsid w:val="007B0809"/>
    <w:rsid w:val="007B0B4A"/>
    <w:rsid w:val="007B176A"/>
    <w:rsid w:val="007B330E"/>
    <w:rsid w:val="007B62B1"/>
    <w:rsid w:val="007B7B87"/>
    <w:rsid w:val="007C01C4"/>
    <w:rsid w:val="007C04E6"/>
    <w:rsid w:val="007C2152"/>
    <w:rsid w:val="007C4BC6"/>
    <w:rsid w:val="007C5487"/>
    <w:rsid w:val="007C6858"/>
    <w:rsid w:val="007C71BA"/>
    <w:rsid w:val="007D1993"/>
    <w:rsid w:val="007D2A2B"/>
    <w:rsid w:val="007D39D0"/>
    <w:rsid w:val="007D606C"/>
    <w:rsid w:val="007D6E79"/>
    <w:rsid w:val="007D7B82"/>
    <w:rsid w:val="007E0A02"/>
    <w:rsid w:val="007E161A"/>
    <w:rsid w:val="007E1B85"/>
    <w:rsid w:val="007E29A4"/>
    <w:rsid w:val="007E2BDB"/>
    <w:rsid w:val="007E39CE"/>
    <w:rsid w:val="007E4939"/>
    <w:rsid w:val="007E5047"/>
    <w:rsid w:val="007E5AD8"/>
    <w:rsid w:val="007E5DE6"/>
    <w:rsid w:val="007E6D70"/>
    <w:rsid w:val="007F10CF"/>
    <w:rsid w:val="007F1B30"/>
    <w:rsid w:val="007F261E"/>
    <w:rsid w:val="007F2C6F"/>
    <w:rsid w:val="007F2D5B"/>
    <w:rsid w:val="007F458A"/>
    <w:rsid w:val="007F45CF"/>
    <w:rsid w:val="007F4EC7"/>
    <w:rsid w:val="007F5145"/>
    <w:rsid w:val="007F5A92"/>
    <w:rsid w:val="007F6E17"/>
    <w:rsid w:val="007F7243"/>
    <w:rsid w:val="00800CBE"/>
    <w:rsid w:val="00800F04"/>
    <w:rsid w:val="0080578E"/>
    <w:rsid w:val="0080673E"/>
    <w:rsid w:val="0080693C"/>
    <w:rsid w:val="008076FE"/>
    <w:rsid w:val="00807BA7"/>
    <w:rsid w:val="008112E9"/>
    <w:rsid w:val="00813145"/>
    <w:rsid w:val="00820601"/>
    <w:rsid w:val="00821CD1"/>
    <w:rsid w:val="00821D1F"/>
    <w:rsid w:val="00822B0F"/>
    <w:rsid w:val="00823DD0"/>
    <w:rsid w:val="008245F3"/>
    <w:rsid w:val="00824BC7"/>
    <w:rsid w:val="00826943"/>
    <w:rsid w:val="00830DD5"/>
    <w:rsid w:val="0083298B"/>
    <w:rsid w:val="0083345C"/>
    <w:rsid w:val="008351AB"/>
    <w:rsid w:val="008354D3"/>
    <w:rsid w:val="00836A96"/>
    <w:rsid w:val="00837767"/>
    <w:rsid w:val="00840386"/>
    <w:rsid w:val="008415E6"/>
    <w:rsid w:val="00842AC7"/>
    <w:rsid w:val="00842F84"/>
    <w:rsid w:val="008433F2"/>
    <w:rsid w:val="0084390E"/>
    <w:rsid w:val="00843AE1"/>
    <w:rsid w:val="00844CDC"/>
    <w:rsid w:val="0084634E"/>
    <w:rsid w:val="00847215"/>
    <w:rsid w:val="0084777B"/>
    <w:rsid w:val="00847D71"/>
    <w:rsid w:val="0085008C"/>
    <w:rsid w:val="00850F1E"/>
    <w:rsid w:val="008513CB"/>
    <w:rsid w:val="00852773"/>
    <w:rsid w:val="00852785"/>
    <w:rsid w:val="008527A6"/>
    <w:rsid w:val="00853470"/>
    <w:rsid w:val="0085373A"/>
    <w:rsid w:val="008537FD"/>
    <w:rsid w:val="00853B50"/>
    <w:rsid w:val="00854AF6"/>
    <w:rsid w:val="00854C53"/>
    <w:rsid w:val="0085657D"/>
    <w:rsid w:val="0085706B"/>
    <w:rsid w:val="0085718D"/>
    <w:rsid w:val="0085789B"/>
    <w:rsid w:val="00861302"/>
    <w:rsid w:val="00861C43"/>
    <w:rsid w:val="008623F8"/>
    <w:rsid w:val="00862EC7"/>
    <w:rsid w:val="008630C3"/>
    <w:rsid w:val="008636BD"/>
    <w:rsid w:val="00864219"/>
    <w:rsid w:val="00865C6F"/>
    <w:rsid w:val="008679EB"/>
    <w:rsid w:val="0087113B"/>
    <w:rsid w:val="008736BC"/>
    <w:rsid w:val="00874224"/>
    <w:rsid w:val="00874606"/>
    <w:rsid w:val="00874918"/>
    <w:rsid w:val="00874DD4"/>
    <w:rsid w:val="008750A9"/>
    <w:rsid w:val="00875DDB"/>
    <w:rsid w:val="008777AD"/>
    <w:rsid w:val="008806A0"/>
    <w:rsid w:val="00881858"/>
    <w:rsid w:val="00882F61"/>
    <w:rsid w:val="00885551"/>
    <w:rsid w:val="008858F1"/>
    <w:rsid w:val="0088656E"/>
    <w:rsid w:val="0088684E"/>
    <w:rsid w:val="00887AA5"/>
    <w:rsid w:val="00887C39"/>
    <w:rsid w:val="00887C7A"/>
    <w:rsid w:val="008933A6"/>
    <w:rsid w:val="00894F47"/>
    <w:rsid w:val="0089575F"/>
    <w:rsid w:val="008965BC"/>
    <w:rsid w:val="00897C6A"/>
    <w:rsid w:val="008A2ABB"/>
    <w:rsid w:val="008A4902"/>
    <w:rsid w:val="008A4A1B"/>
    <w:rsid w:val="008A4B5E"/>
    <w:rsid w:val="008A7924"/>
    <w:rsid w:val="008B1345"/>
    <w:rsid w:val="008B1FB5"/>
    <w:rsid w:val="008B2C33"/>
    <w:rsid w:val="008B3AE8"/>
    <w:rsid w:val="008B4CD6"/>
    <w:rsid w:val="008B4E9D"/>
    <w:rsid w:val="008B4FB3"/>
    <w:rsid w:val="008B6174"/>
    <w:rsid w:val="008B718B"/>
    <w:rsid w:val="008B7855"/>
    <w:rsid w:val="008C20A4"/>
    <w:rsid w:val="008C3FBB"/>
    <w:rsid w:val="008C6BEA"/>
    <w:rsid w:val="008C6C7C"/>
    <w:rsid w:val="008C6E25"/>
    <w:rsid w:val="008D00FA"/>
    <w:rsid w:val="008D099E"/>
    <w:rsid w:val="008D0C85"/>
    <w:rsid w:val="008D153B"/>
    <w:rsid w:val="008D1B1D"/>
    <w:rsid w:val="008D34CB"/>
    <w:rsid w:val="008D48AC"/>
    <w:rsid w:val="008D7A83"/>
    <w:rsid w:val="008E07D4"/>
    <w:rsid w:val="008E1040"/>
    <w:rsid w:val="008E1632"/>
    <w:rsid w:val="008E1899"/>
    <w:rsid w:val="008E2278"/>
    <w:rsid w:val="008E260B"/>
    <w:rsid w:val="008E2E67"/>
    <w:rsid w:val="008E380B"/>
    <w:rsid w:val="008E3CC5"/>
    <w:rsid w:val="008E3CFF"/>
    <w:rsid w:val="008E41DD"/>
    <w:rsid w:val="008E56DE"/>
    <w:rsid w:val="008E5E0A"/>
    <w:rsid w:val="008E671F"/>
    <w:rsid w:val="008E7776"/>
    <w:rsid w:val="008F0D68"/>
    <w:rsid w:val="008F1458"/>
    <w:rsid w:val="008F1AE8"/>
    <w:rsid w:val="008F1B4D"/>
    <w:rsid w:val="008F1D2F"/>
    <w:rsid w:val="008F25F1"/>
    <w:rsid w:val="008F2D9C"/>
    <w:rsid w:val="008F3836"/>
    <w:rsid w:val="008F3D2F"/>
    <w:rsid w:val="008F42E5"/>
    <w:rsid w:val="008F4A1F"/>
    <w:rsid w:val="008F50F9"/>
    <w:rsid w:val="008F6C32"/>
    <w:rsid w:val="00900785"/>
    <w:rsid w:val="009016BB"/>
    <w:rsid w:val="0090186B"/>
    <w:rsid w:val="0090219A"/>
    <w:rsid w:val="00902360"/>
    <w:rsid w:val="009025CA"/>
    <w:rsid w:val="00903845"/>
    <w:rsid w:val="00903C12"/>
    <w:rsid w:val="00905017"/>
    <w:rsid w:val="00905D92"/>
    <w:rsid w:val="00906436"/>
    <w:rsid w:val="00907A9B"/>
    <w:rsid w:val="00910E66"/>
    <w:rsid w:val="00911EC2"/>
    <w:rsid w:val="00912B3B"/>
    <w:rsid w:val="00912DCD"/>
    <w:rsid w:val="00913045"/>
    <w:rsid w:val="00913506"/>
    <w:rsid w:val="00915958"/>
    <w:rsid w:val="00915A07"/>
    <w:rsid w:val="00915D1E"/>
    <w:rsid w:val="009161C0"/>
    <w:rsid w:val="00916CF4"/>
    <w:rsid w:val="009208EA"/>
    <w:rsid w:val="00920A32"/>
    <w:rsid w:val="00921CCE"/>
    <w:rsid w:val="00922775"/>
    <w:rsid w:val="00925320"/>
    <w:rsid w:val="00925FF9"/>
    <w:rsid w:val="0092617A"/>
    <w:rsid w:val="00926B1E"/>
    <w:rsid w:val="00926E70"/>
    <w:rsid w:val="0093158B"/>
    <w:rsid w:val="00931A52"/>
    <w:rsid w:val="00933178"/>
    <w:rsid w:val="0093326A"/>
    <w:rsid w:val="00933514"/>
    <w:rsid w:val="00933927"/>
    <w:rsid w:val="00933DD4"/>
    <w:rsid w:val="00935526"/>
    <w:rsid w:val="009356BA"/>
    <w:rsid w:val="00937FEA"/>
    <w:rsid w:val="00940D33"/>
    <w:rsid w:val="00941B7B"/>
    <w:rsid w:val="00942F6F"/>
    <w:rsid w:val="0094416D"/>
    <w:rsid w:val="00945562"/>
    <w:rsid w:val="0094754C"/>
    <w:rsid w:val="00947E7F"/>
    <w:rsid w:val="00952763"/>
    <w:rsid w:val="00952B2B"/>
    <w:rsid w:val="009544E0"/>
    <w:rsid w:val="00955605"/>
    <w:rsid w:val="009556C5"/>
    <w:rsid w:val="00960E13"/>
    <w:rsid w:val="00960E20"/>
    <w:rsid w:val="00961350"/>
    <w:rsid w:val="0096312E"/>
    <w:rsid w:val="0096323F"/>
    <w:rsid w:val="009638B7"/>
    <w:rsid w:val="009643D7"/>
    <w:rsid w:val="009655FB"/>
    <w:rsid w:val="0096769B"/>
    <w:rsid w:val="009677CA"/>
    <w:rsid w:val="0097113B"/>
    <w:rsid w:val="00971E94"/>
    <w:rsid w:val="009721A9"/>
    <w:rsid w:val="00972E6C"/>
    <w:rsid w:val="00973305"/>
    <w:rsid w:val="00973C09"/>
    <w:rsid w:val="009746E1"/>
    <w:rsid w:val="00976786"/>
    <w:rsid w:val="00976D35"/>
    <w:rsid w:val="00977A1C"/>
    <w:rsid w:val="009809AF"/>
    <w:rsid w:val="00980F79"/>
    <w:rsid w:val="0098289E"/>
    <w:rsid w:val="009847E1"/>
    <w:rsid w:val="00984C88"/>
    <w:rsid w:val="00984FB1"/>
    <w:rsid w:val="00985E02"/>
    <w:rsid w:val="00986350"/>
    <w:rsid w:val="00986844"/>
    <w:rsid w:val="00986C12"/>
    <w:rsid w:val="00986D39"/>
    <w:rsid w:val="00990B4F"/>
    <w:rsid w:val="00995243"/>
    <w:rsid w:val="00996129"/>
    <w:rsid w:val="00996708"/>
    <w:rsid w:val="00996A3B"/>
    <w:rsid w:val="0099733C"/>
    <w:rsid w:val="0099765E"/>
    <w:rsid w:val="00997E50"/>
    <w:rsid w:val="009A03E3"/>
    <w:rsid w:val="009A18D5"/>
    <w:rsid w:val="009A1BEE"/>
    <w:rsid w:val="009A1EE4"/>
    <w:rsid w:val="009A1FE3"/>
    <w:rsid w:val="009A379B"/>
    <w:rsid w:val="009A3D7E"/>
    <w:rsid w:val="009A4948"/>
    <w:rsid w:val="009A4FC7"/>
    <w:rsid w:val="009A5CBC"/>
    <w:rsid w:val="009A689C"/>
    <w:rsid w:val="009A7852"/>
    <w:rsid w:val="009A7F3E"/>
    <w:rsid w:val="009B0BF6"/>
    <w:rsid w:val="009B15ED"/>
    <w:rsid w:val="009B1EE3"/>
    <w:rsid w:val="009B3936"/>
    <w:rsid w:val="009B57BA"/>
    <w:rsid w:val="009B7415"/>
    <w:rsid w:val="009B768B"/>
    <w:rsid w:val="009B7705"/>
    <w:rsid w:val="009C01C7"/>
    <w:rsid w:val="009C0280"/>
    <w:rsid w:val="009C22B0"/>
    <w:rsid w:val="009C37AD"/>
    <w:rsid w:val="009C4AA3"/>
    <w:rsid w:val="009C4B7F"/>
    <w:rsid w:val="009C7182"/>
    <w:rsid w:val="009C76DE"/>
    <w:rsid w:val="009D0E59"/>
    <w:rsid w:val="009D0FC0"/>
    <w:rsid w:val="009D103D"/>
    <w:rsid w:val="009D1A12"/>
    <w:rsid w:val="009D1AF3"/>
    <w:rsid w:val="009D1BA0"/>
    <w:rsid w:val="009D2353"/>
    <w:rsid w:val="009D26E7"/>
    <w:rsid w:val="009D2791"/>
    <w:rsid w:val="009D38F5"/>
    <w:rsid w:val="009D4571"/>
    <w:rsid w:val="009D4899"/>
    <w:rsid w:val="009D6131"/>
    <w:rsid w:val="009D7C1D"/>
    <w:rsid w:val="009E08E0"/>
    <w:rsid w:val="009E1693"/>
    <w:rsid w:val="009E2986"/>
    <w:rsid w:val="009E2A13"/>
    <w:rsid w:val="009E414B"/>
    <w:rsid w:val="009E554C"/>
    <w:rsid w:val="009E5710"/>
    <w:rsid w:val="009E67C6"/>
    <w:rsid w:val="009E67F2"/>
    <w:rsid w:val="009E6E26"/>
    <w:rsid w:val="009E702D"/>
    <w:rsid w:val="009E7A5B"/>
    <w:rsid w:val="009F0F66"/>
    <w:rsid w:val="009F10AA"/>
    <w:rsid w:val="009F120A"/>
    <w:rsid w:val="009F184B"/>
    <w:rsid w:val="009F2412"/>
    <w:rsid w:val="009F360D"/>
    <w:rsid w:val="009F42AD"/>
    <w:rsid w:val="009F55C1"/>
    <w:rsid w:val="009F55EE"/>
    <w:rsid w:val="009F5747"/>
    <w:rsid w:val="009F64D5"/>
    <w:rsid w:val="009F703A"/>
    <w:rsid w:val="00A00232"/>
    <w:rsid w:val="00A00C0B"/>
    <w:rsid w:val="00A01BDA"/>
    <w:rsid w:val="00A02072"/>
    <w:rsid w:val="00A03059"/>
    <w:rsid w:val="00A0378C"/>
    <w:rsid w:val="00A0459A"/>
    <w:rsid w:val="00A057B7"/>
    <w:rsid w:val="00A05BC4"/>
    <w:rsid w:val="00A05C14"/>
    <w:rsid w:val="00A05C72"/>
    <w:rsid w:val="00A07319"/>
    <w:rsid w:val="00A112EA"/>
    <w:rsid w:val="00A1148D"/>
    <w:rsid w:val="00A115DD"/>
    <w:rsid w:val="00A11DF0"/>
    <w:rsid w:val="00A12320"/>
    <w:rsid w:val="00A132C5"/>
    <w:rsid w:val="00A1412A"/>
    <w:rsid w:val="00A1720C"/>
    <w:rsid w:val="00A17675"/>
    <w:rsid w:val="00A17B2C"/>
    <w:rsid w:val="00A2049B"/>
    <w:rsid w:val="00A2140D"/>
    <w:rsid w:val="00A21E1A"/>
    <w:rsid w:val="00A23296"/>
    <w:rsid w:val="00A2331C"/>
    <w:rsid w:val="00A24461"/>
    <w:rsid w:val="00A24BF1"/>
    <w:rsid w:val="00A25298"/>
    <w:rsid w:val="00A252B2"/>
    <w:rsid w:val="00A25341"/>
    <w:rsid w:val="00A26B92"/>
    <w:rsid w:val="00A30410"/>
    <w:rsid w:val="00A336A5"/>
    <w:rsid w:val="00A344D8"/>
    <w:rsid w:val="00A3554F"/>
    <w:rsid w:val="00A35A4A"/>
    <w:rsid w:val="00A40653"/>
    <w:rsid w:val="00A40F03"/>
    <w:rsid w:val="00A414F0"/>
    <w:rsid w:val="00A4281C"/>
    <w:rsid w:val="00A42C3C"/>
    <w:rsid w:val="00A46DA5"/>
    <w:rsid w:val="00A47A7F"/>
    <w:rsid w:val="00A50D24"/>
    <w:rsid w:val="00A52F7D"/>
    <w:rsid w:val="00A54AC0"/>
    <w:rsid w:val="00A54EF0"/>
    <w:rsid w:val="00A55304"/>
    <w:rsid w:val="00A562B0"/>
    <w:rsid w:val="00A56CBF"/>
    <w:rsid w:val="00A570E3"/>
    <w:rsid w:val="00A576B9"/>
    <w:rsid w:val="00A60A6F"/>
    <w:rsid w:val="00A60EB5"/>
    <w:rsid w:val="00A61F1D"/>
    <w:rsid w:val="00A61F67"/>
    <w:rsid w:val="00A61F86"/>
    <w:rsid w:val="00A620FE"/>
    <w:rsid w:val="00A62825"/>
    <w:rsid w:val="00A63FBA"/>
    <w:rsid w:val="00A64C64"/>
    <w:rsid w:val="00A702D7"/>
    <w:rsid w:val="00A70910"/>
    <w:rsid w:val="00A71044"/>
    <w:rsid w:val="00A721A4"/>
    <w:rsid w:val="00A72309"/>
    <w:rsid w:val="00A72CE4"/>
    <w:rsid w:val="00A73C9A"/>
    <w:rsid w:val="00A74288"/>
    <w:rsid w:val="00A75811"/>
    <w:rsid w:val="00A774E7"/>
    <w:rsid w:val="00A77CE6"/>
    <w:rsid w:val="00A83EBC"/>
    <w:rsid w:val="00A842B9"/>
    <w:rsid w:val="00A843CE"/>
    <w:rsid w:val="00A84499"/>
    <w:rsid w:val="00A85A01"/>
    <w:rsid w:val="00A865BF"/>
    <w:rsid w:val="00A86BA7"/>
    <w:rsid w:val="00A86D1A"/>
    <w:rsid w:val="00A9059E"/>
    <w:rsid w:val="00A90811"/>
    <w:rsid w:val="00A909B9"/>
    <w:rsid w:val="00A90C72"/>
    <w:rsid w:val="00A90FAE"/>
    <w:rsid w:val="00A92942"/>
    <w:rsid w:val="00A92B12"/>
    <w:rsid w:val="00A935D2"/>
    <w:rsid w:val="00A93761"/>
    <w:rsid w:val="00A943E3"/>
    <w:rsid w:val="00A95D02"/>
    <w:rsid w:val="00A9607A"/>
    <w:rsid w:val="00A96E2C"/>
    <w:rsid w:val="00A9700B"/>
    <w:rsid w:val="00A97746"/>
    <w:rsid w:val="00AA0C73"/>
    <w:rsid w:val="00AA0EC7"/>
    <w:rsid w:val="00AA26EF"/>
    <w:rsid w:val="00AA2B9A"/>
    <w:rsid w:val="00AA366F"/>
    <w:rsid w:val="00AA43CD"/>
    <w:rsid w:val="00AA4602"/>
    <w:rsid w:val="00AA47B5"/>
    <w:rsid w:val="00AA489D"/>
    <w:rsid w:val="00AA52A4"/>
    <w:rsid w:val="00AA5B64"/>
    <w:rsid w:val="00AA5DB6"/>
    <w:rsid w:val="00AA5F30"/>
    <w:rsid w:val="00AA6694"/>
    <w:rsid w:val="00AA7599"/>
    <w:rsid w:val="00AB187B"/>
    <w:rsid w:val="00AB18E2"/>
    <w:rsid w:val="00AB20D2"/>
    <w:rsid w:val="00AB31C5"/>
    <w:rsid w:val="00AB43E5"/>
    <w:rsid w:val="00AB4ADA"/>
    <w:rsid w:val="00AB51EE"/>
    <w:rsid w:val="00AB6608"/>
    <w:rsid w:val="00AB69BA"/>
    <w:rsid w:val="00AB6CA2"/>
    <w:rsid w:val="00AB710A"/>
    <w:rsid w:val="00AB7E7F"/>
    <w:rsid w:val="00AC1BB2"/>
    <w:rsid w:val="00AC21C4"/>
    <w:rsid w:val="00AC443C"/>
    <w:rsid w:val="00AC46F9"/>
    <w:rsid w:val="00AC5B3E"/>
    <w:rsid w:val="00AC61B6"/>
    <w:rsid w:val="00AC6A65"/>
    <w:rsid w:val="00AC7BE6"/>
    <w:rsid w:val="00AD032F"/>
    <w:rsid w:val="00AD07BF"/>
    <w:rsid w:val="00AD07C0"/>
    <w:rsid w:val="00AD0966"/>
    <w:rsid w:val="00AD202B"/>
    <w:rsid w:val="00AD2C29"/>
    <w:rsid w:val="00AD2E60"/>
    <w:rsid w:val="00AD3C1D"/>
    <w:rsid w:val="00AD4C66"/>
    <w:rsid w:val="00AD4E8B"/>
    <w:rsid w:val="00AD513D"/>
    <w:rsid w:val="00AD6002"/>
    <w:rsid w:val="00AD65CB"/>
    <w:rsid w:val="00AD65EE"/>
    <w:rsid w:val="00AD7B69"/>
    <w:rsid w:val="00AD7DFE"/>
    <w:rsid w:val="00AE0FA0"/>
    <w:rsid w:val="00AE0FED"/>
    <w:rsid w:val="00AE177D"/>
    <w:rsid w:val="00AE18EF"/>
    <w:rsid w:val="00AE3E11"/>
    <w:rsid w:val="00AE3E5B"/>
    <w:rsid w:val="00AE4020"/>
    <w:rsid w:val="00AE5F1C"/>
    <w:rsid w:val="00AE67F9"/>
    <w:rsid w:val="00AE686F"/>
    <w:rsid w:val="00AF1EF9"/>
    <w:rsid w:val="00AF2A6E"/>
    <w:rsid w:val="00AF39D5"/>
    <w:rsid w:val="00AF5AA0"/>
    <w:rsid w:val="00AF5D55"/>
    <w:rsid w:val="00AF6944"/>
    <w:rsid w:val="00B01843"/>
    <w:rsid w:val="00B01F56"/>
    <w:rsid w:val="00B03CCF"/>
    <w:rsid w:val="00B0443E"/>
    <w:rsid w:val="00B078CE"/>
    <w:rsid w:val="00B11276"/>
    <w:rsid w:val="00B11BA1"/>
    <w:rsid w:val="00B141F1"/>
    <w:rsid w:val="00B14977"/>
    <w:rsid w:val="00B15195"/>
    <w:rsid w:val="00B15F9E"/>
    <w:rsid w:val="00B16EAA"/>
    <w:rsid w:val="00B16F2B"/>
    <w:rsid w:val="00B20BE6"/>
    <w:rsid w:val="00B21A92"/>
    <w:rsid w:val="00B24E50"/>
    <w:rsid w:val="00B26597"/>
    <w:rsid w:val="00B27C6F"/>
    <w:rsid w:val="00B30137"/>
    <w:rsid w:val="00B308ED"/>
    <w:rsid w:val="00B30D61"/>
    <w:rsid w:val="00B32362"/>
    <w:rsid w:val="00B35D3B"/>
    <w:rsid w:val="00B369E4"/>
    <w:rsid w:val="00B37513"/>
    <w:rsid w:val="00B37D17"/>
    <w:rsid w:val="00B37DC6"/>
    <w:rsid w:val="00B407D6"/>
    <w:rsid w:val="00B409B4"/>
    <w:rsid w:val="00B411CE"/>
    <w:rsid w:val="00B4294D"/>
    <w:rsid w:val="00B42E65"/>
    <w:rsid w:val="00B43C90"/>
    <w:rsid w:val="00B43E45"/>
    <w:rsid w:val="00B45250"/>
    <w:rsid w:val="00B45E80"/>
    <w:rsid w:val="00B463B7"/>
    <w:rsid w:val="00B47534"/>
    <w:rsid w:val="00B47788"/>
    <w:rsid w:val="00B506AB"/>
    <w:rsid w:val="00B51899"/>
    <w:rsid w:val="00B51D0E"/>
    <w:rsid w:val="00B528E5"/>
    <w:rsid w:val="00B53514"/>
    <w:rsid w:val="00B54812"/>
    <w:rsid w:val="00B548D0"/>
    <w:rsid w:val="00B55D9A"/>
    <w:rsid w:val="00B55E96"/>
    <w:rsid w:val="00B5639B"/>
    <w:rsid w:val="00B56BB1"/>
    <w:rsid w:val="00B57934"/>
    <w:rsid w:val="00B60464"/>
    <w:rsid w:val="00B60A67"/>
    <w:rsid w:val="00B616FA"/>
    <w:rsid w:val="00B62852"/>
    <w:rsid w:val="00B6313B"/>
    <w:rsid w:val="00B6404C"/>
    <w:rsid w:val="00B65313"/>
    <w:rsid w:val="00B657D6"/>
    <w:rsid w:val="00B65E7C"/>
    <w:rsid w:val="00B6653E"/>
    <w:rsid w:val="00B6697F"/>
    <w:rsid w:val="00B677A9"/>
    <w:rsid w:val="00B70152"/>
    <w:rsid w:val="00B73CF7"/>
    <w:rsid w:val="00B73DFD"/>
    <w:rsid w:val="00B7520B"/>
    <w:rsid w:val="00B75C8C"/>
    <w:rsid w:val="00B76546"/>
    <w:rsid w:val="00B770A2"/>
    <w:rsid w:val="00B7738E"/>
    <w:rsid w:val="00B77450"/>
    <w:rsid w:val="00B825B3"/>
    <w:rsid w:val="00B828B0"/>
    <w:rsid w:val="00B86173"/>
    <w:rsid w:val="00B869F8"/>
    <w:rsid w:val="00B86E22"/>
    <w:rsid w:val="00B87431"/>
    <w:rsid w:val="00B9154F"/>
    <w:rsid w:val="00B92E54"/>
    <w:rsid w:val="00B93B4A"/>
    <w:rsid w:val="00B94240"/>
    <w:rsid w:val="00B94288"/>
    <w:rsid w:val="00B965EE"/>
    <w:rsid w:val="00B966A8"/>
    <w:rsid w:val="00B970C9"/>
    <w:rsid w:val="00B975D8"/>
    <w:rsid w:val="00B9791B"/>
    <w:rsid w:val="00BA008F"/>
    <w:rsid w:val="00BA02CB"/>
    <w:rsid w:val="00BA0486"/>
    <w:rsid w:val="00BA065E"/>
    <w:rsid w:val="00BA0D77"/>
    <w:rsid w:val="00BA1877"/>
    <w:rsid w:val="00BA2169"/>
    <w:rsid w:val="00BA25FE"/>
    <w:rsid w:val="00BA2DA1"/>
    <w:rsid w:val="00BA2FC4"/>
    <w:rsid w:val="00BA3CDA"/>
    <w:rsid w:val="00BA3E3E"/>
    <w:rsid w:val="00BA601E"/>
    <w:rsid w:val="00BA6079"/>
    <w:rsid w:val="00BA62F6"/>
    <w:rsid w:val="00BA712A"/>
    <w:rsid w:val="00BA7D3B"/>
    <w:rsid w:val="00BB2BB3"/>
    <w:rsid w:val="00BB3E7A"/>
    <w:rsid w:val="00BB4186"/>
    <w:rsid w:val="00BB52D3"/>
    <w:rsid w:val="00BB7A92"/>
    <w:rsid w:val="00BC0A10"/>
    <w:rsid w:val="00BC0E23"/>
    <w:rsid w:val="00BC19BD"/>
    <w:rsid w:val="00BC2BA9"/>
    <w:rsid w:val="00BC3F19"/>
    <w:rsid w:val="00BC40C0"/>
    <w:rsid w:val="00BC5330"/>
    <w:rsid w:val="00BC7492"/>
    <w:rsid w:val="00BD3902"/>
    <w:rsid w:val="00BD4210"/>
    <w:rsid w:val="00BD5E45"/>
    <w:rsid w:val="00BD610F"/>
    <w:rsid w:val="00BD611B"/>
    <w:rsid w:val="00BD721C"/>
    <w:rsid w:val="00BD791A"/>
    <w:rsid w:val="00BD7B67"/>
    <w:rsid w:val="00BE07AA"/>
    <w:rsid w:val="00BE185C"/>
    <w:rsid w:val="00BE242B"/>
    <w:rsid w:val="00BE3DDA"/>
    <w:rsid w:val="00BE4234"/>
    <w:rsid w:val="00BE49CF"/>
    <w:rsid w:val="00BE4E48"/>
    <w:rsid w:val="00BE569E"/>
    <w:rsid w:val="00BE5F76"/>
    <w:rsid w:val="00BE763D"/>
    <w:rsid w:val="00BF03F0"/>
    <w:rsid w:val="00BF0FB1"/>
    <w:rsid w:val="00BF16C6"/>
    <w:rsid w:val="00BF1F64"/>
    <w:rsid w:val="00BF363D"/>
    <w:rsid w:val="00BF475B"/>
    <w:rsid w:val="00BF522F"/>
    <w:rsid w:val="00BF52B3"/>
    <w:rsid w:val="00BF5B0F"/>
    <w:rsid w:val="00BF7499"/>
    <w:rsid w:val="00BF7C71"/>
    <w:rsid w:val="00C00B1F"/>
    <w:rsid w:val="00C00F0B"/>
    <w:rsid w:val="00C0109F"/>
    <w:rsid w:val="00C0218C"/>
    <w:rsid w:val="00C02578"/>
    <w:rsid w:val="00C03550"/>
    <w:rsid w:val="00C043FC"/>
    <w:rsid w:val="00C04A47"/>
    <w:rsid w:val="00C07E14"/>
    <w:rsid w:val="00C101F5"/>
    <w:rsid w:val="00C105D1"/>
    <w:rsid w:val="00C105E7"/>
    <w:rsid w:val="00C11095"/>
    <w:rsid w:val="00C11FD4"/>
    <w:rsid w:val="00C12E24"/>
    <w:rsid w:val="00C132F5"/>
    <w:rsid w:val="00C137DE"/>
    <w:rsid w:val="00C1468E"/>
    <w:rsid w:val="00C1677F"/>
    <w:rsid w:val="00C17C2F"/>
    <w:rsid w:val="00C17E5C"/>
    <w:rsid w:val="00C20EE5"/>
    <w:rsid w:val="00C2137A"/>
    <w:rsid w:val="00C223BF"/>
    <w:rsid w:val="00C227D6"/>
    <w:rsid w:val="00C23E49"/>
    <w:rsid w:val="00C245F0"/>
    <w:rsid w:val="00C27316"/>
    <w:rsid w:val="00C30DF5"/>
    <w:rsid w:val="00C3117A"/>
    <w:rsid w:val="00C31F12"/>
    <w:rsid w:val="00C324C6"/>
    <w:rsid w:val="00C328A4"/>
    <w:rsid w:val="00C32EB0"/>
    <w:rsid w:val="00C344DC"/>
    <w:rsid w:val="00C34943"/>
    <w:rsid w:val="00C34CA4"/>
    <w:rsid w:val="00C35E4B"/>
    <w:rsid w:val="00C37058"/>
    <w:rsid w:val="00C371F1"/>
    <w:rsid w:val="00C373D6"/>
    <w:rsid w:val="00C3749F"/>
    <w:rsid w:val="00C37F90"/>
    <w:rsid w:val="00C37FB9"/>
    <w:rsid w:val="00C4098C"/>
    <w:rsid w:val="00C40C21"/>
    <w:rsid w:val="00C4182F"/>
    <w:rsid w:val="00C41970"/>
    <w:rsid w:val="00C44101"/>
    <w:rsid w:val="00C45052"/>
    <w:rsid w:val="00C455F0"/>
    <w:rsid w:val="00C45F04"/>
    <w:rsid w:val="00C4619A"/>
    <w:rsid w:val="00C46227"/>
    <w:rsid w:val="00C464EC"/>
    <w:rsid w:val="00C46F30"/>
    <w:rsid w:val="00C47672"/>
    <w:rsid w:val="00C47F66"/>
    <w:rsid w:val="00C5038D"/>
    <w:rsid w:val="00C504D4"/>
    <w:rsid w:val="00C51C81"/>
    <w:rsid w:val="00C51E8E"/>
    <w:rsid w:val="00C52519"/>
    <w:rsid w:val="00C530FE"/>
    <w:rsid w:val="00C5515B"/>
    <w:rsid w:val="00C55DEE"/>
    <w:rsid w:val="00C56056"/>
    <w:rsid w:val="00C562DF"/>
    <w:rsid w:val="00C57197"/>
    <w:rsid w:val="00C5754B"/>
    <w:rsid w:val="00C60848"/>
    <w:rsid w:val="00C60A94"/>
    <w:rsid w:val="00C60AB6"/>
    <w:rsid w:val="00C60E75"/>
    <w:rsid w:val="00C618AF"/>
    <w:rsid w:val="00C6275F"/>
    <w:rsid w:val="00C62E7E"/>
    <w:rsid w:val="00C651ED"/>
    <w:rsid w:val="00C654BC"/>
    <w:rsid w:val="00C659CE"/>
    <w:rsid w:val="00C65A0C"/>
    <w:rsid w:val="00C66927"/>
    <w:rsid w:val="00C66A69"/>
    <w:rsid w:val="00C673F9"/>
    <w:rsid w:val="00C72D51"/>
    <w:rsid w:val="00C73594"/>
    <w:rsid w:val="00C74343"/>
    <w:rsid w:val="00C75B33"/>
    <w:rsid w:val="00C7651C"/>
    <w:rsid w:val="00C776BD"/>
    <w:rsid w:val="00C7786B"/>
    <w:rsid w:val="00C77A14"/>
    <w:rsid w:val="00C803EE"/>
    <w:rsid w:val="00C8066C"/>
    <w:rsid w:val="00C81F11"/>
    <w:rsid w:val="00C820C6"/>
    <w:rsid w:val="00C822CE"/>
    <w:rsid w:val="00C8324B"/>
    <w:rsid w:val="00C83ACD"/>
    <w:rsid w:val="00C83D70"/>
    <w:rsid w:val="00C85397"/>
    <w:rsid w:val="00C861D9"/>
    <w:rsid w:val="00C868A8"/>
    <w:rsid w:val="00C86F5B"/>
    <w:rsid w:val="00C909DA"/>
    <w:rsid w:val="00C91212"/>
    <w:rsid w:val="00C91C1D"/>
    <w:rsid w:val="00C921EE"/>
    <w:rsid w:val="00C92708"/>
    <w:rsid w:val="00C92D68"/>
    <w:rsid w:val="00C93410"/>
    <w:rsid w:val="00C939A2"/>
    <w:rsid w:val="00C943F7"/>
    <w:rsid w:val="00C9470C"/>
    <w:rsid w:val="00C94AB5"/>
    <w:rsid w:val="00C962B3"/>
    <w:rsid w:val="00C96E7C"/>
    <w:rsid w:val="00C979B3"/>
    <w:rsid w:val="00CA0882"/>
    <w:rsid w:val="00CA0D3A"/>
    <w:rsid w:val="00CA1AC5"/>
    <w:rsid w:val="00CA1EEF"/>
    <w:rsid w:val="00CA203C"/>
    <w:rsid w:val="00CA4D71"/>
    <w:rsid w:val="00CA5238"/>
    <w:rsid w:val="00CA5253"/>
    <w:rsid w:val="00CA550B"/>
    <w:rsid w:val="00CA5F0E"/>
    <w:rsid w:val="00CA6410"/>
    <w:rsid w:val="00CB0576"/>
    <w:rsid w:val="00CB1C8D"/>
    <w:rsid w:val="00CB2DA6"/>
    <w:rsid w:val="00CB3381"/>
    <w:rsid w:val="00CB3D27"/>
    <w:rsid w:val="00CB43A6"/>
    <w:rsid w:val="00CB5247"/>
    <w:rsid w:val="00CB6386"/>
    <w:rsid w:val="00CB68A9"/>
    <w:rsid w:val="00CB7200"/>
    <w:rsid w:val="00CC2B90"/>
    <w:rsid w:val="00CC2D6B"/>
    <w:rsid w:val="00CC3E3F"/>
    <w:rsid w:val="00CC4ABF"/>
    <w:rsid w:val="00CC4C9F"/>
    <w:rsid w:val="00CC5BDA"/>
    <w:rsid w:val="00CC63B0"/>
    <w:rsid w:val="00CC676F"/>
    <w:rsid w:val="00CC705D"/>
    <w:rsid w:val="00CD0223"/>
    <w:rsid w:val="00CD3FB8"/>
    <w:rsid w:val="00CD5695"/>
    <w:rsid w:val="00CD64B7"/>
    <w:rsid w:val="00CD64C1"/>
    <w:rsid w:val="00CD732C"/>
    <w:rsid w:val="00CE0F86"/>
    <w:rsid w:val="00CE0FAC"/>
    <w:rsid w:val="00CE14E9"/>
    <w:rsid w:val="00CE1F47"/>
    <w:rsid w:val="00CE2CF2"/>
    <w:rsid w:val="00CE2E5A"/>
    <w:rsid w:val="00CE33A5"/>
    <w:rsid w:val="00CE4EC2"/>
    <w:rsid w:val="00CE5087"/>
    <w:rsid w:val="00CE6352"/>
    <w:rsid w:val="00CE677C"/>
    <w:rsid w:val="00CE68E6"/>
    <w:rsid w:val="00CE703D"/>
    <w:rsid w:val="00CF02A1"/>
    <w:rsid w:val="00CF1761"/>
    <w:rsid w:val="00CF3655"/>
    <w:rsid w:val="00CF42A8"/>
    <w:rsid w:val="00CF452B"/>
    <w:rsid w:val="00CF468D"/>
    <w:rsid w:val="00CF54EC"/>
    <w:rsid w:val="00CF5985"/>
    <w:rsid w:val="00CF5D73"/>
    <w:rsid w:val="00CF6025"/>
    <w:rsid w:val="00CF775D"/>
    <w:rsid w:val="00D0092D"/>
    <w:rsid w:val="00D01E03"/>
    <w:rsid w:val="00D01E98"/>
    <w:rsid w:val="00D01EF0"/>
    <w:rsid w:val="00D02607"/>
    <w:rsid w:val="00D02888"/>
    <w:rsid w:val="00D02CFC"/>
    <w:rsid w:val="00D0372E"/>
    <w:rsid w:val="00D037A0"/>
    <w:rsid w:val="00D0386F"/>
    <w:rsid w:val="00D04811"/>
    <w:rsid w:val="00D0581E"/>
    <w:rsid w:val="00D05C7A"/>
    <w:rsid w:val="00D05E82"/>
    <w:rsid w:val="00D0614F"/>
    <w:rsid w:val="00D06F57"/>
    <w:rsid w:val="00D071FD"/>
    <w:rsid w:val="00D11F19"/>
    <w:rsid w:val="00D125CF"/>
    <w:rsid w:val="00D127C2"/>
    <w:rsid w:val="00D12D60"/>
    <w:rsid w:val="00D13752"/>
    <w:rsid w:val="00D13D97"/>
    <w:rsid w:val="00D1661E"/>
    <w:rsid w:val="00D16C34"/>
    <w:rsid w:val="00D1775A"/>
    <w:rsid w:val="00D17EC8"/>
    <w:rsid w:val="00D2013C"/>
    <w:rsid w:val="00D2035D"/>
    <w:rsid w:val="00D21867"/>
    <w:rsid w:val="00D225F9"/>
    <w:rsid w:val="00D2265A"/>
    <w:rsid w:val="00D230C7"/>
    <w:rsid w:val="00D2605A"/>
    <w:rsid w:val="00D260EA"/>
    <w:rsid w:val="00D26D0A"/>
    <w:rsid w:val="00D30474"/>
    <w:rsid w:val="00D305A0"/>
    <w:rsid w:val="00D30950"/>
    <w:rsid w:val="00D31EF3"/>
    <w:rsid w:val="00D34BFB"/>
    <w:rsid w:val="00D34D02"/>
    <w:rsid w:val="00D355E1"/>
    <w:rsid w:val="00D36831"/>
    <w:rsid w:val="00D36995"/>
    <w:rsid w:val="00D37BA6"/>
    <w:rsid w:val="00D40FEE"/>
    <w:rsid w:val="00D41040"/>
    <w:rsid w:val="00D41B51"/>
    <w:rsid w:val="00D41D04"/>
    <w:rsid w:val="00D42FB3"/>
    <w:rsid w:val="00D44343"/>
    <w:rsid w:val="00D45B04"/>
    <w:rsid w:val="00D46D5D"/>
    <w:rsid w:val="00D50A31"/>
    <w:rsid w:val="00D50B9B"/>
    <w:rsid w:val="00D510DE"/>
    <w:rsid w:val="00D510FC"/>
    <w:rsid w:val="00D5163F"/>
    <w:rsid w:val="00D52FF6"/>
    <w:rsid w:val="00D532E8"/>
    <w:rsid w:val="00D5396F"/>
    <w:rsid w:val="00D5566C"/>
    <w:rsid w:val="00D55B6E"/>
    <w:rsid w:val="00D5630D"/>
    <w:rsid w:val="00D568A6"/>
    <w:rsid w:val="00D56D86"/>
    <w:rsid w:val="00D60926"/>
    <w:rsid w:val="00D624C6"/>
    <w:rsid w:val="00D62F80"/>
    <w:rsid w:val="00D640AC"/>
    <w:rsid w:val="00D67511"/>
    <w:rsid w:val="00D70438"/>
    <w:rsid w:val="00D707E3"/>
    <w:rsid w:val="00D709D6"/>
    <w:rsid w:val="00D70C0D"/>
    <w:rsid w:val="00D71E96"/>
    <w:rsid w:val="00D73671"/>
    <w:rsid w:val="00D73BFA"/>
    <w:rsid w:val="00D744D3"/>
    <w:rsid w:val="00D74F79"/>
    <w:rsid w:val="00D75ACC"/>
    <w:rsid w:val="00D76A71"/>
    <w:rsid w:val="00D76BB5"/>
    <w:rsid w:val="00D779F6"/>
    <w:rsid w:val="00D805E4"/>
    <w:rsid w:val="00D8171A"/>
    <w:rsid w:val="00D820F2"/>
    <w:rsid w:val="00D8240C"/>
    <w:rsid w:val="00D8376E"/>
    <w:rsid w:val="00D8560F"/>
    <w:rsid w:val="00D85CDC"/>
    <w:rsid w:val="00D8648E"/>
    <w:rsid w:val="00D86FE8"/>
    <w:rsid w:val="00D87F25"/>
    <w:rsid w:val="00D921CB"/>
    <w:rsid w:val="00D93071"/>
    <w:rsid w:val="00D94FF1"/>
    <w:rsid w:val="00D959E3"/>
    <w:rsid w:val="00D95BBA"/>
    <w:rsid w:val="00D95C27"/>
    <w:rsid w:val="00D97655"/>
    <w:rsid w:val="00DA054D"/>
    <w:rsid w:val="00DA147B"/>
    <w:rsid w:val="00DA27F2"/>
    <w:rsid w:val="00DA35D2"/>
    <w:rsid w:val="00DA4359"/>
    <w:rsid w:val="00DA48FD"/>
    <w:rsid w:val="00DA4BB5"/>
    <w:rsid w:val="00DA506E"/>
    <w:rsid w:val="00DA5102"/>
    <w:rsid w:val="00DA6585"/>
    <w:rsid w:val="00DA6932"/>
    <w:rsid w:val="00DA6C61"/>
    <w:rsid w:val="00DA7A0E"/>
    <w:rsid w:val="00DB1323"/>
    <w:rsid w:val="00DB16BA"/>
    <w:rsid w:val="00DB1D8B"/>
    <w:rsid w:val="00DB2730"/>
    <w:rsid w:val="00DB463D"/>
    <w:rsid w:val="00DB4AAC"/>
    <w:rsid w:val="00DB60A9"/>
    <w:rsid w:val="00DB6539"/>
    <w:rsid w:val="00DB6828"/>
    <w:rsid w:val="00DB7262"/>
    <w:rsid w:val="00DB764D"/>
    <w:rsid w:val="00DC1193"/>
    <w:rsid w:val="00DC1712"/>
    <w:rsid w:val="00DC1C52"/>
    <w:rsid w:val="00DC29CD"/>
    <w:rsid w:val="00DC5F66"/>
    <w:rsid w:val="00DC6D5D"/>
    <w:rsid w:val="00DD38C6"/>
    <w:rsid w:val="00DD598B"/>
    <w:rsid w:val="00DD69A1"/>
    <w:rsid w:val="00DD7057"/>
    <w:rsid w:val="00DD7114"/>
    <w:rsid w:val="00DE1036"/>
    <w:rsid w:val="00DE1572"/>
    <w:rsid w:val="00DE2119"/>
    <w:rsid w:val="00DE35D8"/>
    <w:rsid w:val="00DE3A7E"/>
    <w:rsid w:val="00DE3F25"/>
    <w:rsid w:val="00DE408C"/>
    <w:rsid w:val="00DE45FE"/>
    <w:rsid w:val="00DE54E6"/>
    <w:rsid w:val="00DE78E2"/>
    <w:rsid w:val="00DF0036"/>
    <w:rsid w:val="00DF20E3"/>
    <w:rsid w:val="00DF3320"/>
    <w:rsid w:val="00DF467D"/>
    <w:rsid w:val="00DF4EEB"/>
    <w:rsid w:val="00DF5653"/>
    <w:rsid w:val="00DF56EF"/>
    <w:rsid w:val="00DF7A8C"/>
    <w:rsid w:val="00DF7D04"/>
    <w:rsid w:val="00E005BC"/>
    <w:rsid w:val="00E00E4B"/>
    <w:rsid w:val="00E04C28"/>
    <w:rsid w:val="00E058EF"/>
    <w:rsid w:val="00E0679B"/>
    <w:rsid w:val="00E100A5"/>
    <w:rsid w:val="00E10220"/>
    <w:rsid w:val="00E107C9"/>
    <w:rsid w:val="00E1321B"/>
    <w:rsid w:val="00E148AB"/>
    <w:rsid w:val="00E1519C"/>
    <w:rsid w:val="00E15271"/>
    <w:rsid w:val="00E1578F"/>
    <w:rsid w:val="00E15F4D"/>
    <w:rsid w:val="00E15F7B"/>
    <w:rsid w:val="00E17791"/>
    <w:rsid w:val="00E2034F"/>
    <w:rsid w:val="00E20EEC"/>
    <w:rsid w:val="00E21666"/>
    <w:rsid w:val="00E219B6"/>
    <w:rsid w:val="00E232D4"/>
    <w:rsid w:val="00E23AF2"/>
    <w:rsid w:val="00E24870"/>
    <w:rsid w:val="00E2508B"/>
    <w:rsid w:val="00E26334"/>
    <w:rsid w:val="00E3260A"/>
    <w:rsid w:val="00E334BD"/>
    <w:rsid w:val="00E35A8F"/>
    <w:rsid w:val="00E3661E"/>
    <w:rsid w:val="00E37D36"/>
    <w:rsid w:val="00E400A3"/>
    <w:rsid w:val="00E404A1"/>
    <w:rsid w:val="00E407C0"/>
    <w:rsid w:val="00E40FAD"/>
    <w:rsid w:val="00E40FED"/>
    <w:rsid w:val="00E41C5D"/>
    <w:rsid w:val="00E430FD"/>
    <w:rsid w:val="00E43587"/>
    <w:rsid w:val="00E4439E"/>
    <w:rsid w:val="00E44C89"/>
    <w:rsid w:val="00E45011"/>
    <w:rsid w:val="00E46BC9"/>
    <w:rsid w:val="00E478B6"/>
    <w:rsid w:val="00E50877"/>
    <w:rsid w:val="00E5224F"/>
    <w:rsid w:val="00E537B0"/>
    <w:rsid w:val="00E547C5"/>
    <w:rsid w:val="00E549C9"/>
    <w:rsid w:val="00E55614"/>
    <w:rsid w:val="00E557EC"/>
    <w:rsid w:val="00E55B60"/>
    <w:rsid w:val="00E60651"/>
    <w:rsid w:val="00E60E3C"/>
    <w:rsid w:val="00E61DB7"/>
    <w:rsid w:val="00E62107"/>
    <w:rsid w:val="00E6371F"/>
    <w:rsid w:val="00E63A23"/>
    <w:rsid w:val="00E6592F"/>
    <w:rsid w:val="00E65EB6"/>
    <w:rsid w:val="00E66355"/>
    <w:rsid w:val="00E66A33"/>
    <w:rsid w:val="00E71FF4"/>
    <w:rsid w:val="00E7217C"/>
    <w:rsid w:val="00E73289"/>
    <w:rsid w:val="00E732E6"/>
    <w:rsid w:val="00E73799"/>
    <w:rsid w:val="00E73848"/>
    <w:rsid w:val="00E75A4D"/>
    <w:rsid w:val="00E76A1D"/>
    <w:rsid w:val="00E77FF3"/>
    <w:rsid w:val="00E80883"/>
    <w:rsid w:val="00E80F93"/>
    <w:rsid w:val="00E81563"/>
    <w:rsid w:val="00E81B8D"/>
    <w:rsid w:val="00E82B03"/>
    <w:rsid w:val="00E82E27"/>
    <w:rsid w:val="00E84AEC"/>
    <w:rsid w:val="00E903C0"/>
    <w:rsid w:val="00E90DB8"/>
    <w:rsid w:val="00E90E8E"/>
    <w:rsid w:val="00E91181"/>
    <w:rsid w:val="00E91B30"/>
    <w:rsid w:val="00E92176"/>
    <w:rsid w:val="00E92284"/>
    <w:rsid w:val="00E924A5"/>
    <w:rsid w:val="00E92950"/>
    <w:rsid w:val="00E93916"/>
    <w:rsid w:val="00E93DB1"/>
    <w:rsid w:val="00E94209"/>
    <w:rsid w:val="00E952DF"/>
    <w:rsid w:val="00E95A3F"/>
    <w:rsid w:val="00E95F6B"/>
    <w:rsid w:val="00E96DB6"/>
    <w:rsid w:val="00E97286"/>
    <w:rsid w:val="00E9795E"/>
    <w:rsid w:val="00E97D4C"/>
    <w:rsid w:val="00EA0FC5"/>
    <w:rsid w:val="00EA224D"/>
    <w:rsid w:val="00EA25EF"/>
    <w:rsid w:val="00EA2E22"/>
    <w:rsid w:val="00EA4F5A"/>
    <w:rsid w:val="00EA63E6"/>
    <w:rsid w:val="00EA7445"/>
    <w:rsid w:val="00EA7D2E"/>
    <w:rsid w:val="00EB0522"/>
    <w:rsid w:val="00EB1C4D"/>
    <w:rsid w:val="00EB2BDD"/>
    <w:rsid w:val="00EB3EB0"/>
    <w:rsid w:val="00EB522B"/>
    <w:rsid w:val="00EB5D85"/>
    <w:rsid w:val="00EB61A1"/>
    <w:rsid w:val="00EB6B45"/>
    <w:rsid w:val="00EB774A"/>
    <w:rsid w:val="00EC09AD"/>
    <w:rsid w:val="00EC37F8"/>
    <w:rsid w:val="00EC48D4"/>
    <w:rsid w:val="00EC4982"/>
    <w:rsid w:val="00EC62C3"/>
    <w:rsid w:val="00EC6A82"/>
    <w:rsid w:val="00EC6F17"/>
    <w:rsid w:val="00ED08DB"/>
    <w:rsid w:val="00ED11D8"/>
    <w:rsid w:val="00ED144F"/>
    <w:rsid w:val="00ED1C61"/>
    <w:rsid w:val="00ED292B"/>
    <w:rsid w:val="00ED2F90"/>
    <w:rsid w:val="00ED341D"/>
    <w:rsid w:val="00ED44D7"/>
    <w:rsid w:val="00ED47DF"/>
    <w:rsid w:val="00ED49A7"/>
    <w:rsid w:val="00ED4D20"/>
    <w:rsid w:val="00ED50E8"/>
    <w:rsid w:val="00ED54CD"/>
    <w:rsid w:val="00ED7F55"/>
    <w:rsid w:val="00EE09A3"/>
    <w:rsid w:val="00EE0AFE"/>
    <w:rsid w:val="00EE15DD"/>
    <w:rsid w:val="00EE18F5"/>
    <w:rsid w:val="00EE3488"/>
    <w:rsid w:val="00EE3829"/>
    <w:rsid w:val="00EE3B25"/>
    <w:rsid w:val="00EE41B2"/>
    <w:rsid w:val="00EE5947"/>
    <w:rsid w:val="00EE5C62"/>
    <w:rsid w:val="00EE7754"/>
    <w:rsid w:val="00EF1211"/>
    <w:rsid w:val="00EF12E6"/>
    <w:rsid w:val="00EF1316"/>
    <w:rsid w:val="00EF1EEB"/>
    <w:rsid w:val="00EF2D74"/>
    <w:rsid w:val="00EF3127"/>
    <w:rsid w:val="00EF33D3"/>
    <w:rsid w:val="00EF496F"/>
    <w:rsid w:val="00EF7982"/>
    <w:rsid w:val="00F00818"/>
    <w:rsid w:val="00F012BA"/>
    <w:rsid w:val="00F02552"/>
    <w:rsid w:val="00F03AFC"/>
    <w:rsid w:val="00F04006"/>
    <w:rsid w:val="00F042A8"/>
    <w:rsid w:val="00F043F7"/>
    <w:rsid w:val="00F04982"/>
    <w:rsid w:val="00F05079"/>
    <w:rsid w:val="00F05516"/>
    <w:rsid w:val="00F05B3B"/>
    <w:rsid w:val="00F06046"/>
    <w:rsid w:val="00F07ED7"/>
    <w:rsid w:val="00F10BCA"/>
    <w:rsid w:val="00F11281"/>
    <w:rsid w:val="00F1181F"/>
    <w:rsid w:val="00F122F0"/>
    <w:rsid w:val="00F125D5"/>
    <w:rsid w:val="00F131B0"/>
    <w:rsid w:val="00F13FF4"/>
    <w:rsid w:val="00F14110"/>
    <w:rsid w:val="00F1471E"/>
    <w:rsid w:val="00F14B3D"/>
    <w:rsid w:val="00F14ED1"/>
    <w:rsid w:val="00F15745"/>
    <w:rsid w:val="00F16689"/>
    <w:rsid w:val="00F16E26"/>
    <w:rsid w:val="00F17E51"/>
    <w:rsid w:val="00F20103"/>
    <w:rsid w:val="00F20333"/>
    <w:rsid w:val="00F206EA"/>
    <w:rsid w:val="00F21FAC"/>
    <w:rsid w:val="00F23485"/>
    <w:rsid w:val="00F2380B"/>
    <w:rsid w:val="00F242C4"/>
    <w:rsid w:val="00F24D62"/>
    <w:rsid w:val="00F25BED"/>
    <w:rsid w:val="00F26893"/>
    <w:rsid w:val="00F27E6F"/>
    <w:rsid w:val="00F30097"/>
    <w:rsid w:val="00F30B06"/>
    <w:rsid w:val="00F315C2"/>
    <w:rsid w:val="00F31808"/>
    <w:rsid w:val="00F3185D"/>
    <w:rsid w:val="00F31C2D"/>
    <w:rsid w:val="00F32128"/>
    <w:rsid w:val="00F325FA"/>
    <w:rsid w:val="00F3271C"/>
    <w:rsid w:val="00F33CED"/>
    <w:rsid w:val="00F35D0F"/>
    <w:rsid w:val="00F37307"/>
    <w:rsid w:val="00F40D72"/>
    <w:rsid w:val="00F42D84"/>
    <w:rsid w:val="00F4425E"/>
    <w:rsid w:val="00F44905"/>
    <w:rsid w:val="00F44F56"/>
    <w:rsid w:val="00F4535F"/>
    <w:rsid w:val="00F45721"/>
    <w:rsid w:val="00F46139"/>
    <w:rsid w:val="00F46348"/>
    <w:rsid w:val="00F479E5"/>
    <w:rsid w:val="00F51EFB"/>
    <w:rsid w:val="00F522E7"/>
    <w:rsid w:val="00F53193"/>
    <w:rsid w:val="00F53433"/>
    <w:rsid w:val="00F534D8"/>
    <w:rsid w:val="00F53CA5"/>
    <w:rsid w:val="00F53F88"/>
    <w:rsid w:val="00F540B3"/>
    <w:rsid w:val="00F54DC0"/>
    <w:rsid w:val="00F54E7E"/>
    <w:rsid w:val="00F55B48"/>
    <w:rsid w:val="00F55DA5"/>
    <w:rsid w:val="00F56CAD"/>
    <w:rsid w:val="00F573F3"/>
    <w:rsid w:val="00F60176"/>
    <w:rsid w:val="00F60450"/>
    <w:rsid w:val="00F61F92"/>
    <w:rsid w:val="00F62060"/>
    <w:rsid w:val="00F622B3"/>
    <w:rsid w:val="00F64F1B"/>
    <w:rsid w:val="00F671C9"/>
    <w:rsid w:val="00F6775E"/>
    <w:rsid w:val="00F67DD0"/>
    <w:rsid w:val="00F70ECE"/>
    <w:rsid w:val="00F729B0"/>
    <w:rsid w:val="00F769E4"/>
    <w:rsid w:val="00F76EF8"/>
    <w:rsid w:val="00F779AF"/>
    <w:rsid w:val="00F81EFE"/>
    <w:rsid w:val="00F821B6"/>
    <w:rsid w:val="00F84644"/>
    <w:rsid w:val="00F84DAD"/>
    <w:rsid w:val="00F87ADC"/>
    <w:rsid w:val="00F87EAB"/>
    <w:rsid w:val="00F9121D"/>
    <w:rsid w:val="00F92162"/>
    <w:rsid w:val="00F929DF"/>
    <w:rsid w:val="00F945C6"/>
    <w:rsid w:val="00F94D1D"/>
    <w:rsid w:val="00F94EE1"/>
    <w:rsid w:val="00F950FA"/>
    <w:rsid w:val="00F9677A"/>
    <w:rsid w:val="00FA01D9"/>
    <w:rsid w:val="00FA0FC7"/>
    <w:rsid w:val="00FA4536"/>
    <w:rsid w:val="00FA51AF"/>
    <w:rsid w:val="00FA59E7"/>
    <w:rsid w:val="00FA66B0"/>
    <w:rsid w:val="00FA6889"/>
    <w:rsid w:val="00FA6989"/>
    <w:rsid w:val="00FA69FE"/>
    <w:rsid w:val="00FA6B9B"/>
    <w:rsid w:val="00FA7E4E"/>
    <w:rsid w:val="00FB10D3"/>
    <w:rsid w:val="00FB1EE7"/>
    <w:rsid w:val="00FB4F66"/>
    <w:rsid w:val="00FB5293"/>
    <w:rsid w:val="00FB59B0"/>
    <w:rsid w:val="00FB6F35"/>
    <w:rsid w:val="00FB7832"/>
    <w:rsid w:val="00FB78F1"/>
    <w:rsid w:val="00FB7AAF"/>
    <w:rsid w:val="00FC0AAD"/>
    <w:rsid w:val="00FC0BDD"/>
    <w:rsid w:val="00FC194C"/>
    <w:rsid w:val="00FC1E7C"/>
    <w:rsid w:val="00FC3843"/>
    <w:rsid w:val="00FC39EF"/>
    <w:rsid w:val="00FC4048"/>
    <w:rsid w:val="00FC4549"/>
    <w:rsid w:val="00FC4C2E"/>
    <w:rsid w:val="00FC5066"/>
    <w:rsid w:val="00FC6676"/>
    <w:rsid w:val="00FC667A"/>
    <w:rsid w:val="00FC6DA5"/>
    <w:rsid w:val="00FD0AE9"/>
    <w:rsid w:val="00FD137F"/>
    <w:rsid w:val="00FD17C9"/>
    <w:rsid w:val="00FD1901"/>
    <w:rsid w:val="00FD1D15"/>
    <w:rsid w:val="00FD4CE5"/>
    <w:rsid w:val="00FD502F"/>
    <w:rsid w:val="00FD5580"/>
    <w:rsid w:val="00FD5A86"/>
    <w:rsid w:val="00FD5B8F"/>
    <w:rsid w:val="00FD5E87"/>
    <w:rsid w:val="00FD6949"/>
    <w:rsid w:val="00FD702A"/>
    <w:rsid w:val="00FE04AD"/>
    <w:rsid w:val="00FE054C"/>
    <w:rsid w:val="00FE34BA"/>
    <w:rsid w:val="00FE36A7"/>
    <w:rsid w:val="00FE45F1"/>
    <w:rsid w:val="00FE557D"/>
    <w:rsid w:val="00FE6547"/>
    <w:rsid w:val="00FE78BF"/>
    <w:rsid w:val="00FF05FF"/>
    <w:rsid w:val="00FF0D95"/>
    <w:rsid w:val="00FF13DE"/>
    <w:rsid w:val="00FF1673"/>
    <w:rsid w:val="00FF17E6"/>
    <w:rsid w:val="00FF3AA1"/>
    <w:rsid w:val="00FF4504"/>
    <w:rsid w:val="00FF5A4D"/>
    <w:rsid w:val="00FF5A5F"/>
    <w:rsid w:val="00FF6372"/>
    <w:rsid w:val="00FF6CD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8A2133"/>
  <w15:docId w15:val="{1CEC323C-1945-0A40-B2D5-51CF09667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pPr>
        <w:spacing w:line="480" w:lineRule="auto"/>
        <w:ind w:left="720" w:hanging="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7503"/>
  </w:style>
  <w:style w:type="paragraph" w:styleId="Heading4">
    <w:name w:val="heading 4"/>
    <w:basedOn w:val="Normal"/>
    <w:link w:val="Heading4Char"/>
    <w:uiPriority w:val="9"/>
    <w:qFormat/>
    <w:rsid w:val="00787F05"/>
    <w:pPr>
      <w:spacing w:before="100" w:beforeAutospacing="1" w:after="100" w:afterAutospacing="1" w:line="240" w:lineRule="auto"/>
      <w:ind w:left="0" w:firstLine="0"/>
      <w:outlineLvl w:val="3"/>
    </w:pPr>
    <w:rPr>
      <w:rFonts w:ascii="Times New Roman" w:eastAsia="Times New Roman" w:hAnsi="Times New Roman" w:cs="Times New Roman"/>
      <w:b/>
      <w:bCs/>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D75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firstLine="0"/>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2D7503"/>
    <w:rPr>
      <w:rFonts w:ascii="Courier New" w:eastAsia="Times New Roman" w:hAnsi="Courier New" w:cs="Courier New"/>
      <w:sz w:val="20"/>
      <w:szCs w:val="20"/>
      <w:lang w:eastAsia="zh-CN"/>
    </w:rPr>
  </w:style>
  <w:style w:type="paragraph" w:customStyle="1" w:styleId="Default">
    <w:name w:val="Default"/>
    <w:rsid w:val="002D7503"/>
    <w:pPr>
      <w:autoSpaceDE w:val="0"/>
      <w:autoSpaceDN w:val="0"/>
      <w:adjustRightInd w:val="0"/>
      <w:spacing w:line="240" w:lineRule="auto"/>
      <w:ind w:left="0" w:firstLine="0"/>
    </w:pPr>
    <w:rPr>
      <w:rFonts w:ascii="Arial" w:eastAsia="Times New Roman" w:hAnsi="Arial" w:cs="Arial"/>
      <w:color w:val="000000"/>
      <w:lang w:eastAsia="zh-CN"/>
    </w:rPr>
  </w:style>
  <w:style w:type="paragraph" w:styleId="NormalWeb">
    <w:name w:val="Normal (Web)"/>
    <w:basedOn w:val="Normal"/>
    <w:uiPriority w:val="99"/>
    <w:semiHidden/>
    <w:unhideWhenUsed/>
    <w:rsid w:val="00D2605A"/>
    <w:pPr>
      <w:spacing w:before="100" w:beforeAutospacing="1" w:after="100" w:afterAutospacing="1" w:line="240" w:lineRule="auto"/>
      <w:ind w:left="0" w:firstLine="0"/>
    </w:pPr>
    <w:rPr>
      <w:rFonts w:ascii="Times New Roman" w:eastAsia="Times New Roman" w:hAnsi="Times New Roman" w:cs="Times New Roman"/>
      <w:lang w:eastAsia="en-AU"/>
    </w:rPr>
  </w:style>
  <w:style w:type="character" w:customStyle="1" w:styleId="apple-converted-space">
    <w:name w:val="apple-converted-space"/>
    <w:basedOn w:val="DefaultParagraphFont"/>
    <w:rsid w:val="007B62B1"/>
  </w:style>
  <w:style w:type="paragraph" w:styleId="NoSpacing">
    <w:name w:val="No Spacing"/>
    <w:uiPriority w:val="1"/>
    <w:qFormat/>
    <w:rsid w:val="007B62B1"/>
    <w:pPr>
      <w:spacing w:line="240" w:lineRule="auto"/>
      <w:ind w:left="0" w:firstLine="0"/>
    </w:pPr>
    <w:rPr>
      <w:sz w:val="22"/>
      <w:szCs w:val="22"/>
    </w:rPr>
  </w:style>
  <w:style w:type="character" w:styleId="Emphasis">
    <w:name w:val="Emphasis"/>
    <w:basedOn w:val="DefaultParagraphFont"/>
    <w:uiPriority w:val="20"/>
    <w:qFormat/>
    <w:rsid w:val="007B62B1"/>
    <w:rPr>
      <w:i/>
      <w:iCs/>
    </w:rPr>
  </w:style>
  <w:style w:type="character" w:customStyle="1" w:styleId="Heading4Char">
    <w:name w:val="Heading 4 Char"/>
    <w:basedOn w:val="DefaultParagraphFont"/>
    <w:link w:val="Heading4"/>
    <w:uiPriority w:val="9"/>
    <w:rsid w:val="00787F05"/>
    <w:rPr>
      <w:rFonts w:ascii="Times New Roman" w:eastAsia="Times New Roman" w:hAnsi="Times New Roman" w:cs="Times New Roman"/>
      <w:b/>
      <w:bCs/>
      <w:lang w:eastAsia="en-AU"/>
    </w:rPr>
  </w:style>
  <w:style w:type="character" w:styleId="Hyperlink">
    <w:name w:val="Hyperlink"/>
    <w:basedOn w:val="DefaultParagraphFont"/>
    <w:uiPriority w:val="99"/>
    <w:semiHidden/>
    <w:unhideWhenUsed/>
    <w:rsid w:val="00787F05"/>
    <w:rPr>
      <w:color w:val="0000FF"/>
      <w:u w:val="single"/>
    </w:rPr>
  </w:style>
  <w:style w:type="paragraph" w:styleId="BalloonText">
    <w:name w:val="Balloon Text"/>
    <w:basedOn w:val="Normal"/>
    <w:link w:val="BalloonTextChar"/>
    <w:uiPriority w:val="99"/>
    <w:semiHidden/>
    <w:unhideWhenUsed/>
    <w:rsid w:val="003E376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376D"/>
    <w:rPr>
      <w:rFonts w:ascii="Lucida Grande" w:hAnsi="Lucida Grande" w:cs="Lucida Grande"/>
      <w:sz w:val="18"/>
      <w:szCs w:val="18"/>
    </w:rPr>
  </w:style>
  <w:style w:type="character" w:styleId="CommentReference">
    <w:name w:val="annotation reference"/>
    <w:basedOn w:val="DefaultParagraphFont"/>
    <w:uiPriority w:val="99"/>
    <w:semiHidden/>
    <w:unhideWhenUsed/>
    <w:rsid w:val="003E376D"/>
    <w:rPr>
      <w:sz w:val="18"/>
      <w:szCs w:val="18"/>
    </w:rPr>
  </w:style>
  <w:style w:type="paragraph" w:styleId="CommentText">
    <w:name w:val="annotation text"/>
    <w:basedOn w:val="Normal"/>
    <w:link w:val="CommentTextChar"/>
    <w:uiPriority w:val="99"/>
    <w:semiHidden/>
    <w:unhideWhenUsed/>
    <w:rsid w:val="003E376D"/>
    <w:pPr>
      <w:spacing w:line="240" w:lineRule="auto"/>
    </w:pPr>
  </w:style>
  <w:style w:type="character" w:customStyle="1" w:styleId="CommentTextChar">
    <w:name w:val="Comment Text Char"/>
    <w:basedOn w:val="DefaultParagraphFont"/>
    <w:link w:val="CommentText"/>
    <w:uiPriority w:val="99"/>
    <w:semiHidden/>
    <w:rsid w:val="003E376D"/>
  </w:style>
  <w:style w:type="paragraph" w:styleId="CommentSubject">
    <w:name w:val="annotation subject"/>
    <w:basedOn w:val="CommentText"/>
    <w:next w:val="CommentText"/>
    <w:link w:val="CommentSubjectChar"/>
    <w:uiPriority w:val="99"/>
    <w:semiHidden/>
    <w:unhideWhenUsed/>
    <w:rsid w:val="003E376D"/>
    <w:rPr>
      <w:b/>
      <w:bCs/>
      <w:sz w:val="20"/>
      <w:szCs w:val="20"/>
    </w:rPr>
  </w:style>
  <w:style w:type="character" w:customStyle="1" w:styleId="CommentSubjectChar">
    <w:name w:val="Comment Subject Char"/>
    <w:basedOn w:val="CommentTextChar"/>
    <w:link w:val="CommentSubject"/>
    <w:uiPriority w:val="99"/>
    <w:semiHidden/>
    <w:rsid w:val="003E376D"/>
    <w:rPr>
      <w:b/>
      <w:bCs/>
      <w:sz w:val="20"/>
      <w:szCs w:val="20"/>
    </w:rPr>
  </w:style>
  <w:style w:type="paragraph" w:styleId="ListParagraph">
    <w:name w:val="List Paragraph"/>
    <w:basedOn w:val="Normal"/>
    <w:uiPriority w:val="34"/>
    <w:qFormat/>
    <w:rsid w:val="00AB710A"/>
    <w:p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07602">
      <w:bodyDiv w:val="1"/>
      <w:marLeft w:val="0"/>
      <w:marRight w:val="0"/>
      <w:marTop w:val="0"/>
      <w:marBottom w:val="0"/>
      <w:divBdr>
        <w:top w:val="none" w:sz="0" w:space="0" w:color="auto"/>
        <w:left w:val="none" w:sz="0" w:space="0" w:color="auto"/>
        <w:bottom w:val="none" w:sz="0" w:space="0" w:color="auto"/>
        <w:right w:val="none" w:sz="0" w:space="0" w:color="auto"/>
      </w:divBdr>
    </w:div>
    <w:div w:id="405031154">
      <w:bodyDiv w:val="1"/>
      <w:marLeft w:val="0"/>
      <w:marRight w:val="0"/>
      <w:marTop w:val="0"/>
      <w:marBottom w:val="0"/>
      <w:divBdr>
        <w:top w:val="none" w:sz="0" w:space="0" w:color="auto"/>
        <w:left w:val="none" w:sz="0" w:space="0" w:color="auto"/>
        <w:bottom w:val="none" w:sz="0" w:space="0" w:color="auto"/>
        <w:right w:val="none" w:sz="0" w:space="0" w:color="auto"/>
      </w:divBdr>
    </w:div>
    <w:div w:id="495150400">
      <w:bodyDiv w:val="1"/>
      <w:marLeft w:val="0"/>
      <w:marRight w:val="0"/>
      <w:marTop w:val="0"/>
      <w:marBottom w:val="0"/>
      <w:divBdr>
        <w:top w:val="none" w:sz="0" w:space="0" w:color="auto"/>
        <w:left w:val="none" w:sz="0" w:space="0" w:color="auto"/>
        <w:bottom w:val="none" w:sz="0" w:space="0" w:color="auto"/>
        <w:right w:val="none" w:sz="0" w:space="0" w:color="auto"/>
      </w:divBdr>
    </w:div>
    <w:div w:id="684868060">
      <w:bodyDiv w:val="1"/>
      <w:marLeft w:val="0"/>
      <w:marRight w:val="0"/>
      <w:marTop w:val="0"/>
      <w:marBottom w:val="0"/>
      <w:divBdr>
        <w:top w:val="none" w:sz="0" w:space="0" w:color="auto"/>
        <w:left w:val="none" w:sz="0" w:space="0" w:color="auto"/>
        <w:bottom w:val="none" w:sz="0" w:space="0" w:color="auto"/>
        <w:right w:val="none" w:sz="0" w:space="0" w:color="auto"/>
      </w:divBdr>
    </w:div>
    <w:div w:id="796525766">
      <w:bodyDiv w:val="1"/>
      <w:marLeft w:val="0"/>
      <w:marRight w:val="0"/>
      <w:marTop w:val="0"/>
      <w:marBottom w:val="0"/>
      <w:divBdr>
        <w:top w:val="none" w:sz="0" w:space="0" w:color="auto"/>
        <w:left w:val="none" w:sz="0" w:space="0" w:color="auto"/>
        <w:bottom w:val="none" w:sz="0" w:space="0" w:color="auto"/>
        <w:right w:val="none" w:sz="0" w:space="0" w:color="auto"/>
      </w:divBdr>
    </w:div>
    <w:div w:id="1351025218">
      <w:bodyDiv w:val="1"/>
      <w:marLeft w:val="0"/>
      <w:marRight w:val="0"/>
      <w:marTop w:val="0"/>
      <w:marBottom w:val="0"/>
      <w:divBdr>
        <w:top w:val="none" w:sz="0" w:space="0" w:color="auto"/>
        <w:left w:val="none" w:sz="0" w:space="0" w:color="auto"/>
        <w:bottom w:val="none" w:sz="0" w:space="0" w:color="auto"/>
        <w:right w:val="none" w:sz="0" w:space="0" w:color="auto"/>
      </w:divBdr>
    </w:div>
    <w:div w:id="1572035173">
      <w:bodyDiv w:val="1"/>
      <w:marLeft w:val="0"/>
      <w:marRight w:val="0"/>
      <w:marTop w:val="0"/>
      <w:marBottom w:val="0"/>
      <w:divBdr>
        <w:top w:val="none" w:sz="0" w:space="0" w:color="auto"/>
        <w:left w:val="none" w:sz="0" w:space="0" w:color="auto"/>
        <w:bottom w:val="none" w:sz="0" w:space="0" w:color="auto"/>
        <w:right w:val="none" w:sz="0" w:space="0" w:color="auto"/>
      </w:divBdr>
    </w:div>
    <w:div w:id="1578251794">
      <w:bodyDiv w:val="1"/>
      <w:marLeft w:val="0"/>
      <w:marRight w:val="0"/>
      <w:marTop w:val="0"/>
      <w:marBottom w:val="0"/>
      <w:divBdr>
        <w:top w:val="none" w:sz="0" w:space="0" w:color="auto"/>
        <w:left w:val="none" w:sz="0" w:space="0" w:color="auto"/>
        <w:bottom w:val="none" w:sz="0" w:space="0" w:color="auto"/>
        <w:right w:val="none" w:sz="0" w:space="0" w:color="auto"/>
      </w:divBdr>
    </w:div>
    <w:div w:id="1736512747">
      <w:bodyDiv w:val="1"/>
      <w:marLeft w:val="0"/>
      <w:marRight w:val="0"/>
      <w:marTop w:val="0"/>
      <w:marBottom w:val="0"/>
      <w:divBdr>
        <w:top w:val="none" w:sz="0" w:space="0" w:color="auto"/>
        <w:left w:val="none" w:sz="0" w:space="0" w:color="auto"/>
        <w:bottom w:val="none" w:sz="0" w:space="0" w:color="auto"/>
        <w:right w:val="none" w:sz="0" w:space="0" w:color="auto"/>
      </w:divBdr>
      <w:divsChild>
        <w:div w:id="1508252662">
          <w:marLeft w:val="360"/>
          <w:marRight w:val="0"/>
          <w:marTop w:val="0"/>
          <w:marBottom w:val="0"/>
          <w:divBdr>
            <w:top w:val="none" w:sz="0" w:space="0" w:color="auto"/>
            <w:left w:val="none" w:sz="0" w:space="0" w:color="auto"/>
            <w:bottom w:val="none" w:sz="0" w:space="0" w:color="auto"/>
            <w:right w:val="none" w:sz="0" w:space="0" w:color="auto"/>
          </w:divBdr>
        </w:div>
        <w:div w:id="1488285603">
          <w:marLeft w:val="360"/>
          <w:marRight w:val="0"/>
          <w:marTop w:val="0"/>
          <w:marBottom w:val="0"/>
          <w:divBdr>
            <w:top w:val="none" w:sz="0" w:space="0" w:color="auto"/>
            <w:left w:val="none" w:sz="0" w:space="0" w:color="auto"/>
            <w:bottom w:val="none" w:sz="0" w:space="0" w:color="auto"/>
            <w:right w:val="none" w:sz="0" w:space="0" w:color="auto"/>
          </w:divBdr>
        </w:div>
      </w:divsChild>
    </w:div>
    <w:div w:id="1763724467">
      <w:bodyDiv w:val="1"/>
      <w:marLeft w:val="0"/>
      <w:marRight w:val="0"/>
      <w:marTop w:val="0"/>
      <w:marBottom w:val="0"/>
      <w:divBdr>
        <w:top w:val="none" w:sz="0" w:space="0" w:color="auto"/>
        <w:left w:val="none" w:sz="0" w:space="0" w:color="auto"/>
        <w:bottom w:val="none" w:sz="0" w:space="0" w:color="auto"/>
        <w:right w:val="none" w:sz="0" w:space="0" w:color="auto"/>
      </w:divBdr>
    </w:div>
    <w:div w:id="1806314666">
      <w:bodyDiv w:val="1"/>
      <w:marLeft w:val="0"/>
      <w:marRight w:val="0"/>
      <w:marTop w:val="0"/>
      <w:marBottom w:val="0"/>
      <w:divBdr>
        <w:top w:val="none" w:sz="0" w:space="0" w:color="auto"/>
        <w:left w:val="none" w:sz="0" w:space="0" w:color="auto"/>
        <w:bottom w:val="none" w:sz="0" w:space="0" w:color="auto"/>
        <w:right w:val="none" w:sz="0" w:space="0" w:color="auto"/>
      </w:divBdr>
    </w:div>
    <w:div w:id="190475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26</Words>
  <Characters>927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0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enee Mattiske</dc:creator>
  <cp:keywords/>
  <dc:description/>
  <cp:lastModifiedBy>Cheryl Shoubridge</cp:lastModifiedBy>
  <cp:revision>4</cp:revision>
  <cp:lastPrinted>2018-09-20T03:48:00Z</cp:lastPrinted>
  <dcterms:created xsi:type="dcterms:W3CDTF">2018-09-20T23:47:00Z</dcterms:created>
  <dcterms:modified xsi:type="dcterms:W3CDTF">2018-10-25T02:23:00Z</dcterms:modified>
</cp:coreProperties>
</file>